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C163C8" w14:textId="749D408E" w:rsidR="00DB2F6E" w:rsidRPr="00444EA0" w:rsidRDefault="00DB2F6E" w:rsidP="506B785D">
      <w:pPr>
        <w:jc w:val="left"/>
        <w:rPr>
          <w:sz w:val="32"/>
          <w:szCs w:val="32"/>
        </w:rPr>
      </w:pPr>
      <w:bookmarkStart w:id="0" w:name="_GoBack"/>
      <w:bookmarkEnd w:id="0"/>
      <w:r w:rsidRPr="00EA272D">
        <w:rPr>
          <w:sz w:val="32"/>
          <w:szCs w:val="32"/>
          <w:highlight w:val="yellow"/>
        </w:rPr>
        <w:t>Effic</w:t>
      </w:r>
      <w:r w:rsidR="005C73D0" w:rsidRPr="00EA272D">
        <w:rPr>
          <w:sz w:val="32"/>
          <w:szCs w:val="32"/>
          <w:highlight w:val="yellow"/>
        </w:rPr>
        <w:t>acy</w:t>
      </w:r>
      <w:r w:rsidRPr="506B785D">
        <w:rPr>
          <w:sz w:val="32"/>
          <w:szCs w:val="32"/>
        </w:rPr>
        <w:t xml:space="preserve"> of a long-term pulmonary rehabilitation maintenance program for COPD patients in real-life setting – </w:t>
      </w:r>
      <w:r w:rsidR="53CAF7BD" w:rsidRPr="506B785D">
        <w:rPr>
          <w:rFonts w:eastAsia="Times New Roman"/>
          <w:sz w:val="32"/>
          <w:szCs w:val="32"/>
        </w:rPr>
        <w:t>A 5 years cohort study</w:t>
      </w:r>
    </w:p>
    <w:p w14:paraId="2E51A854" w14:textId="00ED6ECA" w:rsidR="00801595" w:rsidRPr="00ED1A8B" w:rsidRDefault="00801595" w:rsidP="506B785D">
      <w:pPr>
        <w:autoSpaceDE w:val="0"/>
        <w:autoSpaceDN w:val="0"/>
        <w:adjustRightInd w:val="0"/>
        <w:rPr>
          <w:rFonts w:eastAsia="Calibri"/>
          <w:color w:val="000000"/>
          <w:lang w:val="fr-FR"/>
        </w:rPr>
      </w:pPr>
      <w:r w:rsidRPr="506B785D">
        <w:rPr>
          <w:rFonts w:eastAsia="Calibri"/>
          <w:color w:val="000000" w:themeColor="text1"/>
          <w:lang w:val="fr-FR"/>
        </w:rPr>
        <w:t>Léo Blervaque</w:t>
      </w:r>
      <w:r w:rsidRPr="506B785D">
        <w:rPr>
          <w:rFonts w:eastAsia="Calibri"/>
          <w:color w:val="000000" w:themeColor="text1"/>
          <w:vertAlign w:val="superscript"/>
          <w:lang w:val="fr-FR"/>
        </w:rPr>
        <w:t>1*</w:t>
      </w:r>
      <w:r w:rsidRPr="506B785D">
        <w:rPr>
          <w:rFonts w:eastAsia="Calibri"/>
          <w:color w:val="000000" w:themeColor="text1"/>
          <w:lang w:val="fr-FR"/>
        </w:rPr>
        <w:t>, Christian Préfaut</w:t>
      </w:r>
      <w:r w:rsidRPr="506B785D">
        <w:rPr>
          <w:rFonts w:eastAsia="Calibri"/>
          <w:color w:val="000000" w:themeColor="text1"/>
          <w:vertAlign w:val="superscript"/>
          <w:lang w:val="fr-FR"/>
        </w:rPr>
        <w:t>2</w:t>
      </w:r>
      <w:r w:rsidRPr="506B785D">
        <w:rPr>
          <w:rFonts w:eastAsia="Calibri"/>
          <w:color w:val="000000" w:themeColor="text1"/>
          <w:lang w:val="fr-FR"/>
        </w:rPr>
        <w:t>, Hélène Forthin</w:t>
      </w:r>
      <w:r w:rsidRPr="506B785D">
        <w:rPr>
          <w:rFonts w:eastAsia="Calibri"/>
          <w:color w:val="000000" w:themeColor="text1"/>
          <w:vertAlign w:val="superscript"/>
          <w:lang w:val="fr-FR"/>
        </w:rPr>
        <w:t>2</w:t>
      </w:r>
      <w:r w:rsidRPr="506B785D">
        <w:rPr>
          <w:rFonts w:eastAsia="Calibri"/>
          <w:color w:val="000000" w:themeColor="text1"/>
          <w:lang w:val="fr-FR"/>
        </w:rPr>
        <w:t>, Francis Maffre</w:t>
      </w:r>
      <w:r w:rsidRPr="506B785D">
        <w:rPr>
          <w:rFonts w:eastAsia="Calibri"/>
          <w:color w:val="000000" w:themeColor="text1"/>
          <w:vertAlign w:val="superscript"/>
          <w:lang w:val="fr-FR"/>
        </w:rPr>
        <w:t>2</w:t>
      </w:r>
      <w:r w:rsidRPr="506B785D">
        <w:rPr>
          <w:rFonts w:eastAsia="Calibri"/>
          <w:color w:val="000000" w:themeColor="text1"/>
          <w:lang w:val="fr-FR"/>
        </w:rPr>
        <w:t>, Marion Bourrelier</w:t>
      </w:r>
      <w:r w:rsidRPr="506B785D">
        <w:rPr>
          <w:rFonts w:eastAsia="Calibri"/>
          <w:color w:val="000000" w:themeColor="text1"/>
          <w:vertAlign w:val="superscript"/>
          <w:lang w:val="fr-FR"/>
        </w:rPr>
        <w:t>2</w:t>
      </w:r>
      <w:r w:rsidRPr="506B785D">
        <w:rPr>
          <w:rFonts w:eastAsia="Calibri"/>
          <w:color w:val="000000" w:themeColor="text1"/>
          <w:lang w:val="fr-FR"/>
        </w:rPr>
        <w:t>, Nelly Héraud</w:t>
      </w:r>
      <w:r w:rsidRPr="506B785D">
        <w:rPr>
          <w:rFonts w:eastAsia="Calibri"/>
          <w:color w:val="000000" w:themeColor="text1"/>
          <w:vertAlign w:val="superscript"/>
          <w:lang w:val="fr-FR"/>
        </w:rPr>
        <w:t>3</w:t>
      </w:r>
      <w:r w:rsidRPr="506B785D">
        <w:rPr>
          <w:rFonts w:eastAsia="Calibri"/>
          <w:color w:val="000000" w:themeColor="text1"/>
          <w:lang w:val="fr-FR"/>
        </w:rPr>
        <w:t>, Matthias Catteau</w:t>
      </w:r>
      <w:r w:rsidRPr="506B785D">
        <w:rPr>
          <w:rFonts w:eastAsia="Calibri"/>
          <w:color w:val="000000" w:themeColor="text1"/>
          <w:vertAlign w:val="superscript"/>
          <w:lang w:val="fr-FR"/>
        </w:rPr>
        <w:t>1</w:t>
      </w:r>
      <w:r w:rsidRPr="506B785D">
        <w:rPr>
          <w:rFonts w:eastAsia="Calibri"/>
          <w:color w:val="000000" w:themeColor="text1"/>
          <w:lang w:val="fr-FR"/>
        </w:rPr>
        <w:t>, Pascal Pomiès</w:t>
      </w:r>
      <w:r w:rsidRPr="506B785D">
        <w:rPr>
          <w:rFonts w:eastAsia="Calibri"/>
          <w:color w:val="000000" w:themeColor="text1"/>
          <w:vertAlign w:val="superscript"/>
          <w:lang w:val="fr-FR"/>
        </w:rPr>
        <w:t>1</w:t>
      </w:r>
      <w:r w:rsidRPr="506B785D">
        <w:rPr>
          <w:rFonts w:eastAsia="Calibri"/>
          <w:color w:val="000000" w:themeColor="text1"/>
          <w:lang w:val="fr-FR"/>
        </w:rPr>
        <w:t>, Nicolas Molinari</w:t>
      </w:r>
      <w:r w:rsidRPr="506B785D">
        <w:rPr>
          <w:rFonts w:eastAsia="Calibri"/>
          <w:color w:val="000000" w:themeColor="text1"/>
          <w:vertAlign w:val="superscript"/>
          <w:lang w:val="fr-FR"/>
        </w:rPr>
        <w:t>4</w:t>
      </w:r>
      <w:r w:rsidRPr="506B785D">
        <w:rPr>
          <w:rFonts w:eastAsia="Calibri"/>
          <w:color w:val="000000" w:themeColor="text1"/>
          <w:lang w:val="fr-FR"/>
        </w:rPr>
        <w:t>, Maurice Hayot</w:t>
      </w:r>
      <w:r w:rsidRPr="506B785D">
        <w:rPr>
          <w:rFonts w:eastAsia="Calibri"/>
          <w:color w:val="000000" w:themeColor="text1"/>
          <w:vertAlign w:val="superscript"/>
          <w:lang w:val="fr-FR"/>
        </w:rPr>
        <w:t>5</w:t>
      </w:r>
      <w:r w:rsidRPr="506B785D">
        <w:rPr>
          <w:rFonts w:eastAsia="Calibri"/>
          <w:color w:val="000000" w:themeColor="text1"/>
          <w:lang w:val="fr-FR"/>
        </w:rPr>
        <w:t>, Fares Gouzi</w:t>
      </w:r>
      <w:r w:rsidRPr="506B785D">
        <w:rPr>
          <w:rFonts w:eastAsia="Calibri"/>
          <w:color w:val="000000" w:themeColor="text1"/>
          <w:vertAlign w:val="superscript"/>
          <w:lang w:val="fr-FR"/>
        </w:rPr>
        <w:t>5</w:t>
      </w:r>
    </w:p>
    <w:p w14:paraId="581A6AB0" w14:textId="77777777" w:rsidR="007317BF" w:rsidRPr="00BE752D" w:rsidRDefault="007317BF" w:rsidP="506B785D">
      <w:pPr>
        <w:pStyle w:val="Heading1"/>
        <w:rPr>
          <w:lang w:val="fr-FR"/>
        </w:rPr>
      </w:pPr>
    </w:p>
    <w:p w14:paraId="39288C37" w14:textId="16C97A74" w:rsidR="00801595" w:rsidRPr="00ED1A8B" w:rsidRDefault="008E1474" w:rsidP="506B785D">
      <w:pPr>
        <w:pStyle w:val="Heading1"/>
      </w:pPr>
      <w:r>
        <w:t>Additional</w:t>
      </w:r>
      <w:r w:rsidR="00801595">
        <w:t xml:space="preserve"> material &amp; methods</w:t>
      </w:r>
    </w:p>
    <w:p w14:paraId="799A31AA" w14:textId="4746F140" w:rsidR="00277B36" w:rsidRPr="00015C33" w:rsidRDefault="00277B36" w:rsidP="506B785D">
      <w:pPr>
        <w:pStyle w:val="Heading2"/>
      </w:pPr>
      <w:r>
        <w:t>Subjects and experimental design</w:t>
      </w:r>
    </w:p>
    <w:p w14:paraId="7676E2B8" w14:textId="78B7EE56" w:rsidR="00277B36" w:rsidRPr="00015C33" w:rsidRDefault="00277B36" w:rsidP="506B785D">
      <w:pPr>
        <w:pStyle w:val="Heading3"/>
      </w:pPr>
      <w:r>
        <w:t>“PR only” group</w:t>
      </w:r>
    </w:p>
    <w:p w14:paraId="31AED584" w14:textId="3461C709" w:rsidR="00277B36" w:rsidRPr="00ED1A8B" w:rsidRDefault="00277B36" w:rsidP="506B785D">
      <w:r>
        <w:t>For surviv</w:t>
      </w:r>
      <w:r w:rsidR="00BE4B04">
        <w:t>al</w:t>
      </w:r>
      <w:r>
        <w:t xml:space="preserve"> analysis, we extracted data from </w:t>
      </w:r>
      <w:r w:rsidR="00BE4B04">
        <w:t xml:space="preserve">a </w:t>
      </w:r>
      <w:r>
        <w:t xml:space="preserve">database of patients who </w:t>
      </w:r>
      <w:r w:rsidR="00BE4B04">
        <w:t xml:space="preserve">participated in </w:t>
      </w:r>
      <w:r>
        <w:t>a short-term PR program during the same period (2011 to 2017) and in the same region (</w:t>
      </w:r>
      <w:proofErr w:type="spellStart"/>
      <w:r>
        <w:t>Occitanie</w:t>
      </w:r>
      <w:proofErr w:type="spellEnd"/>
      <w:r>
        <w:t xml:space="preserve"> Est, France) </w:t>
      </w:r>
      <w:r w:rsidR="00BE4B04">
        <w:t xml:space="preserve">as </w:t>
      </w:r>
      <w:r>
        <w:t xml:space="preserve">the </w:t>
      </w:r>
      <w:proofErr w:type="spellStart"/>
      <w:r>
        <w:t>PR+</w:t>
      </w:r>
      <w:r w:rsidR="00BE4B04">
        <w:t>m</w:t>
      </w:r>
      <w:r>
        <w:t>aintenance</w:t>
      </w:r>
      <w:proofErr w:type="spellEnd"/>
      <w:r>
        <w:t xml:space="preserve"> group.</w:t>
      </w:r>
      <w:r w:rsidR="00F7585C">
        <w:t xml:space="preserve"> </w:t>
      </w:r>
      <w:r w:rsidR="00BE4B04">
        <w:t xml:space="preserve">As </w:t>
      </w:r>
      <w:r>
        <w:t>the first health</w:t>
      </w:r>
      <w:r w:rsidR="00BE4B04">
        <w:t xml:space="preserve"> </w:t>
      </w:r>
      <w:r>
        <w:t>status was available at 12 months in the “</w:t>
      </w:r>
      <w:proofErr w:type="spellStart"/>
      <w:r>
        <w:t>PR+maintenance</w:t>
      </w:r>
      <w:proofErr w:type="spellEnd"/>
      <w:r>
        <w:t xml:space="preserve">” group, patients of the “PR only” group who died during the first 12 months following the PR program were excluded </w:t>
      </w:r>
      <w:r w:rsidR="00BE4B04">
        <w:t xml:space="preserve">from </w:t>
      </w:r>
      <w:r>
        <w:t>the study.</w:t>
      </w:r>
    </w:p>
    <w:p w14:paraId="1D94F48F" w14:textId="60E97E82" w:rsidR="00277B36" w:rsidRPr="00015C33" w:rsidRDefault="00277B36" w:rsidP="00277B36">
      <w:pPr>
        <w:pStyle w:val="Heading2"/>
      </w:pPr>
      <w:r w:rsidRPr="00015C33">
        <w:t xml:space="preserve">PR maintenance program </w:t>
      </w:r>
    </w:p>
    <w:p w14:paraId="6C9DD4E7" w14:textId="69B362CD" w:rsidR="00277B36" w:rsidRPr="00015C33" w:rsidRDefault="00801595" w:rsidP="00801595">
      <w:r w:rsidRPr="00015C33">
        <w:t xml:space="preserve">COPD patients had the opportunity to join a regional healthcare network of 12 local self-help patient associations: Air+R (for further information please see </w:t>
      </w:r>
      <w:hyperlink r:id="rId9" w:history="1">
        <w:r w:rsidRPr="00015C33">
          <w:rPr>
            <w:rStyle w:val="Hyperlink"/>
            <w:color w:val="auto"/>
            <w:u w:val="none"/>
          </w:rPr>
          <w:t>www.airplusr.fr</w:t>
        </w:r>
      </w:hyperlink>
      <w:r w:rsidRPr="00015C33">
        <w:t xml:space="preserve">). To do so, they had to have recently completed (within a few months) a certified inpatient PR program conducted along international guidelines </w:t>
      </w:r>
      <w:r w:rsidRPr="008A1B19">
        <w:fldChar w:fldCharType="begin" w:fldLock="1"/>
      </w:r>
      <w:r w:rsidR="00FE5F9B">
        <w:instrText>ADDIN CSL_CITATION {"citationItems":[{"id":"ITEM-1","itemData":{"DOI":"10.1164/rccm.201309-1634ST","ISSN":"15354970","abstract":"Background: Pulmonary rehabilitation is recognized as a core component of the management of individuals with chronic respiratory disease. Since the 2006 American Thoracic Society (ATS)/European Respiratory Society (ERS) Statement on Pulmonary Rehabilitation, there has been considerable growth in our knowledge of its efficacy and scope. Purpose: The purpose of this Statement is to update the 2006 document, including a new definition of pulmonary rehabilitation and highlighting key concepts and major advances in the field. Methods: A multidisciplinary committee of experts representing the ATS Pulmonary Rehabilitation Assembly and the ERS Scientific Group 01.02, \"Rehabilitation and Chronic Care,\" determined the overall scope of this update through group consensus. Focused literature reviews in key topic areas were conducted by committee members with relevant clinical and scientific expertise. The final content of this Statement was agreed on by all members. Results: An updated definition of pulmonary rehabilitation is proposed. New data are presented on the science and application of pulmonary rehabilitation, including its effectiveness in acutely ill individuals with chronic obstructive pulmonary disease, and in individuals with other chronic respiratory diseases. The important role of pulmonary rehabilitation in chronic disease management is highlighted. In addition, the role of health behavior change in optimizing and maintaining benefits is discussed. Conclusions: The considerable growth in the science and application of pulmonary rehabilitation since 2006 adds further support for its efficacy in a wide range of individuals with chronic respiratory disease.","author":[{"dropping-particle":"","family":"Spruit","given":"Martijn A.","non-dropping-particle":"","parse-names":false,"suffix":""},{"dropping-particle":"","family":"Singh","given":"Sally J.","non-dropping-particle":"","parse-names":false,"suffix":""},{"dropping-particle":"","family":"Garvey","given":"Chris","non-dropping-particle":"","parse-names":false,"suffix":""},{"dropping-particle":"","family":"Zu Wallack","given":"Richard","non-dropping-particle":"","parse-names":false,"suffix":""},{"dropping-particle":"","family":"Nici","given":"Linda","non-dropping-particle":"","parse-names":false,"suffix":""},{"dropping-particle":"","family":"Rochester","given":"Carolyn","non-dropping-particle":"","parse-names":false,"suffix":""},{"dropping-particle":"","family":"Hill","given":"Kylie","non-dropping-particle":"","parse-names":false,"suffix":""},{"dropping-particle":"","family":"Holland","given":"Anne E.","non-dropping-particle":"","parse-names":false,"suffix":""},{"dropping-particle":"","family":"Lareau","given":"Suzanne C.","non-dropping-particle":"","parse-names":false,"suffix":""},{"dropping-particle":"","family":"Man","given":"William D.C.","non-dropping-particle":"","parse-names":false,"suffix":""},{"dropping-particle":"","family":"Pitta","given":"Fabio","non-dropping-particle":"","parse-names":false,"suffix":""},{"dropping-particle":"","family":"Sewell","given":"Louise","non-dropping-particle":"","parse-names":false,"suffix":""},{"dropping-particle":"","family":"Raskin","given":"Jonathan","non-dropping-particle":"","parse-names":false,"suffix":""},{"dropping-particle":"","family":"Bourbeau","given":"Jean","non-dropping-particle":"","parse-names":false,"suffix":""},{"dropping-particle":"","family":"Crouch","given":"Rebecca","non-dropping-particle":"","parse-names":false,"suffix":""},{"dropping-particle":"","family":"Franssen","given":"Frits M.E.","non-dropping-particle":"","parse-names":false,"suffix":""},{"dropping-particle":"","family":"Casaburi","given":"Richard","non-dropping-particle":"","parse-names":false,"suffix":""},{"dropping-particle":"","family":"Vercoulen","given":"Jan H.","non-dropping-particle":"","parse-names":false,"suffix":""},{"dropping-particle":"","family":"Vogiatzis","given":"Ioannis","non-dropping-particle":"","parse-names":false,"suffix":""},{"dropping-particle":"","family":"Gosselink","given":"Rik","non-dropping-particle":"","parse-names":false,"suffix":""},{"dropping-particle":"","family":"Clini","given":"Enrico M.","non-dropping-particle":"","parse-names":false,"suffix":""},{"dropping-particle":"","family":"Effing","given":"Tanja W.","non-dropping-particle":"","parse-names":false,"suffix":""},{"dropping-particle":"","family":"Maltais","given":"François","non-dropping-particle":"","parse-names":false,"suffix":""},{"dropping-particle":"","family":"Palen","given":"Job","non-dropping-particle":"Van Der","parse-names":false,"suffix":""},{"dropping-particle":"","family":"Troosters","given":"Thierry","non-dropping-particle":"","parse-names":false,"suffix":""},{"dropping-particle":"","family":"Janssen","given":"Daisy J.A.","non-dropping-particle":"","parse-names":false,"suffix":""},{"dropping-particle":"","family":"Collins","given":"Eileen","non-dropping-particle":"","parse-names":false,"suffix":""},{"dropping-particle":"","family":"Garcia-Aymerich","given":"Judith","non-dropping-particle":"","parse-names":false,"suffix":""},{"dropping-particle":"","family":"Brooks","given":"Dina","non-dropping-particle":"","parse-names":false,"suffix":""},{"dropping-particle":"","family":"Fahy","given":"Bonnie F.","non-dropping-particle":"","parse-names":false,"suffix":""},{"dropping-particle":"","family":"Puhan","given":"Milo A.","non-dropping-particle":"","parse-names":false,"suffix":""},{"dropping-particle":"","family":"Hoogendoorn","given":"Martine","non-dropping-particle":"","parse-names":false,"suffix":""},{"dropping-particle":"","family":"Garrod","given":"Rachel","non-dropping-particle":"","parse-names":false,"suffix":""},{"dropping-particle":"","family":"Schols","given":"Annemie M.W.J.","non-dropping-particle":"","parse-names":false,"suffix":""},{"dropping-particle":"","family":"Carlin","given":"Brian","non-dropping-particle":"","parse-names":false,"suffix":""},{"dropping-particle":"","family":"Benzo","given":"Roberto","non-dropping-particle":"","parse-names":false,"suffix":""},{"dropping-particle":"","family":"Meek","given":"Paula","non-dropping-particle":"","parse-names":false,"suffix":""},{"dropping-particle":"","family":"Morgan","given":"Mike","non-dropping-particle":"","parse-names":false,"suffix":""},{"dropping-particle":"","family":"Rutten-Van Mölken","given":"Maureen P.M.H.","non-dropping-particle":"","parse-names":false,"suffix":""},{"dropping-particle":"","family":"Ries","given":"Andrew L.","non-dropping-particle":"","parse-names":false,"suffix":""},{"dropping-particle":"","family":"Make","given":"Barry","non-dropping-particle":"","parse-names":false,"suffix":""},{"dropping-particle":"","family":"Goldstein","given":"Roger S.","non-dropping-particle":"","parse-names":false,"suffix":""},{"dropping-particle":"","family":"Dowson","given":"Claire A.","non-dropping-particle":"","parse-names":false,"suffix":""},{"dropping-particle":"","family":"Brozek","given":"Jan L.","non-dropping-particle":"","parse-names":false,"suffix":""},{"dropping-particle":"","family":"Donner","given":"Claudio F.","non-dropping-particle":"","parse-names":false,"suffix":""},{"dropping-particle":"","family":"Wouters","given":"Emiel F.M.","non-dropping-particle":"","parse-names":false,"suffix":""}],"container-title":"American Journal of Respiratory and Critical Care Medicine","id":"ITEM-1","issue":"8","issued":{"date-parts":[["2013","10"]]},"language":"eng","page":"e13-64","title":"An official American thoracic society/European respiratory society statement: Key concepts and advances in pulmonary rehabilitation","title-short":"An official American Thoracic Society/European Res","type":"article-journal","volume":"188"},"uris":["http://www.mendeley.com/documents/?uuid=800f0c55-a642-4dd6-bdb0-7c2428b2c7a8"]}],"mendeley":{"formattedCitation":"(1)","plainTextFormattedCitation":"(1)","previouslyFormattedCitation":"(1)"},"properties":{"noteIndex":0},"schema":"https://github.com/citation-style-language/schema/raw/master/csl-citation.json"}</w:instrText>
      </w:r>
      <w:r w:rsidRPr="008A1B19">
        <w:fldChar w:fldCharType="separate"/>
      </w:r>
      <w:r w:rsidR="00444EA0" w:rsidRPr="00444EA0">
        <w:rPr>
          <w:noProof/>
        </w:rPr>
        <w:t>(1)</w:t>
      </w:r>
      <w:r w:rsidRPr="008A1B19">
        <w:fldChar w:fldCharType="end"/>
      </w:r>
      <w:r w:rsidRPr="00015C33">
        <w:t xml:space="preserve">. This network offers multidisciplinary PR maintenance programs comprising: (1) individualized exercise training with endurance </w:t>
      </w:r>
      <w:r w:rsidRPr="00015C33">
        <w:lastRenderedPageBreak/>
        <w:t xml:space="preserve">sessions targeting the first ventilatory threshold (outdoor and indoor walking) and interval, upper limb and resistance/strength sessions (local gym), all supervised by an adapted physical activity teacher once a week outside of school breaks (~42 sessions/year); (2) health education classes (6 </w:t>
      </w:r>
      <w:proofErr w:type="spellStart"/>
      <w:r w:rsidRPr="00015C33">
        <w:t>hr</w:t>
      </w:r>
      <w:proofErr w:type="spellEnd"/>
      <w:r w:rsidRPr="00015C33">
        <w:t xml:space="preserve">/session; 2 sessions/year in a local conference room) with multidisciplinary health professionals from the network; and (3) psychological support via discussion groups supervised by a psychologist (~2.5 sessions/year). Financial support to the self-help associations for these supervised activities was provided by the Air+R healthcare network. </w:t>
      </w:r>
    </w:p>
    <w:p w14:paraId="488BD590" w14:textId="77777777" w:rsidR="00801595" w:rsidRPr="00015C33" w:rsidRDefault="00801595" w:rsidP="00801595">
      <w:pPr>
        <w:pStyle w:val="Heading2"/>
      </w:pPr>
      <w:r w:rsidRPr="00015C33">
        <w:t xml:space="preserve">Assessments </w:t>
      </w:r>
    </w:p>
    <w:p w14:paraId="378CD4D9" w14:textId="77777777" w:rsidR="00801595" w:rsidRPr="00015C33" w:rsidRDefault="00801595" w:rsidP="00801595">
      <w:r w:rsidRPr="00015C33">
        <w:t xml:space="preserve">Patients were evaluated for baseline values of all parameters at network entry, which averaged 86 days after PR completion (T0), and then every 12 months for a maximum of 60 months (T12-T60). As this network includes 12 associations, its research committee, a multidisciplinary team of physicians and scientists, standardized the evaluations and the protocol before the start of the study. </w:t>
      </w:r>
    </w:p>
    <w:p w14:paraId="30CE5303" w14:textId="77777777" w:rsidR="00801595" w:rsidRPr="00015C33" w:rsidRDefault="00801595" w:rsidP="00801595">
      <w:pPr>
        <w:pStyle w:val="Heading4"/>
      </w:pPr>
      <w:r w:rsidRPr="00015C33">
        <w:t xml:space="preserve">Health-related quality of life </w:t>
      </w:r>
    </w:p>
    <w:p w14:paraId="76536D2F" w14:textId="15652416" w:rsidR="00801595" w:rsidRDefault="00801595" w:rsidP="00801595">
      <w:r w:rsidRPr="00015C33">
        <w:t>The VQ11 questionnaire assessed</w:t>
      </w:r>
      <w:r w:rsidR="00BE752D">
        <w:t xml:space="preserve"> health-related quality of life, which</w:t>
      </w:r>
      <w:r w:rsidR="0024390D">
        <w:t xml:space="preserve"> showed </w:t>
      </w:r>
      <w:r w:rsidR="0024390D" w:rsidRPr="0024390D">
        <w:t>good measurement properties and provide</w:t>
      </w:r>
      <w:r w:rsidR="0024390D">
        <w:t>d</w:t>
      </w:r>
      <w:r w:rsidR="0024390D" w:rsidRPr="0024390D">
        <w:t xml:space="preserve"> a valid and reliable measure of </w:t>
      </w:r>
      <w:proofErr w:type="spellStart"/>
      <w:r w:rsidR="0024390D" w:rsidRPr="0024390D">
        <w:t>COPD</w:t>
      </w:r>
      <w:proofErr w:type="spellEnd"/>
      <w:r w:rsidR="0024390D" w:rsidRPr="0024390D">
        <w:t xml:space="preserve">-specific </w:t>
      </w:r>
      <w:proofErr w:type="spellStart"/>
      <w:r w:rsidR="0024390D" w:rsidRPr="0024390D">
        <w:t>HRQoL</w:t>
      </w:r>
      <w:proofErr w:type="spellEnd"/>
      <w:r w:rsidR="0024390D" w:rsidRPr="0024390D">
        <w:t>.</w:t>
      </w:r>
      <w:r w:rsidR="00BE752D">
        <w:t xml:space="preserve"> </w:t>
      </w:r>
      <w:r w:rsidRPr="00015C33">
        <w:t xml:space="preserve"> This short self-administered questionnaire </w:t>
      </w:r>
      <w:r w:rsidR="00BE752D">
        <w:t xml:space="preserve">has been </w:t>
      </w:r>
      <w:r w:rsidRPr="00015C33">
        <w:t xml:space="preserve">validated </w:t>
      </w:r>
      <w:r w:rsidR="00DC32BD" w:rsidRPr="00015C33">
        <w:t xml:space="preserve">by our group </w:t>
      </w:r>
      <w:r w:rsidRPr="00015C33">
        <w:t>in COPD patients</w:t>
      </w:r>
      <w:r w:rsidR="00BE752D">
        <w:t xml:space="preserve"> in French and English language</w:t>
      </w:r>
      <w:r w:rsidRPr="00015C33">
        <w:t xml:space="preserve"> </w:t>
      </w:r>
      <w:r w:rsidRPr="008A1B19">
        <w:fldChar w:fldCharType="begin" w:fldLock="1"/>
      </w:r>
      <w:r w:rsidR="00FE5F9B">
        <w:instrText>ADDIN CSL_CITATION {"citationItems":[{"id":"ITEM-1","itemData":{"DOI":"10.1186/1477-7525-11-179","ISSN":"14777525","PMID":"24160852","abstract":"BACKGROUND There is a need for a validated short instrument that can be used in routine practice to quantify potential short-term change in Health-Related Quality of Life (HRQoL) in patients with chronic obstructive pulmonary disease (COPD). Our aim is to determine the validity and reliability of the VQ11 questionnaire dedicated to the routine assessment of HRQoL. METHODS 181 COPD patients (40-85 yrs, I to IV GOLD stages) completed the VQ11, and several tests. One week later, 49 of these patients completed the VQ11 again. RESULTS Confirmatory factor analysis supported the two-level hierarchical structure of the VQ11 with 11 items covering three components and HRQoL at a higher level. The VQ11 showed good internal consistency and good reproducibility (r = 0.88). Concurrent validity showed significant correlations between VQ11 total scores and St George's Respiratory Questionnaire-C (r = 0.70), Short Form-36 (r = -0.66 for the physical component and -0.63 for the mental component). We obtained significant correlations with MRC Dyspnea Grades (r = 0.59), the Hospital Anxiety and Depression Scale total score (r = 0.62), and the BODE index (r = 0.53). CONCLUSION The VQ11 has good measurement properties and provides a valid and reliable measure of COPD-specific HRQoL. It is ready for use in routine practice. CLINICAL REGISTRATION The study was approved by the University of Montpellier 1 Ethics Committee and the Regional Ethics Committee (authorization number: A00332-53).","author":[{"dropping-particle":"","family":"Ninot","given":"Gregory","non-dropping-particle":"","parse-names":false,"suffix":""},{"dropping-particle":"","family":"Soyez","given":"Franck","non-dropping-particle":"","parse-names":false,"suffix":""},{"dropping-particle":"","family":"Préfaut","given":"Christian","non-dropping-particle":"","parse-names":false,"suffix":""}],"container-title":"Health and Quality of Life Outcomes","id":"ITEM-1","issue":"1","issued":{"date-parts":[["2013","10","25"]]},"page":"179","title":"A short questionnaire for the assessment of quality of life in patients with chronic obstructive pulmonary disease: Psychometric properties of VQ11","type":"article-journal","volume":"11"},"uris":["http://www.mendeley.com/documents/?uuid=5d06390f-77e0-45a9-a946-2460b4834a6b"]},{"id":"ITEM-2","itemData":{"DOI":"10.1016/j.rmr.2010.03.020","ISSN":"07618425","abstract":"Objective. The management of COPD aims to improve integrated indices such as healthrelated quality of life (HRQoL). Experts recommend repeated and methodical assessment of HRQoL, particularly by the use of questionnaires. Though these tools give pertinent information for groups of patients, they have limitations in describing the progress in one patient or indicating the prognosis. The purpose of this study is to validate a brief, self-administered HRQoL questionnaire, designed for the individual follow-up of COPD patients over a period of 36 months. Method. Following an initial validation of the contents and a review of the literature, 166 COPD patients completed an experimental version of a questionnaire including 24 items, three theoretical components (functional, psychological and relational) and 11 sub-dimensions. Results. Confirmative factor analyses show a hierarchical model in respect of the current criteria (X 2 = 62.042; dl = 41; ratio X 2/ddl = 1.51; p &lt; 0.02; CFI = 0.955; TLI = 0.939; RMSEA = 0.056; SRMR = 0.054) composed of 11 items (one by a theoretical sub-dimension) distributed in three components (functional = 3; psychological = 4; relational = 4). Conclusion. The questionnaire obtained, named VQ11, possesses an internal validation which satisfies international psychometric standards. It remains necessary to demonstrate whether the questionnaire satisfies the criteria of external validation and that it reveals thresholds of clinical change. © 2010 SPLF.","author":[{"dropping-particle":"","family":"Ninot","given":"G.","non-dropping-particle":"","parse-names":false,"suffix":""},{"dropping-particle":"","family":"Soyez","given":"F.","non-dropping-particle":"","parse-names":false,"suffix":""},{"dropping-particle":"","family":"Fiocco","given":"S.","non-dropping-particle":"","parse-names":false,"suffix":""},{"dropping-particle":"","family":"Nassih","given":"K.","non-dropping-particle":"","parse-names":false,"suffix":""},{"dropping-particle":"","family":"Morin","given":"A. J.S.","non-dropping-particle":"","parse-names":false,"suffix":""},{"dropping-particle":"","family":"Prefaut","given":"C.","non-dropping-particle":"","parse-names":false,"suffix":""}],"container-title":"Revue des Maladies Respiratoires","id":"ITEM-2","issue":"5","issued":{"date-parts":[["2010"]]},"page":"472-481","title":"Le VQ11, un questionnaire de qualité de vie spécifique à la BPCO utilisable en clinique","type":"article-journal","volume":"27"},"uris":["http://www.mendeley.com/documents/?uuid=ee47f499-edd5-42b6-a0ad-b2068b4db43a"]}],"mendeley":{"formattedCitation":"(2, 3)","plainTextFormattedCitation":"(2, 3)","previouslyFormattedCitation":"(2, 3)"},"properties":{"noteIndex":0},"schema":"https://github.com/citation-style-language/schema/raw/master/csl-citation.json"}</w:instrText>
      </w:r>
      <w:r w:rsidRPr="008A1B19">
        <w:fldChar w:fldCharType="separate"/>
      </w:r>
      <w:r w:rsidR="00444EA0" w:rsidRPr="00444EA0">
        <w:rPr>
          <w:noProof/>
        </w:rPr>
        <w:t>(2, 3)</w:t>
      </w:r>
      <w:r w:rsidRPr="008A1B19">
        <w:fldChar w:fldCharType="end"/>
      </w:r>
      <w:r w:rsidRPr="00015C33">
        <w:t xml:space="preserve"> and is used in routine care. It is composed of 11 items (1-5 points/item) along three dimensions: (1) functional, three items; (2) psychological, four items; and (3) social, four items. Good quality of life is characterized by a low VQ11 score. A VQ11 score ≥2 reflects poor quality of life. </w:t>
      </w:r>
    </w:p>
    <w:p w14:paraId="79908EC5" w14:textId="77777777" w:rsidR="00801595" w:rsidRPr="00015C33" w:rsidRDefault="00801595" w:rsidP="00801595">
      <w:pPr>
        <w:pStyle w:val="Heading4"/>
      </w:pPr>
      <w:r w:rsidRPr="00015C33">
        <w:t>Healthcare resource utilization</w:t>
      </w:r>
    </w:p>
    <w:p w14:paraId="39C20E95" w14:textId="77777777" w:rsidR="00801595" w:rsidRPr="00015C33" w:rsidRDefault="00801595" w:rsidP="00801595">
      <w:r w:rsidRPr="00015C33">
        <w:lastRenderedPageBreak/>
        <w:t xml:space="preserve">The utilization of healthcare resources was assessed through the yearly number of hospitalization days and the number of unprogrammed consultations during the PR maintenance program. </w:t>
      </w:r>
    </w:p>
    <w:p w14:paraId="64B63D13" w14:textId="77777777" w:rsidR="00801595" w:rsidRPr="00015C33" w:rsidRDefault="00801595" w:rsidP="00801595">
      <w:pPr>
        <w:pStyle w:val="Heading4"/>
      </w:pPr>
      <w:r w:rsidRPr="00015C33">
        <w:t>Program adherence</w:t>
      </w:r>
    </w:p>
    <w:p w14:paraId="3E51DEAA" w14:textId="77777777" w:rsidR="00801595" w:rsidRPr="00015C33" w:rsidRDefault="00801595" w:rsidP="00801595">
      <w:r w:rsidRPr="00015C33">
        <w:t xml:space="preserve">Adherence to the PR maintenance program was assessed by the multidisciplinary team for each activity. The number of attended sessions was recorded for each patient and compared to the number of scheduled sessions. </w:t>
      </w:r>
    </w:p>
    <w:p w14:paraId="65D7F4A6" w14:textId="77777777" w:rsidR="00801595" w:rsidRPr="00015C33" w:rsidRDefault="00801595" w:rsidP="00801595">
      <w:pPr>
        <w:pStyle w:val="Heading4"/>
      </w:pPr>
      <w:r w:rsidRPr="00015C33">
        <w:t>BODE index</w:t>
      </w:r>
    </w:p>
    <w:p w14:paraId="501ED6BB" w14:textId="143D325B" w:rsidR="00277B36" w:rsidRPr="00015C33" w:rsidRDefault="00801595" w:rsidP="00801595">
      <w:r w:rsidRPr="00015C33">
        <w:t>The BODE index is calculated from body mass index (B), degree of airflow obstruction: FEV</w:t>
      </w:r>
      <w:r w:rsidRPr="00015C33">
        <w:rPr>
          <w:vertAlign w:val="subscript"/>
        </w:rPr>
        <w:t xml:space="preserve">1 </w:t>
      </w:r>
      <w:r w:rsidRPr="00015C33">
        <w:t xml:space="preserve">(O), dyspnea score: MRC (D), and exercise capacity: 6MWD (E). This index is a 10-point scale; the higher the score is, the higher the risk of death </w:t>
      </w:r>
      <w:r w:rsidRPr="008A1B19">
        <w:fldChar w:fldCharType="begin" w:fldLock="1"/>
      </w:r>
      <w:r w:rsidR="00FE5F9B">
        <w:instrText>ADDIN CSL_CITATION {"citationItems":[{"id":"ITEM-1","itemData":{"DOI":"10.1056/NEJMoa021322","ISSN":"0028-4793","author":[{"dropping-particle":"","family":"Celli","given":"Bartolome R.","non-dropping-particle":"","parse-names":false,"suffix":""},{"dropping-particle":"","family":"Cote","given":"Claudia G.","non-dropping-particle":"","parse-names":false,"suffix":""},{"dropping-particle":"","family":"Marin","given":"Jose M.","non-dropping-particle":"","parse-names":false,"suffix":""},{"dropping-particle":"","family":"Casanova","given":"Ciro","non-dropping-particle":"","parse-names":false,"suffix":""},{"dropping-particle":"","family":"Montes de Oca","given":"Maria","non-dropping-particle":"","parse-names":false,"suffix":""},{"dropping-particle":"","family":"Mendez","given":"Reina A.","non-dropping-particle":"","parse-names":false,"suffix":""},{"dropping-particle":"","family":"Pinto Plata","given":"Victor","non-dropping-particle":"","parse-names":false,"suffix":""},{"dropping-particle":"","family":"Cabral","given":"Howard J.","non-dropping-particle":"","parse-names":false,"suffix":""}],"container-title":"New England Journal of Medicine","id":"ITEM-1","issue":"10","issued":{"date-parts":[["2004","3","4"]]},"page":"1005-1012","title":"The Body-Mass Index, Airflow Obstruction, Dyspnea, and Exercise Capacity Index in Chronic Obstructive Pulmonary Disease","type":"article-journal","volume":"350"},"uris":["http://www.mendeley.com/documents/?uuid=6688d750-4317-350d-ab22-3fcf5c348598"]}],"mendeley":{"formattedCitation":"(4)","plainTextFormattedCitation":"(4)","previouslyFormattedCitation":"(4)"},"properties":{"noteIndex":0},"schema":"https://github.com/citation-style-language/schema/raw/master/csl-citation.json"}</w:instrText>
      </w:r>
      <w:r w:rsidRPr="008A1B19">
        <w:fldChar w:fldCharType="separate"/>
      </w:r>
      <w:r w:rsidR="00444EA0" w:rsidRPr="00444EA0">
        <w:rPr>
          <w:noProof/>
        </w:rPr>
        <w:t>(4)</w:t>
      </w:r>
      <w:r w:rsidRPr="008A1B19">
        <w:fldChar w:fldCharType="end"/>
      </w:r>
      <w:r w:rsidRPr="00015C33">
        <w:t>.</w:t>
      </w:r>
    </w:p>
    <w:p w14:paraId="07AD2E39" w14:textId="77777777" w:rsidR="00801595" w:rsidRPr="00015C33" w:rsidRDefault="00801595" w:rsidP="0079313D">
      <w:pPr>
        <w:pStyle w:val="Heading2"/>
      </w:pPr>
      <w:r w:rsidRPr="00015C33">
        <w:t>Statistical analysis</w:t>
      </w:r>
    </w:p>
    <w:p w14:paraId="010CC6A5" w14:textId="42DBBDA4" w:rsidR="0079313D" w:rsidRPr="00015C33" w:rsidRDefault="00801595" w:rsidP="00801595">
      <w:r w:rsidRPr="00015C33">
        <w:t xml:space="preserve">The evolution of the primary and secondary outcomes during follow-up was assessed using linear mixed effect models (LME) fit with the </w:t>
      </w:r>
      <w:proofErr w:type="spellStart"/>
      <w:r w:rsidRPr="00015C33">
        <w:rPr>
          <w:i/>
        </w:rPr>
        <w:t>nlme</w:t>
      </w:r>
      <w:proofErr w:type="spellEnd"/>
      <w:r w:rsidRPr="00015C33">
        <w:t xml:space="preserve"> R package </w:t>
      </w:r>
      <w:r w:rsidRPr="008A1B19">
        <w:fldChar w:fldCharType="begin" w:fldLock="1"/>
      </w:r>
      <w:r w:rsidR="00FE5F9B">
        <w:instrText>ADDIN CSL_CITATION {"citationItems":[{"id":"ITEM-1","itemData":{"abstract":"Pinheiro J., Bates, D., DebRoy, S., Sarkar, D., 2007. nlme: Linear and nonlinear mixed effects models. R package version 3, 186.","author":[{"dropping-particle":"","family":"Pinheiro","given":"J","non-dropping-particle":"","parse-names":false,"suffix":""},{"dropping-particle":"","family":"Bates","given":"D","non-dropping-particle":"","parse-names":false,"suffix":""},{"dropping-particle":"","family":"DebRoy","given":"S","non-dropping-particle":"","parse-names":false,"suffix":""},{"dropping-particle":"","family":"Sarkar","given":"D","non-dropping-particle":"","parse-names":false,"suffix":""}],"container-title":"R Foundation for Statistical Computing, Vienna, Austria","id":"ITEM-1","issued":{"date-parts":[["2014"]]},"title":"R Development Core Team. 2014. nlme: linear and nonlinear mixed effects models. R package version 3.1-117","type":"article-journal"},"uris":["http://www.mendeley.com/documents/?uuid=37f4cd2a-4075-493f-8fba-e3042dbff27a"]}],"mendeley":{"formattedCitation":"(5)","plainTextFormattedCitation":"(5)","previouslyFormattedCitation":"(5)"},"properties":{"noteIndex":0},"schema":"https://github.com/citation-style-language/schema/raw/master/csl-citation.json"}</w:instrText>
      </w:r>
      <w:r w:rsidRPr="008A1B19">
        <w:fldChar w:fldCharType="separate"/>
      </w:r>
      <w:r w:rsidR="00444EA0" w:rsidRPr="00444EA0">
        <w:rPr>
          <w:noProof/>
        </w:rPr>
        <w:t>(5)</w:t>
      </w:r>
      <w:r w:rsidRPr="008A1B19">
        <w:fldChar w:fldCharType="end"/>
      </w:r>
      <w:r w:rsidRPr="00015C33">
        <w:t>, including a Time effect as fixed effect and a Subject effect as random effect. Given the long follow-up period, analyses were adjusted on the age effect when age was significant. When the Time effect was significant, post-hoc tests corrected by the false discovery rate method were performed to compare each evaluation to baseline.</w:t>
      </w:r>
    </w:p>
    <w:p w14:paraId="19D2F635" w14:textId="34162329" w:rsidR="00801595" w:rsidRPr="00ED1A8B" w:rsidRDefault="00801595" w:rsidP="00801595">
      <w:pPr>
        <w:rPr>
          <w:rStyle w:val="Hyperlink"/>
        </w:rPr>
      </w:pPr>
      <w:r w:rsidRPr="00ED1A8B">
        <w:t xml:space="preserve">Trajectories were analyzed using latent class mixed models fitted with the </w:t>
      </w:r>
      <w:proofErr w:type="spellStart"/>
      <w:r w:rsidRPr="00015C33">
        <w:rPr>
          <w:i/>
        </w:rPr>
        <w:t>lcmm</w:t>
      </w:r>
      <w:proofErr w:type="spellEnd"/>
      <w:r w:rsidRPr="00015C33">
        <w:t xml:space="preserve"> R package </w:t>
      </w:r>
      <w:r w:rsidRPr="008A1B19">
        <w:fldChar w:fldCharType="begin" w:fldLock="1"/>
      </w:r>
      <w:r w:rsidR="00FE5F9B">
        <w:instrText>ADDIN CSL_CITATION {"citationItems":[{"id":"ITEM-1","itemData":{"DOI":"10.18637/jss.v078.i02","ISSN":"1548-7660","abstract":"The R package lcmm provides a series of functions to estimate statistical models based on linear mixed model theory. It includes the estimation of mixed models and latent class mixed models for Gaussian longitudinal outcomes (hlme), curvilinear and ordinal univariate longitudinal outcomes (lcmm) and curvilinear multivariate outcomes (multlcmm), as well as joint latent class mixed models (Jointlcmm) for a (Gaussian or curvilinear) longitudinal outcome and a time-to-event that can be possibly left-truncated right-censored and defined in a competing setting. Maximum likelihood esimators are obtained using a modified Marquardt algorithm with strict convergence criteria based on the parameters and likelihood stability, and on the negativity of the second derivatives. The package also provides various post-fit functions including goodness-of-fit analyses, classification, plots, predicted trajectories, individual dynamic prediction of the event and predictive accuracy assessment. This paper constitutes a companion paper to the package by introducing each family of models, the estimation technique, some implementation details and giving examples through a dataset on cognitive aging.","author":[{"dropping-particle":"","family":"Proust-Lima","given":"Cécile","non-dropping-particle":"","parse-names":false,"suffix":""},{"dropping-particle":"","family":"Philipps","given":"Viviane","non-dropping-particle":"","parse-names":false,"suffix":""},{"dropping-particle":"","family":"Liquet","given":"Benoit","non-dropping-particle":"","parse-names":false,"suffix":""}],"container-title":"Journal of Statistical Software","id":"ITEM-1","issue":"2","issued":{"date-parts":[["2017"]]},"title":"Estimation of Extended Mixed Models Using Latent Classes and Latent Processes: The &lt;i&gt;R&lt;/i&gt; Package &lt;b&gt;lcmm&lt;/b&gt;","type":"report","volume":"78"},"uris":["http://www.mendeley.com/documents/?uuid=7fdb27b2-a16b-3963-9379-c187ed7ccedd"]}],"mendeley":{"formattedCitation":"(6)","plainTextFormattedCitation":"(6)","previouslyFormattedCitation":"(6)"},"properties":{"noteIndex":0},"schema":"https://github.com/citation-style-language/schema/raw/master/csl-citation.json"}</w:instrText>
      </w:r>
      <w:r w:rsidRPr="008A1B19">
        <w:fldChar w:fldCharType="separate"/>
      </w:r>
      <w:r w:rsidR="00444EA0" w:rsidRPr="00444EA0">
        <w:rPr>
          <w:noProof/>
        </w:rPr>
        <w:t>(6)</w:t>
      </w:r>
      <w:r w:rsidRPr="008A1B19">
        <w:fldChar w:fldCharType="end"/>
      </w:r>
      <w:r w:rsidRPr="00015C33">
        <w:t xml:space="preserve">. Different numbers of clusters were tested and selected based on the Bayesian information criterion (BIC) and entropy. Patients’ baseline characteristics from clusters 1 and 2 were compared using t-, Mann-Whitney or Chi² tests, depending </w:t>
      </w:r>
      <w:r w:rsidR="00956A8D">
        <w:t xml:space="preserve">on </w:t>
      </w:r>
      <w:r w:rsidRPr="00015C33">
        <w:t xml:space="preserve">the data type. Outcome measures were compared using LME including a Time effect, a Group effect, and the </w:t>
      </w:r>
      <w:r w:rsidRPr="00015C33">
        <w:lastRenderedPageBreak/>
        <w:t xml:space="preserve">interaction between these effects as fixed effects and a Subject effect as random effect. A p-value &lt;0.05 was considered significant. All analysis was performed using </w:t>
      </w:r>
      <w:r w:rsidRPr="00ED1A8B">
        <w:t xml:space="preserve">R 3.5.0 software </w:t>
      </w:r>
      <w:hyperlink r:id="rId10" w:history="1">
        <w:r w:rsidRPr="00ED1A8B">
          <w:rPr>
            <w:rStyle w:val="Hyperlink"/>
          </w:rPr>
          <w:t>(www.r-project.org).</w:t>
        </w:r>
      </w:hyperlink>
    </w:p>
    <w:p w14:paraId="4D3C1D41" w14:textId="77777777" w:rsidR="00801595" w:rsidRPr="00015C33" w:rsidRDefault="00801595" w:rsidP="00801595">
      <w:pPr>
        <w:pStyle w:val="Heading1"/>
      </w:pPr>
      <w:r w:rsidRPr="00015C33">
        <w:t>References</w:t>
      </w:r>
    </w:p>
    <w:p w14:paraId="6943D30D" w14:textId="4BE9D972" w:rsidR="00FE5F9B" w:rsidRPr="00FE5F9B" w:rsidRDefault="00801595" w:rsidP="00FE5F9B">
      <w:pPr>
        <w:widowControl w:val="0"/>
        <w:autoSpaceDE w:val="0"/>
        <w:autoSpaceDN w:val="0"/>
        <w:adjustRightInd w:val="0"/>
        <w:ind w:left="640" w:hanging="640"/>
        <w:rPr>
          <w:noProof/>
        </w:rPr>
      </w:pPr>
      <w:r w:rsidRPr="008A1B19">
        <w:fldChar w:fldCharType="begin" w:fldLock="1"/>
      </w:r>
      <w:r w:rsidRPr="00015C33">
        <w:instrText xml:space="preserve">ADDIN Mendeley Bibliography CSL_BIBLIOGRAPHY </w:instrText>
      </w:r>
      <w:r w:rsidRPr="008A1B19">
        <w:fldChar w:fldCharType="separate"/>
      </w:r>
      <w:r w:rsidR="00FE5F9B" w:rsidRPr="00FE5F9B">
        <w:rPr>
          <w:noProof/>
        </w:rPr>
        <w:t>1.</w:t>
      </w:r>
      <w:r w:rsidR="00FE5F9B" w:rsidRPr="00FE5F9B">
        <w:rPr>
          <w:noProof/>
        </w:rPr>
        <w:tab/>
        <w:t xml:space="preserve">Spruit MA, Singh SJ, Garvey C, Zu Wallack R, Nici L, Rochester C, Hill K, Holland AE, Lareau SC, Man WDC, Pitta F, Sewell L, Raskin J, Bourbeau J, Crouch R, Franssen FME, Casaburi R, Vercoulen JH, Vogiatzis I, Gosselink R, Clini EM, Effing TW, Maltais F, Van Der Palen J, Troosters T, Janssen DJA, Collins E, Garcia-Aymerich J, Brooks D, </w:t>
      </w:r>
      <w:r w:rsidR="00FE5F9B" w:rsidRPr="00FE5F9B">
        <w:rPr>
          <w:i/>
          <w:iCs/>
          <w:noProof/>
        </w:rPr>
        <w:t>et al.</w:t>
      </w:r>
      <w:r w:rsidR="00FE5F9B" w:rsidRPr="00FE5F9B">
        <w:rPr>
          <w:noProof/>
        </w:rPr>
        <w:t xml:space="preserve"> An official American thoracic society/European respiratory society statement: Key concepts and advances in pulmonary rehabilitation. </w:t>
      </w:r>
      <w:r w:rsidR="00FE5F9B" w:rsidRPr="00FE5F9B">
        <w:rPr>
          <w:i/>
          <w:iCs/>
          <w:noProof/>
        </w:rPr>
        <w:t>Am J Respir Crit Care Med</w:t>
      </w:r>
      <w:r w:rsidR="00FE5F9B" w:rsidRPr="00FE5F9B">
        <w:rPr>
          <w:noProof/>
        </w:rPr>
        <w:t xml:space="preserve"> 2013;188:e13-64.</w:t>
      </w:r>
    </w:p>
    <w:p w14:paraId="6A048CE3" w14:textId="77777777" w:rsidR="00FE5F9B" w:rsidRPr="00FE5F9B" w:rsidRDefault="00FE5F9B" w:rsidP="00FE5F9B">
      <w:pPr>
        <w:widowControl w:val="0"/>
        <w:autoSpaceDE w:val="0"/>
        <w:autoSpaceDN w:val="0"/>
        <w:adjustRightInd w:val="0"/>
        <w:ind w:left="640" w:hanging="640"/>
        <w:rPr>
          <w:noProof/>
        </w:rPr>
      </w:pPr>
      <w:r w:rsidRPr="00FE5F9B">
        <w:rPr>
          <w:noProof/>
        </w:rPr>
        <w:t>2.</w:t>
      </w:r>
      <w:r w:rsidRPr="00FE5F9B">
        <w:rPr>
          <w:noProof/>
        </w:rPr>
        <w:tab/>
        <w:t xml:space="preserve">Ninot G, Soyez F, Préfaut C. A short questionnaire for the assessment of quality of life in patients with chronic obstructive pulmonary disease: Psychometric properties of VQ11. </w:t>
      </w:r>
      <w:r w:rsidRPr="00FE5F9B">
        <w:rPr>
          <w:i/>
          <w:iCs/>
          <w:noProof/>
        </w:rPr>
        <w:t>Health Qual Life Outcomes</w:t>
      </w:r>
      <w:r w:rsidRPr="00FE5F9B">
        <w:rPr>
          <w:noProof/>
        </w:rPr>
        <w:t xml:space="preserve"> 2013;11:179.</w:t>
      </w:r>
    </w:p>
    <w:p w14:paraId="4B9DC146" w14:textId="77777777" w:rsidR="00FE5F9B" w:rsidRPr="00FE5F9B" w:rsidRDefault="00FE5F9B" w:rsidP="00FE5F9B">
      <w:pPr>
        <w:widowControl w:val="0"/>
        <w:autoSpaceDE w:val="0"/>
        <w:autoSpaceDN w:val="0"/>
        <w:adjustRightInd w:val="0"/>
        <w:ind w:left="640" w:hanging="640"/>
        <w:rPr>
          <w:noProof/>
        </w:rPr>
      </w:pPr>
      <w:r w:rsidRPr="00FE5F9B">
        <w:rPr>
          <w:noProof/>
        </w:rPr>
        <w:t>3.</w:t>
      </w:r>
      <w:r w:rsidRPr="00FE5F9B">
        <w:rPr>
          <w:noProof/>
        </w:rPr>
        <w:tab/>
        <w:t xml:space="preserve">Ninot G, Soyez F, Fiocco S, Nassih K, Morin AJS, Prefaut C. Le VQ11, un questionnaire de qualité de vie spécifique à la BPCO utilisable en clinique. </w:t>
      </w:r>
      <w:r w:rsidRPr="00FE5F9B">
        <w:rPr>
          <w:i/>
          <w:iCs/>
          <w:noProof/>
        </w:rPr>
        <w:t>Rev Mal Respir</w:t>
      </w:r>
      <w:r w:rsidRPr="00FE5F9B">
        <w:rPr>
          <w:noProof/>
        </w:rPr>
        <w:t xml:space="preserve"> 2010;27:472–481.</w:t>
      </w:r>
    </w:p>
    <w:p w14:paraId="7E0C67FA" w14:textId="77777777" w:rsidR="00FE5F9B" w:rsidRPr="00FE5F9B" w:rsidRDefault="00FE5F9B" w:rsidP="00FE5F9B">
      <w:pPr>
        <w:widowControl w:val="0"/>
        <w:autoSpaceDE w:val="0"/>
        <w:autoSpaceDN w:val="0"/>
        <w:adjustRightInd w:val="0"/>
        <w:ind w:left="640" w:hanging="640"/>
        <w:rPr>
          <w:noProof/>
        </w:rPr>
      </w:pPr>
      <w:r w:rsidRPr="00FE5F9B">
        <w:rPr>
          <w:noProof/>
        </w:rPr>
        <w:t>4.</w:t>
      </w:r>
      <w:r w:rsidRPr="00FE5F9B">
        <w:rPr>
          <w:noProof/>
        </w:rPr>
        <w:tab/>
        <w:t xml:space="preserve">Celli BR, Cote CG, Marin JM, Casanova C, Montes de Oca M, Mendez RA, Pinto Plata V, Cabral HJ. The Body-Mass Index, Airflow Obstruction, Dyspnea, and Exercise Capacity Index in Chronic Obstructive Pulmonary Disease. </w:t>
      </w:r>
      <w:r w:rsidRPr="00FE5F9B">
        <w:rPr>
          <w:i/>
          <w:iCs/>
          <w:noProof/>
        </w:rPr>
        <w:t>N Engl J Med</w:t>
      </w:r>
      <w:r w:rsidRPr="00FE5F9B">
        <w:rPr>
          <w:noProof/>
        </w:rPr>
        <w:t xml:space="preserve"> 2004;350:1005–1012.</w:t>
      </w:r>
    </w:p>
    <w:p w14:paraId="3CFDE1F3" w14:textId="77777777" w:rsidR="00FE5F9B" w:rsidRPr="00FE5F9B" w:rsidRDefault="00FE5F9B" w:rsidP="00FE5F9B">
      <w:pPr>
        <w:widowControl w:val="0"/>
        <w:autoSpaceDE w:val="0"/>
        <w:autoSpaceDN w:val="0"/>
        <w:adjustRightInd w:val="0"/>
        <w:ind w:left="640" w:hanging="640"/>
        <w:rPr>
          <w:noProof/>
        </w:rPr>
      </w:pPr>
      <w:r w:rsidRPr="00FE5F9B">
        <w:rPr>
          <w:noProof/>
        </w:rPr>
        <w:t>5.</w:t>
      </w:r>
      <w:r w:rsidRPr="00FE5F9B">
        <w:rPr>
          <w:noProof/>
        </w:rPr>
        <w:tab/>
        <w:t xml:space="preserve">Pinheiro J, Bates D, DebRoy S, Sarkar D. R Development Core Team. 2014. nlme: linear and nonlinear mixed effects models. R package version 3.1-117. </w:t>
      </w:r>
      <w:r w:rsidRPr="00FE5F9B">
        <w:rPr>
          <w:i/>
          <w:iCs/>
          <w:noProof/>
        </w:rPr>
        <w:t xml:space="preserve">R Found Stat </w:t>
      </w:r>
      <w:r w:rsidRPr="00FE5F9B">
        <w:rPr>
          <w:i/>
          <w:iCs/>
          <w:noProof/>
        </w:rPr>
        <w:lastRenderedPageBreak/>
        <w:t>Comput Vienna, Austria</w:t>
      </w:r>
      <w:r w:rsidRPr="00FE5F9B">
        <w:rPr>
          <w:noProof/>
        </w:rPr>
        <w:t xml:space="preserve"> 2014;at &lt;http://cran.r-project.org/package=nlme&gt;.</w:t>
      </w:r>
    </w:p>
    <w:p w14:paraId="72D1F221" w14:textId="77777777" w:rsidR="00FE5F9B" w:rsidRPr="00FE5F9B" w:rsidRDefault="00FE5F9B" w:rsidP="00FE5F9B">
      <w:pPr>
        <w:widowControl w:val="0"/>
        <w:autoSpaceDE w:val="0"/>
        <w:autoSpaceDN w:val="0"/>
        <w:adjustRightInd w:val="0"/>
        <w:ind w:left="640" w:hanging="640"/>
        <w:rPr>
          <w:noProof/>
        </w:rPr>
      </w:pPr>
      <w:r w:rsidRPr="00FE5F9B">
        <w:rPr>
          <w:noProof/>
        </w:rPr>
        <w:t>6.</w:t>
      </w:r>
      <w:r w:rsidRPr="00FE5F9B">
        <w:rPr>
          <w:noProof/>
        </w:rPr>
        <w:tab/>
        <w:t xml:space="preserve">Proust-Lima C, Philipps V, Liquet B. </w:t>
      </w:r>
      <w:r w:rsidRPr="00FE5F9B">
        <w:rPr>
          <w:i/>
          <w:iCs/>
          <w:noProof/>
        </w:rPr>
        <w:t xml:space="preserve">Estimation of Extended Mixed Models Using Latent Classes and Latent Processes: The </w:t>
      </w:r>
      <w:r w:rsidRPr="00FE5F9B">
        <w:rPr>
          <w:noProof/>
        </w:rPr>
        <w:t>R</w:t>
      </w:r>
      <w:r w:rsidRPr="00FE5F9B">
        <w:rPr>
          <w:i/>
          <w:iCs/>
          <w:noProof/>
        </w:rPr>
        <w:t xml:space="preserve"> Package </w:t>
      </w:r>
      <w:r w:rsidRPr="00FE5F9B">
        <w:rPr>
          <w:b/>
          <w:bCs/>
          <w:i/>
          <w:iCs/>
          <w:noProof/>
        </w:rPr>
        <w:t>lcmm</w:t>
      </w:r>
      <w:r w:rsidRPr="00FE5F9B">
        <w:rPr>
          <w:noProof/>
        </w:rPr>
        <w:t xml:space="preserve">. </w:t>
      </w:r>
      <w:r w:rsidRPr="00FE5F9B">
        <w:rPr>
          <w:i/>
          <w:iCs/>
          <w:noProof/>
        </w:rPr>
        <w:t>J Stat Softw</w:t>
      </w:r>
      <w:r w:rsidRPr="00FE5F9B">
        <w:rPr>
          <w:noProof/>
        </w:rPr>
        <w:t xml:space="preserve"> 2017. </w:t>
      </w:r>
    </w:p>
    <w:p w14:paraId="45BD755A" w14:textId="2812419E" w:rsidR="00801595" w:rsidRPr="00015C33" w:rsidRDefault="00801595" w:rsidP="00801595">
      <w:r w:rsidRPr="008A1B19">
        <w:fldChar w:fldCharType="end"/>
      </w:r>
      <w:r w:rsidRPr="00ED1A8B">
        <w:br w:type="page"/>
      </w:r>
    </w:p>
    <w:p w14:paraId="104BEAB8" w14:textId="21BE68AF" w:rsidR="00801595" w:rsidRPr="00ED1A8B" w:rsidRDefault="008E1474" w:rsidP="00801595">
      <w:pPr>
        <w:pStyle w:val="Heading1"/>
      </w:pPr>
      <w:r>
        <w:lastRenderedPageBreak/>
        <w:t>Additional</w:t>
      </w:r>
      <w:r w:rsidR="00801595" w:rsidRPr="00ED1A8B">
        <w:t xml:space="preserve"> tables</w:t>
      </w:r>
    </w:p>
    <w:tbl>
      <w:tblPr>
        <w:tblpPr w:leftFromText="180" w:rightFromText="180" w:vertAnchor="page" w:horzAnchor="margin" w:tblpY="2647"/>
        <w:tblW w:w="8955" w:type="dxa"/>
        <w:tblCellMar>
          <w:left w:w="0" w:type="dxa"/>
          <w:right w:w="0" w:type="dxa"/>
        </w:tblCellMar>
        <w:tblLook w:val="07E0" w:firstRow="1" w:lastRow="1" w:firstColumn="1" w:lastColumn="1" w:noHBand="1" w:noVBand="1"/>
      </w:tblPr>
      <w:tblGrid>
        <w:gridCol w:w="2238"/>
        <w:gridCol w:w="271"/>
        <w:gridCol w:w="1968"/>
        <w:gridCol w:w="180"/>
        <w:gridCol w:w="2059"/>
        <w:gridCol w:w="89"/>
        <w:gridCol w:w="2150"/>
      </w:tblGrid>
      <w:tr w:rsidR="00801595" w:rsidRPr="00015C33" w14:paraId="6221D073" w14:textId="77777777" w:rsidTr="00D93091">
        <w:trPr>
          <w:trHeight w:val="518"/>
        </w:trPr>
        <w:tc>
          <w:tcPr>
            <w:tcW w:w="8955" w:type="dxa"/>
            <w:gridSpan w:val="7"/>
            <w:tcBorders>
              <w:left w:val="nil"/>
              <w:bottom w:val="single" w:sz="8" w:space="0" w:color="000000"/>
              <w:right w:val="nil"/>
            </w:tcBorders>
            <w:shd w:val="clear" w:color="auto" w:fill="FFFFFF" w:themeFill="background1"/>
            <w:tcMar>
              <w:top w:w="15" w:type="dxa"/>
              <w:left w:w="81" w:type="dxa"/>
              <w:bottom w:w="0" w:type="dxa"/>
              <w:right w:w="81" w:type="dxa"/>
            </w:tcMar>
            <w:vAlign w:val="center"/>
          </w:tcPr>
          <w:p w14:paraId="4B785355" w14:textId="699CDA66" w:rsidR="00801595" w:rsidRPr="00015C33" w:rsidRDefault="00801595" w:rsidP="00D93091">
            <w:pPr>
              <w:spacing w:before="36" w:after="36" w:line="240" w:lineRule="auto"/>
              <w:jc w:val="left"/>
              <w:rPr>
                <w:rFonts w:eastAsia="Cambria"/>
                <w:b/>
                <w:bCs/>
                <w:color w:val="000000"/>
                <w:kern w:val="24"/>
                <w:sz w:val="22"/>
                <w:szCs w:val="22"/>
              </w:rPr>
            </w:pPr>
            <w:r w:rsidRPr="00015C33">
              <w:rPr>
                <w:rFonts w:eastAsia="Cambria"/>
                <w:b/>
                <w:bCs/>
                <w:color w:val="000000"/>
                <w:kern w:val="24"/>
                <w:sz w:val="22"/>
                <w:szCs w:val="22"/>
              </w:rPr>
              <w:t xml:space="preserve">Table </w:t>
            </w:r>
            <w:proofErr w:type="spellStart"/>
            <w:r w:rsidR="008E1474">
              <w:rPr>
                <w:rFonts w:eastAsia="Cambria"/>
                <w:b/>
                <w:bCs/>
                <w:color w:val="000000"/>
                <w:kern w:val="24"/>
                <w:sz w:val="22"/>
                <w:szCs w:val="22"/>
              </w:rPr>
              <w:t>S</w:t>
            </w:r>
            <w:r w:rsidRPr="00015C33">
              <w:rPr>
                <w:rFonts w:eastAsia="Cambria"/>
                <w:b/>
                <w:bCs/>
                <w:color w:val="000000"/>
                <w:kern w:val="24"/>
                <w:sz w:val="22"/>
                <w:szCs w:val="22"/>
              </w:rPr>
              <w:t>1</w:t>
            </w:r>
            <w:proofErr w:type="spellEnd"/>
            <w:r w:rsidRPr="00015C33">
              <w:rPr>
                <w:rFonts w:eastAsia="Cambria"/>
                <w:color w:val="000000"/>
                <w:kern w:val="24"/>
                <w:sz w:val="22"/>
                <w:szCs w:val="22"/>
              </w:rPr>
              <w:t>. Baseline characteristics of subgroups with or without PR data.</w:t>
            </w:r>
          </w:p>
        </w:tc>
      </w:tr>
      <w:tr w:rsidR="00801595" w:rsidRPr="00015C33" w14:paraId="5CD90EF5" w14:textId="77777777" w:rsidTr="00D93091">
        <w:trPr>
          <w:trHeight w:val="518"/>
        </w:trPr>
        <w:tc>
          <w:tcPr>
            <w:tcW w:w="2509" w:type="dxa"/>
            <w:gridSpan w:val="2"/>
            <w:tcBorders>
              <w:top w:val="single" w:sz="8" w:space="0" w:color="000000"/>
              <w:left w:val="nil"/>
              <w:bottom w:val="single" w:sz="8" w:space="0" w:color="000000"/>
              <w:right w:val="nil"/>
            </w:tcBorders>
            <w:shd w:val="clear" w:color="auto" w:fill="FFFFFF" w:themeFill="background1"/>
            <w:tcMar>
              <w:top w:w="15" w:type="dxa"/>
              <w:left w:w="81" w:type="dxa"/>
              <w:bottom w:w="0" w:type="dxa"/>
              <w:right w:w="81" w:type="dxa"/>
            </w:tcMar>
            <w:vAlign w:val="center"/>
            <w:hideMark/>
          </w:tcPr>
          <w:p w14:paraId="4646AD2F" w14:textId="77777777" w:rsidR="00801595" w:rsidRPr="00015C33" w:rsidRDefault="00801595" w:rsidP="00D93091">
            <w:pPr>
              <w:spacing w:after="0" w:line="240" w:lineRule="auto"/>
              <w:jc w:val="left"/>
              <w:rPr>
                <w:rFonts w:ascii="Arial" w:eastAsia="Times New Roman" w:hAnsi="Arial" w:cs="Arial"/>
                <w:sz w:val="22"/>
                <w:szCs w:val="22"/>
              </w:rPr>
            </w:pPr>
          </w:p>
        </w:tc>
        <w:tc>
          <w:tcPr>
            <w:tcW w:w="2148" w:type="dxa"/>
            <w:gridSpan w:val="2"/>
            <w:tcBorders>
              <w:top w:val="single" w:sz="8" w:space="0" w:color="000000"/>
              <w:left w:val="nil"/>
              <w:bottom w:val="single" w:sz="8" w:space="0" w:color="000000"/>
              <w:right w:val="nil"/>
            </w:tcBorders>
            <w:shd w:val="clear" w:color="auto" w:fill="FFFFFF" w:themeFill="background1"/>
            <w:tcMar>
              <w:top w:w="15" w:type="dxa"/>
              <w:left w:w="81" w:type="dxa"/>
              <w:bottom w:w="0" w:type="dxa"/>
              <w:right w:w="81" w:type="dxa"/>
            </w:tcMar>
            <w:vAlign w:val="center"/>
            <w:hideMark/>
          </w:tcPr>
          <w:p w14:paraId="206EC303"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rPr>
                <w:rFonts w:eastAsia="Cambria"/>
                <w:b/>
                <w:bCs/>
                <w:color w:val="000000"/>
                <w:kern w:val="24"/>
                <w:sz w:val="22"/>
                <w:szCs w:val="22"/>
              </w:rPr>
              <w:t>Subgroup without PR data (N=89)</w:t>
            </w:r>
          </w:p>
        </w:tc>
        <w:tc>
          <w:tcPr>
            <w:tcW w:w="2148" w:type="dxa"/>
            <w:gridSpan w:val="2"/>
            <w:tcBorders>
              <w:top w:val="single" w:sz="8" w:space="0" w:color="000000"/>
              <w:left w:val="nil"/>
              <w:bottom w:val="single" w:sz="8" w:space="0" w:color="000000"/>
              <w:right w:val="nil"/>
            </w:tcBorders>
            <w:shd w:val="clear" w:color="auto" w:fill="FFFFFF" w:themeFill="background1"/>
            <w:tcMar>
              <w:top w:w="15" w:type="dxa"/>
              <w:left w:w="81" w:type="dxa"/>
              <w:bottom w:w="0" w:type="dxa"/>
              <w:right w:w="81" w:type="dxa"/>
            </w:tcMar>
            <w:vAlign w:val="center"/>
            <w:hideMark/>
          </w:tcPr>
          <w:p w14:paraId="543C02E2"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rPr>
                <w:rFonts w:eastAsia="Cambria"/>
                <w:b/>
                <w:bCs/>
                <w:color w:val="000000"/>
                <w:kern w:val="24"/>
                <w:sz w:val="22"/>
                <w:szCs w:val="22"/>
              </w:rPr>
              <w:t>Subgroup with PR data (N=55)</w:t>
            </w:r>
          </w:p>
        </w:tc>
        <w:tc>
          <w:tcPr>
            <w:tcW w:w="2150" w:type="dxa"/>
            <w:tcBorders>
              <w:top w:val="single" w:sz="8" w:space="0" w:color="000000"/>
              <w:left w:val="nil"/>
              <w:bottom w:val="single" w:sz="8" w:space="0" w:color="000000"/>
              <w:right w:val="nil"/>
            </w:tcBorders>
            <w:shd w:val="clear" w:color="auto" w:fill="FFFFFF" w:themeFill="background1"/>
            <w:tcMar>
              <w:top w:w="15" w:type="dxa"/>
              <w:left w:w="81" w:type="dxa"/>
              <w:bottom w:w="0" w:type="dxa"/>
              <w:right w:w="81" w:type="dxa"/>
            </w:tcMar>
            <w:vAlign w:val="center"/>
            <w:hideMark/>
          </w:tcPr>
          <w:p w14:paraId="1D478C2B"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rPr>
                <w:rFonts w:eastAsia="Cambria"/>
                <w:b/>
                <w:bCs/>
                <w:color w:val="000000"/>
                <w:kern w:val="24"/>
                <w:sz w:val="22"/>
                <w:szCs w:val="22"/>
              </w:rPr>
              <w:t>p value</w:t>
            </w:r>
          </w:p>
        </w:tc>
      </w:tr>
      <w:tr w:rsidR="00801595" w:rsidRPr="00015C33" w14:paraId="18F78EB7" w14:textId="77777777" w:rsidTr="00D93091">
        <w:trPr>
          <w:trHeight w:val="518"/>
        </w:trPr>
        <w:tc>
          <w:tcPr>
            <w:tcW w:w="2238" w:type="dxa"/>
            <w:tcBorders>
              <w:top w:val="single" w:sz="8" w:space="0" w:color="000000"/>
              <w:left w:val="nil"/>
              <w:bottom w:val="nil"/>
              <w:right w:val="nil"/>
            </w:tcBorders>
            <w:shd w:val="clear" w:color="auto" w:fill="FFFFFF" w:themeFill="background1"/>
            <w:tcMar>
              <w:top w:w="15" w:type="dxa"/>
              <w:left w:w="81" w:type="dxa"/>
              <w:bottom w:w="0" w:type="dxa"/>
              <w:right w:w="81" w:type="dxa"/>
            </w:tcMar>
            <w:vAlign w:val="center"/>
            <w:hideMark/>
          </w:tcPr>
          <w:p w14:paraId="0E1FB5D5" w14:textId="77777777" w:rsidR="00801595" w:rsidRPr="00015C33" w:rsidRDefault="00801595" w:rsidP="00D93091">
            <w:pPr>
              <w:spacing w:before="36" w:after="36" w:line="240" w:lineRule="auto"/>
              <w:jc w:val="left"/>
              <w:rPr>
                <w:rFonts w:ascii="Arial" w:eastAsia="Times New Roman" w:hAnsi="Arial" w:cs="Arial"/>
                <w:sz w:val="22"/>
                <w:szCs w:val="22"/>
              </w:rPr>
            </w:pPr>
            <w:r w:rsidRPr="00015C33">
              <w:rPr>
                <w:rFonts w:eastAsia="Cambria"/>
                <w:b/>
                <w:color w:val="000000"/>
                <w:kern w:val="24"/>
                <w:sz w:val="22"/>
                <w:szCs w:val="22"/>
              </w:rPr>
              <w:t>Sex ratio</w:t>
            </w:r>
            <w:r w:rsidRPr="00015C33">
              <w:rPr>
                <w:rFonts w:eastAsia="Cambria"/>
                <w:color w:val="000000"/>
                <w:kern w:val="24"/>
                <w:sz w:val="22"/>
                <w:szCs w:val="22"/>
              </w:rPr>
              <w:t xml:space="preserve"> </w:t>
            </w:r>
            <w:r w:rsidRPr="00015C33">
              <w:rPr>
                <w:rFonts w:eastAsia="Cambria"/>
                <w:i/>
                <w:color w:val="000000"/>
                <w:kern w:val="24"/>
                <w:sz w:val="22"/>
                <w:szCs w:val="22"/>
              </w:rPr>
              <w:t>M/F</w:t>
            </w:r>
          </w:p>
        </w:tc>
        <w:tc>
          <w:tcPr>
            <w:tcW w:w="2239" w:type="dxa"/>
            <w:gridSpan w:val="2"/>
            <w:tcBorders>
              <w:top w:val="single" w:sz="8" w:space="0" w:color="000000"/>
              <w:left w:val="nil"/>
              <w:bottom w:val="nil"/>
              <w:right w:val="nil"/>
            </w:tcBorders>
            <w:shd w:val="clear" w:color="auto" w:fill="FFFFFF" w:themeFill="background1"/>
            <w:tcMar>
              <w:top w:w="15" w:type="dxa"/>
              <w:left w:w="81" w:type="dxa"/>
              <w:bottom w:w="0" w:type="dxa"/>
              <w:right w:w="81" w:type="dxa"/>
            </w:tcMar>
            <w:vAlign w:val="center"/>
            <w:hideMark/>
          </w:tcPr>
          <w:p w14:paraId="718F6446"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55.1%</w:t>
            </w:r>
          </w:p>
        </w:tc>
        <w:tc>
          <w:tcPr>
            <w:tcW w:w="2239" w:type="dxa"/>
            <w:gridSpan w:val="2"/>
            <w:tcBorders>
              <w:top w:val="single" w:sz="8" w:space="0" w:color="000000"/>
              <w:left w:val="nil"/>
              <w:bottom w:val="nil"/>
              <w:right w:val="nil"/>
            </w:tcBorders>
            <w:shd w:val="clear" w:color="auto" w:fill="FFFFFF" w:themeFill="background1"/>
            <w:tcMar>
              <w:top w:w="15" w:type="dxa"/>
              <w:left w:w="81" w:type="dxa"/>
              <w:bottom w:w="0" w:type="dxa"/>
              <w:right w:w="81" w:type="dxa"/>
            </w:tcMar>
            <w:vAlign w:val="center"/>
            <w:hideMark/>
          </w:tcPr>
          <w:p w14:paraId="2506BE9A"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60.0%</w:t>
            </w:r>
          </w:p>
        </w:tc>
        <w:tc>
          <w:tcPr>
            <w:tcW w:w="2239" w:type="dxa"/>
            <w:gridSpan w:val="2"/>
            <w:tcBorders>
              <w:top w:val="single" w:sz="8" w:space="0" w:color="000000"/>
              <w:left w:val="nil"/>
              <w:bottom w:val="nil"/>
              <w:right w:val="nil"/>
            </w:tcBorders>
            <w:shd w:val="clear" w:color="auto" w:fill="FFFFFF" w:themeFill="background1"/>
            <w:tcMar>
              <w:top w:w="15" w:type="dxa"/>
              <w:left w:w="81" w:type="dxa"/>
              <w:bottom w:w="0" w:type="dxa"/>
              <w:right w:w="81" w:type="dxa"/>
            </w:tcMar>
            <w:vAlign w:val="center"/>
            <w:hideMark/>
          </w:tcPr>
          <w:p w14:paraId="0ECAE673"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0.560</w:t>
            </w:r>
          </w:p>
        </w:tc>
      </w:tr>
      <w:tr w:rsidR="00801595" w:rsidRPr="00015C33" w14:paraId="1F445F51"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vAlign w:val="center"/>
            <w:hideMark/>
          </w:tcPr>
          <w:p w14:paraId="6C2ABA26" w14:textId="77777777" w:rsidR="00801595" w:rsidRPr="00015C33" w:rsidRDefault="00801595" w:rsidP="00D93091">
            <w:pPr>
              <w:spacing w:before="36" w:after="36" w:line="240" w:lineRule="auto"/>
              <w:jc w:val="left"/>
              <w:rPr>
                <w:rFonts w:ascii="Arial" w:eastAsia="Times New Roman" w:hAnsi="Arial" w:cs="Arial"/>
                <w:sz w:val="22"/>
                <w:szCs w:val="22"/>
              </w:rPr>
            </w:pPr>
            <w:r w:rsidRPr="00015C33">
              <w:rPr>
                <w:rFonts w:eastAsia="Cambria"/>
                <w:b/>
                <w:color w:val="000000"/>
                <w:kern w:val="24"/>
                <w:sz w:val="22"/>
                <w:szCs w:val="22"/>
              </w:rPr>
              <w:t>Age</w:t>
            </w:r>
            <w:r w:rsidRPr="00015C33">
              <w:rPr>
                <w:rFonts w:eastAsia="Cambria"/>
                <w:i/>
                <w:iCs/>
                <w:color w:val="000000"/>
                <w:kern w:val="24"/>
                <w:sz w:val="22"/>
                <w:szCs w:val="22"/>
              </w:rPr>
              <w:t xml:space="preserve"> years</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3E34426F"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66.16 (9.11)</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75E57543"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66.42 (7.43)</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7ED07C7A"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0.858</w:t>
            </w:r>
          </w:p>
        </w:tc>
      </w:tr>
      <w:tr w:rsidR="00801595" w:rsidRPr="00015C33" w14:paraId="36EB16F5"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vAlign w:val="center"/>
            <w:hideMark/>
          </w:tcPr>
          <w:p w14:paraId="1D0957CE" w14:textId="77777777" w:rsidR="00801595" w:rsidRPr="00015C33" w:rsidRDefault="00801595" w:rsidP="00D93091">
            <w:pPr>
              <w:spacing w:before="36" w:after="36" w:line="240" w:lineRule="auto"/>
              <w:jc w:val="left"/>
              <w:rPr>
                <w:rFonts w:ascii="Arial" w:eastAsia="Times New Roman" w:hAnsi="Arial" w:cs="Arial"/>
                <w:sz w:val="22"/>
                <w:szCs w:val="22"/>
              </w:rPr>
            </w:pPr>
            <w:r w:rsidRPr="00015C33">
              <w:rPr>
                <w:rFonts w:eastAsia="Cambria"/>
                <w:b/>
                <w:color w:val="000000"/>
                <w:kern w:val="24"/>
                <w:sz w:val="22"/>
                <w:szCs w:val="22"/>
              </w:rPr>
              <w:t>BMI</w:t>
            </w:r>
            <w:r w:rsidRPr="00015C33">
              <w:rPr>
                <w:rFonts w:eastAsia="Cambria"/>
                <w:color w:val="000000"/>
                <w:kern w:val="24"/>
                <w:sz w:val="22"/>
                <w:szCs w:val="22"/>
              </w:rPr>
              <w:t xml:space="preserve"> </w:t>
            </w:r>
            <w:proofErr w:type="spellStart"/>
            <w:r w:rsidRPr="00015C33">
              <w:rPr>
                <w:rFonts w:eastAsia="Cambria"/>
                <w:i/>
                <w:iCs/>
                <w:color w:val="000000"/>
                <w:kern w:val="24"/>
                <w:sz w:val="22"/>
                <w:szCs w:val="22"/>
              </w:rPr>
              <w:t>kg.m</w:t>
            </w:r>
            <w:proofErr w:type="spellEnd"/>
            <w:r w:rsidRPr="00015C33">
              <w:rPr>
                <w:rFonts w:eastAsia="Cambria"/>
                <w:i/>
                <w:iCs/>
                <w:color w:val="000000"/>
                <w:kern w:val="24"/>
                <w:position w:val="7"/>
                <w:sz w:val="22"/>
                <w:szCs w:val="22"/>
                <w:vertAlign w:val="superscript"/>
              </w:rPr>
              <w:t>-</w:t>
            </w:r>
            <w:r w:rsidRPr="00015C33">
              <w:rPr>
                <w:rFonts w:eastAsia="Cambria"/>
                <w:i/>
                <w:iCs/>
                <w:color w:val="000000"/>
                <w:kern w:val="24"/>
                <w:sz w:val="22"/>
                <w:szCs w:val="22"/>
              </w:rPr>
              <w:t>²</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0A7A4837"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26.84 (5.32)</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1031194F"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26.17 (5.25)</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46A4AF6F"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0.493</w:t>
            </w:r>
          </w:p>
        </w:tc>
      </w:tr>
      <w:tr w:rsidR="00801595" w:rsidRPr="00015C33" w14:paraId="247C4EEC"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vAlign w:val="center"/>
            <w:hideMark/>
          </w:tcPr>
          <w:p w14:paraId="73DC827A" w14:textId="77777777" w:rsidR="00801595" w:rsidRPr="00015C33" w:rsidRDefault="00801595" w:rsidP="00D93091">
            <w:pPr>
              <w:spacing w:before="36" w:after="36" w:line="240" w:lineRule="auto"/>
              <w:jc w:val="left"/>
              <w:rPr>
                <w:rFonts w:eastAsia="Cambria"/>
                <w:i/>
                <w:iCs/>
                <w:color w:val="000000"/>
                <w:kern w:val="24"/>
                <w:sz w:val="22"/>
                <w:szCs w:val="22"/>
              </w:rPr>
            </w:pPr>
            <w:r w:rsidRPr="00015C33">
              <w:rPr>
                <w:rFonts w:eastAsia="Cambria"/>
                <w:b/>
                <w:color w:val="000000"/>
                <w:kern w:val="24"/>
                <w:sz w:val="22"/>
                <w:szCs w:val="22"/>
              </w:rPr>
              <w:t>FEV</w:t>
            </w:r>
            <w:r w:rsidRPr="00015C33">
              <w:rPr>
                <w:rFonts w:eastAsia="Cambria"/>
                <w:b/>
                <w:color w:val="000000"/>
                <w:kern w:val="24"/>
                <w:position w:val="-6"/>
                <w:sz w:val="22"/>
                <w:szCs w:val="22"/>
                <w:vertAlign w:val="subscript"/>
              </w:rPr>
              <w:t xml:space="preserve">1 </w:t>
            </w:r>
            <w:r w:rsidRPr="00015C33">
              <w:rPr>
                <w:rFonts w:eastAsia="Cambria"/>
                <w:i/>
                <w:iCs/>
                <w:color w:val="000000"/>
                <w:kern w:val="24"/>
                <w:sz w:val="22"/>
                <w:szCs w:val="22"/>
              </w:rPr>
              <w:t>%pred.</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6D867B7A"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65.72 (27.84)</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5B3BEC95"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59.23 (21.89)</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24EFF44F"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0.157</w:t>
            </w:r>
          </w:p>
        </w:tc>
      </w:tr>
      <w:tr w:rsidR="00801595" w:rsidRPr="00015C33" w14:paraId="3C61F6C8"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tcPr>
          <w:p w14:paraId="4FEC6D81" w14:textId="24D675C7" w:rsidR="00801595" w:rsidRPr="00015C33" w:rsidRDefault="00801595" w:rsidP="00D93091">
            <w:pPr>
              <w:spacing w:before="36" w:after="36" w:line="240" w:lineRule="auto"/>
              <w:jc w:val="left"/>
              <w:rPr>
                <w:rFonts w:eastAsia="Cambria"/>
                <w:b/>
                <w:color w:val="000000"/>
                <w:kern w:val="24"/>
                <w:sz w:val="22"/>
                <w:szCs w:val="22"/>
              </w:rPr>
            </w:pPr>
            <w:r w:rsidRPr="00015C33">
              <w:rPr>
                <w:rFonts w:eastAsia="Cambria"/>
                <w:b/>
                <w:color w:val="000000"/>
                <w:kern w:val="24"/>
                <w:sz w:val="22"/>
                <w:szCs w:val="22"/>
              </w:rPr>
              <w:t>FEV</w:t>
            </w:r>
            <w:r w:rsidRPr="00015C33">
              <w:rPr>
                <w:rFonts w:eastAsia="Cambria"/>
                <w:b/>
                <w:color w:val="000000"/>
                <w:kern w:val="24"/>
                <w:position w:val="-6"/>
                <w:sz w:val="22"/>
                <w:szCs w:val="22"/>
                <w:vertAlign w:val="subscript"/>
              </w:rPr>
              <w:t xml:space="preserve">1 </w:t>
            </w:r>
            <w:r w:rsidRPr="00015C33">
              <w:rPr>
                <w:rFonts w:eastAsia="Cambria"/>
                <w:b/>
                <w:iCs/>
                <w:color w:val="000000"/>
                <w:kern w:val="24"/>
                <w:sz w:val="22"/>
                <w:szCs w:val="22"/>
              </w:rPr>
              <w:t xml:space="preserve">/ </w:t>
            </w:r>
            <w:r w:rsidR="00B31E76" w:rsidRPr="00015C33">
              <w:rPr>
                <w:rFonts w:eastAsia="Cambria"/>
                <w:b/>
                <w:iCs/>
                <w:color w:val="000000"/>
                <w:kern w:val="24"/>
                <w:sz w:val="22"/>
                <w:szCs w:val="22"/>
              </w:rPr>
              <w:t>VC</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3C31C96D" w14:textId="77777777" w:rsidR="00801595" w:rsidRPr="00015C33" w:rsidRDefault="00801595" w:rsidP="00D93091">
            <w:pPr>
              <w:spacing w:before="36" w:after="36" w:line="240" w:lineRule="auto"/>
              <w:jc w:val="center"/>
              <w:rPr>
                <w:rFonts w:eastAsia="Cambria"/>
                <w:color w:val="000000"/>
                <w:kern w:val="24"/>
                <w:sz w:val="22"/>
                <w:szCs w:val="22"/>
              </w:rPr>
            </w:pPr>
            <w:r w:rsidRPr="00015C33">
              <w:t>52.27 (13.46)</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5D093316" w14:textId="77777777" w:rsidR="00801595" w:rsidRPr="00015C33" w:rsidRDefault="00801595" w:rsidP="00D93091">
            <w:pPr>
              <w:spacing w:before="36" w:after="36" w:line="240" w:lineRule="auto"/>
              <w:jc w:val="center"/>
              <w:rPr>
                <w:rFonts w:eastAsia="Cambria"/>
                <w:color w:val="000000"/>
                <w:kern w:val="24"/>
                <w:sz w:val="22"/>
                <w:szCs w:val="22"/>
              </w:rPr>
            </w:pPr>
            <w:r w:rsidRPr="00015C33">
              <w:t>53.02 (13.22)</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44F9C0B0" w14:textId="77777777" w:rsidR="00801595" w:rsidRPr="00015C33" w:rsidRDefault="00801595" w:rsidP="00D93091">
            <w:pPr>
              <w:spacing w:before="36" w:after="36" w:line="240" w:lineRule="auto"/>
              <w:jc w:val="center"/>
              <w:rPr>
                <w:rFonts w:eastAsia="Cambria"/>
                <w:color w:val="000000"/>
                <w:kern w:val="24"/>
                <w:sz w:val="22"/>
                <w:szCs w:val="22"/>
              </w:rPr>
            </w:pPr>
            <w:r w:rsidRPr="00015C33">
              <w:t>0.808</w:t>
            </w:r>
          </w:p>
        </w:tc>
      </w:tr>
      <w:tr w:rsidR="00801595" w:rsidRPr="00015C33" w14:paraId="33C5E1FB"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tcPr>
          <w:p w14:paraId="15451E24" w14:textId="77777777" w:rsidR="00801595" w:rsidRPr="00015C33" w:rsidRDefault="00801595" w:rsidP="00D93091">
            <w:pPr>
              <w:spacing w:before="36" w:after="36" w:line="240" w:lineRule="auto"/>
              <w:jc w:val="left"/>
              <w:rPr>
                <w:rFonts w:eastAsia="Cambria"/>
                <w:b/>
                <w:color w:val="000000"/>
                <w:kern w:val="24"/>
                <w:sz w:val="22"/>
              </w:rPr>
            </w:pPr>
            <w:r w:rsidRPr="00015C33">
              <w:rPr>
                <w:rFonts w:eastAsia="Cambria"/>
                <w:b/>
                <w:color w:val="000000"/>
                <w:kern w:val="24"/>
                <w:sz w:val="22"/>
              </w:rPr>
              <w:t>Disease severity (GOLD)</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17A2097F" w14:textId="77777777" w:rsidR="00801595" w:rsidRPr="00015C33" w:rsidRDefault="00801595" w:rsidP="00D93091">
            <w:pPr>
              <w:spacing w:before="36" w:after="36" w:line="240" w:lineRule="auto"/>
              <w:jc w:val="center"/>
            </w:pP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3E530C60" w14:textId="77777777" w:rsidR="00801595" w:rsidRPr="00015C33" w:rsidRDefault="00801595" w:rsidP="00D93091">
            <w:pPr>
              <w:spacing w:before="36" w:after="36" w:line="240" w:lineRule="auto"/>
              <w:jc w:val="center"/>
            </w:pP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130EA468" w14:textId="77777777" w:rsidR="00801595" w:rsidRPr="00015C33" w:rsidRDefault="00801595" w:rsidP="00D93091">
            <w:pPr>
              <w:spacing w:before="36" w:after="36" w:line="240" w:lineRule="auto"/>
              <w:jc w:val="center"/>
            </w:pPr>
            <w:r w:rsidRPr="00015C33">
              <w:t>0.568</w:t>
            </w:r>
          </w:p>
        </w:tc>
      </w:tr>
      <w:tr w:rsidR="00801595" w:rsidRPr="00015C33" w14:paraId="100CBA37"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tcPr>
          <w:p w14:paraId="497B1680" w14:textId="77777777" w:rsidR="00801595" w:rsidRPr="00015C33" w:rsidRDefault="00801595" w:rsidP="00D93091">
            <w:pPr>
              <w:spacing w:before="36" w:after="36" w:line="240" w:lineRule="auto"/>
              <w:jc w:val="left"/>
              <w:rPr>
                <w:rFonts w:eastAsia="Cambria"/>
                <w:b/>
                <w:color w:val="000000"/>
                <w:kern w:val="24"/>
                <w:sz w:val="22"/>
                <w:szCs w:val="22"/>
              </w:rPr>
            </w:pPr>
            <w:r w:rsidRPr="00015C33">
              <w:rPr>
                <w:sz w:val="22"/>
              </w:rPr>
              <w:t>   N-Missing</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121B0ECF" w14:textId="77777777" w:rsidR="00801595" w:rsidRPr="00015C33" w:rsidRDefault="00801595" w:rsidP="00D93091">
            <w:pPr>
              <w:spacing w:before="36" w:after="36" w:line="240" w:lineRule="auto"/>
              <w:jc w:val="center"/>
              <w:rPr>
                <w:rFonts w:eastAsia="Cambria"/>
                <w:color w:val="000000"/>
                <w:kern w:val="24"/>
                <w:sz w:val="22"/>
                <w:szCs w:val="22"/>
              </w:rPr>
            </w:pPr>
            <w:r w:rsidRPr="00015C33">
              <w:t>8</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3313DAAA" w14:textId="77777777" w:rsidR="00801595" w:rsidRPr="00015C33" w:rsidRDefault="00801595" w:rsidP="00D93091">
            <w:pPr>
              <w:spacing w:before="36" w:after="36" w:line="240" w:lineRule="auto"/>
              <w:jc w:val="center"/>
              <w:rPr>
                <w:rFonts w:eastAsia="Cambria"/>
                <w:color w:val="000000"/>
                <w:kern w:val="24"/>
                <w:sz w:val="22"/>
                <w:szCs w:val="22"/>
              </w:rPr>
            </w:pPr>
            <w:r w:rsidRPr="00015C33">
              <w:t>3</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1BB87FD4" w14:textId="77777777" w:rsidR="00801595" w:rsidRPr="00015C33" w:rsidRDefault="00801595" w:rsidP="00D93091">
            <w:pPr>
              <w:spacing w:before="36" w:after="36" w:line="240" w:lineRule="auto"/>
              <w:jc w:val="center"/>
              <w:rPr>
                <w:rFonts w:eastAsia="Cambria"/>
                <w:color w:val="000000"/>
                <w:kern w:val="24"/>
                <w:sz w:val="22"/>
                <w:szCs w:val="22"/>
              </w:rPr>
            </w:pPr>
          </w:p>
        </w:tc>
      </w:tr>
      <w:tr w:rsidR="00801595" w:rsidRPr="00015C33" w14:paraId="1CA3984C"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tcPr>
          <w:p w14:paraId="53508D6C" w14:textId="77777777" w:rsidR="00801595" w:rsidRPr="00015C33" w:rsidRDefault="00801595" w:rsidP="00D93091">
            <w:pPr>
              <w:spacing w:before="36" w:after="36" w:line="240" w:lineRule="auto"/>
              <w:jc w:val="left"/>
              <w:rPr>
                <w:rFonts w:eastAsia="Cambria"/>
                <w:b/>
                <w:color w:val="000000"/>
                <w:kern w:val="24"/>
                <w:sz w:val="22"/>
                <w:szCs w:val="22"/>
              </w:rPr>
            </w:pPr>
            <w:r w:rsidRPr="00015C33">
              <w:rPr>
                <w:sz w:val="22"/>
              </w:rPr>
              <w:t>   I</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544E3FF9" w14:textId="77777777" w:rsidR="00801595" w:rsidRPr="00015C33" w:rsidRDefault="00801595" w:rsidP="00D93091">
            <w:pPr>
              <w:spacing w:before="36" w:after="36" w:line="240" w:lineRule="auto"/>
              <w:jc w:val="center"/>
              <w:rPr>
                <w:rFonts w:eastAsia="Cambria"/>
                <w:color w:val="000000"/>
                <w:kern w:val="24"/>
                <w:sz w:val="22"/>
                <w:szCs w:val="22"/>
              </w:rPr>
            </w:pPr>
            <w:r w:rsidRPr="00015C33">
              <w:t>24 (29.6%)</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58F92832" w14:textId="77777777" w:rsidR="00801595" w:rsidRPr="00015C33" w:rsidRDefault="00801595" w:rsidP="00D93091">
            <w:pPr>
              <w:spacing w:before="36" w:after="36" w:line="240" w:lineRule="auto"/>
              <w:jc w:val="center"/>
              <w:rPr>
                <w:rFonts w:eastAsia="Cambria"/>
                <w:color w:val="000000"/>
                <w:kern w:val="24"/>
                <w:sz w:val="22"/>
                <w:szCs w:val="22"/>
              </w:rPr>
            </w:pPr>
            <w:r w:rsidRPr="00015C33">
              <w:t>10 (19.2%)</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6987DFDA" w14:textId="77777777" w:rsidR="00801595" w:rsidRPr="00015C33" w:rsidRDefault="00801595" w:rsidP="00D93091">
            <w:pPr>
              <w:spacing w:before="36" w:after="36" w:line="240" w:lineRule="auto"/>
              <w:jc w:val="center"/>
              <w:rPr>
                <w:rFonts w:eastAsia="Cambria"/>
                <w:color w:val="000000"/>
                <w:kern w:val="24"/>
                <w:sz w:val="22"/>
                <w:szCs w:val="22"/>
              </w:rPr>
            </w:pPr>
          </w:p>
        </w:tc>
      </w:tr>
      <w:tr w:rsidR="00801595" w:rsidRPr="00015C33" w14:paraId="1674380A"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tcPr>
          <w:p w14:paraId="4B1656E1" w14:textId="77777777" w:rsidR="00801595" w:rsidRPr="00015C33" w:rsidRDefault="00801595" w:rsidP="00D93091">
            <w:pPr>
              <w:spacing w:before="36" w:after="36" w:line="240" w:lineRule="auto"/>
              <w:jc w:val="left"/>
              <w:rPr>
                <w:rFonts w:eastAsia="Cambria"/>
                <w:b/>
                <w:color w:val="000000"/>
                <w:kern w:val="24"/>
                <w:sz w:val="22"/>
                <w:szCs w:val="22"/>
              </w:rPr>
            </w:pPr>
            <w:r w:rsidRPr="00015C33">
              <w:rPr>
                <w:sz w:val="22"/>
              </w:rPr>
              <w:t>   II</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330FC337" w14:textId="77777777" w:rsidR="00801595" w:rsidRPr="00015C33" w:rsidRDefault="00801595" w:rsidP="00D93091">
            <w:pPr>
              <w:spacing w:before="36" w:after="36" w:line="240" w:lineRule="auto"/>
              <w:jc w:val="center"/>
              <w:rPr>
                <w:rFonts w:eastAsia="Cambria"/>
                <w:color w:val="000000"/>
                <w:kern w:val="24"/>
                <w:sz w:val="22"/>
                <w:szCs w:val="22"/>
              </w:rPr>
            </w:pPr>
            <w:r w:rsidRPr="00015C33">
              <w:t>30 (37.0%)</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7EC0E7C6" w14:textId="77777777" w:rsidR="00801595" w:rsidRPr="00015C33" w:rsidRDefault="00801595" w:rsidP="00D93091">
            <w:pPr>
              <w:spacing w:before="36" w:after="36" w:line="240" w:lineRule="auto"/>
              <w:jc w:val="center"/>
              <w:rPr>
                <w:rFonts w:eastAsia="Cambria"/>
                <w:color w:val="000000"/>
                <w:kern w:val="24"/>
                <w:sz w:val="22"/>
                <w:szCs w:val="22"/>
              </w:rPr>
            </w:pPr>
            <w:r w:rsidRPr="00015C33">
              <w:t>24 (46.2%)</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49888C1E" w14:textId="77777777" w:rsidR="00801595" w:rsidRPr="00015C33" w:rsidRDefault="00801595" w:rsidP="00D93091">
            <w:pPr>
              <w:spacing w:before="36" w:after="36" w:line="240" w:lineRule="auto"/>
              <w:jc w:val="center"/>
              <w:rPr>
                <w:rFonts w:eastAsia="Cambria"/>
                <w:color w:val="000000"/>
                <w:kern w:val="24"/>
                <w:sz w:val="22"/>
                <w:szCs w:val="22"/>
              </w:rPr>
            </w:pPr>
          </w:p>
        </w:tc>
      </w:tr>
      <w:tr w:rsidR="00801595" w:rsidRPr="00015C33" w14:paraId="44B513F0"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tcPr>
          <w:p w14:paraId="039682A5" w14:textId="77777777" w:rsidR="00801595" w:rsidRPr="00015C33" w:rsidRDefault="00801595" w:rsidP="00D93091">
            <w:pPr>
              <w:spacing w:before="36" w:after="36" w:line="240" w:lineRule="auto"/>
              <w:jc w:val="left"/>
              <w:rPr>
                <w:rFonts w:eastAsia="Cambria"/>
                <w:b/>
                <w:color w:val="000000"/>
                <w:kern w:val="24"/>
                <w:sz w:val="22"/>
                <w:szCs w:val="22"/>
              </w:rPr>
            </w:pPr>
            <w:r w:rsidRPr="00015C33">
              <w:rPr>
                <w:sz w:val="22"/>
              </w:rPr>
              <w:t>   III</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401EB175" w14:textId="77777777" w:rsidR="00801595" w:rsidRPr="00015C33" w:rsidRDefault="00801595" w:rsidP="00D93091">
            <w:pPr>
              <w:spacing w:before="36" w:after="36" w:line="240" w:lineRule="auto"/>
              <w:jc w:val="center"/>
              <w:rPr>
                <w:rFonts w:eastAsia="Cambria"/>
                <w:color w:val="000000"/>
                <w:kern w:val="24"/>
                <w:sz w:val="22"/>
                <w:szCs w:val="22"/>
              </w:rPr>
            </w:pPr>
            <w:r w:rsidRPr="00015C33">
              <w:t>20 (24.7%)</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748AB436" w14:textId="77777777" w:rsidR="00801595" w:rsidRPr="00015C33" w:rsidRDefault="00801595" w:rsidP="00D93091">
            <w:pPr>
              <w:spacing w:before="36" w:after="36" w:line="240" w:lineRule="auto"/>
              <w:jc w:val="center"/>
              <w:rPr>
                <w:rFonts w:eastAsia="Cambria"/>
                <w:color w:val="000000"/>
                <w:kern w:val="24"/>
                <w:sz w:val="22"/>
                <w:szCs w:val="22"/>
              </w:rPr>
            </w:pPr>
            <w:r w:rsidRPr="00015C33">
              <w:t>13 (25.0%)</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08306C3D" w14:textId="77777777" w:rsidR="00801595" w:rsidRPr="00015C33" w:rsidRDefault="00801595" w:rsidP="00D93091">
            <w:pPr>
              <w:spacing w:before="36" w:after="36" w:line="240" w:lineRule="auto"/>
              <w:jc w:val="center"/>
              <w:rPr>
                <w:rFonts w:eastAsia="Cambria"/>
                <w:color w:val="000000"/>
                <w:kern w:val="24"/>
                <w:sz w:val="22"/>
                <w:szCs w:val="22"/>
              </w:rPr>
            </w:pPr>
          </w:p>
        </w:tc>
      </w:tr>
      <w:tr w:rsidR="00801595" w:rsidRPr="00015C33" w14:paraId="3F144C6C"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tcPr>
          <w:p w14:paraId="71CAA55E" w14:textId="77777777" w:rsidR="00801595" w:rsidRPr="00015C33" w:rsidRDefault="00801595" w:rsidP="00D93091">
            <w:pPr>
              <w:spacing w:before="36" w:after="36" w:line="240" w:lineRule="auto"/>
              <w:jc w:val="left"/>
              <w:rPr>
                <w:rFonts w:eastAsia="Cambria"/>
                <w:b/>
                <w:color w:val="000000"/>
                <w:kern w:val="24"/>
                <w:sz w:val="22"/>
                <w:szCs w:val="22"/>
              </w:rPr>
            </w:pPr>
            <w:r w:rsidRPr="00015C33">
              <w:rPr>
                <w:sz w:val="22"/>
              </w:rPr>
              <w:t>   IV</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0636F66C" w14:textId="77777777" w:rsidR="00801595" w:rsidRPr="00015C33" w:rsidRDefault="00801595" w:rsidP="00D93091">
            <w:pPr>
              <w:spacing w:before="36" w:after="36" w:line="240" w:lineRule="auto"/>
              <w:jc w:val="center"/>
              <w:rPr>
                <w:rFonts w:eastAsia="Cambria"/>
                <w:color w:val="000000"/>
                <w:kern w:val="24"/>
                <w:sz w:val="22"/>
                <w:szCs w:val="22"/>
              </w:rPr>
            </w:pPr>
            <w:r w:rsidRPr="00015C33">
              <w:t>7 (8.6%)</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059836AC" w14:textId="77777777" w:rsidR="00801595" w:rsidRPr="00015C33" w:rsidRDefault="00801595" w:rsidP="00D93091">
            <w:pPr>
              <w:spacing w:before="36" w:after="36" w:line="240" w:lineRule="auto"/>
              <w:jc w:val="center"/>
              <w:rPr>
                <w:rFonts w:eastAsia="Cambria"/>
                <w:color w:val="000000"/>
                <w:kern w:val="24"/>
                <w:sz w:val="22"/>
                <w:szCs w:val="22"/>
              </w:rPr>
            </w:pPr>
            <w:r w:rsidRPr="00015C33">
              <w:t>5 (9.6%)</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tcPr>
          <w:p w14:paraId="3B76291F" w14:textId="77777777" w:rsidR="00801595" w:rsidRPr="00015C33" w:rsidRDefault="00801595" w:rsidP="00D93091">
            <w:pPr>
              <w:spacing w:before="36" w:after="36" w:line="240" w:lineRule="auto"/>
              <w:jc w:val="center"/>
              <w:rPr>
                <w:rFonts w:eastAsia="Cambria"/>
                <w:color w:val="000000"/>
                <w:kern w:val="24"/>
                <w:sz w:val="22"/>
                <w:szCs w:val="22"/>
              </w:rPr>
            </w:pPr>
          </w:p>
        </w:tc>
      </w:tr>
      <w:tr w:rsidR="00801595" w:rsidRPr="00015C33" w14:paraId="023122A5"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vAlign w:val="center"/>
            <w:hideMark/>
          </w:tcPr>
          <w:p w14:paraId="08C4B3FD" w14:textId="261D853B" w:rsidR="00801595" w:rsidRPr="00015C33" w:rsidRDefault="00801595" w:rsidP="00D93091">
            <w:pPr>
              <w:spacing w:before="36" w:after="36" w:line="240" w:lineRule="auto"/>
              <w:jc w:val="left"/>
              <w:rPr>
                <w:rFonts w:ascii="Arial" w:eastAsia="Times New Roman" w:hAnsi="Arial" w:cs="Arial"/>
                <w:b/>
                <w:sz w:val="22"/>
                <w:szCs w:val="22"/>
              </w:rPr>
            </w:pPr>
            <w:r w:rsidRPr="00015C33">
              <w:rPr>
                <w:rFonts w:eastAsia="Cambria"/>
                <w:b/>
                <w:color w:val="000000"/>
                <w:kern w:val="24"/>
                <w:sz w:val="22"/>
                <w:szCs w:val="22"/>
              </w:rPr>
              <w:t xml:space="preserve">BODE </w:t>
            </w:r>
            <w:r w:rsidR="00956A8D">
              <w:rPr>
                <w:rFonts w:eastAsia="Cambria"/>
                <w:b/>
                <w:color w:val="000000"/>
                <w:kern w:val="24"/>
                <w:sz w:val="22"/>
                <w:szCs w:val="22"/>
              </w:rPr>
              <w:t>i</w:t>
            </w:r>
            <w:r w:rsidRPr="00015C33">
              <w:rPr>
                <w:rFonts w:eastAsia="Cambria"/>
                <w:b/>
                <w:color w:val="000000"/>
                <w:kern w:val="24"/>
                <w:sz w:val="22"/>
                <w:szCs w:val="22"/>
              </w:rPr>
              <w:t>ndex</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7D39A1D6"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2.63 (1.87)</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27028009"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2.65 (1.93)</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25F6A553"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0.963</w:t>
            </w:r>
          </w:p>
        </w:tc>
      </w:tr>
      <w:tr w:rsidR="00801595" w:rsidRPr="00015C33" w14:paraId="778425FE"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vAlign w:val="center"/>
            <w:hideMark/>
          </w:tcPr>
          <w:p w14:paraId="320ABDFA" w14:textId="77777777" w:rsidR="00801595" w:rsidRPr="00015C33" w:rsidRDefault="00801595" w:rsidP="00D93091">
            <w:pPr>
              <w:spacing w:before="36" w:after="36" w:line="240" w:lineRule="auto"/>
              <w:jc w:val="left"/>
              <w:rPr>
                <w:rFonts w:ascii="Arial" w:eastAsia="Times New Roman" w:hAnsi="Arial" w:cs="Arial"/>
                <w:sz w:val="22"/>
                <w:szCs w:val="22"/>
              </w:rPr>
            </w:pPr>
            <w:r w:rsidRPr="00015C33">
              <w:rPr>
                <w:rFonts w:eastAsia="Cambria"/>
                <w:b/>
                <w:color w:val="000000"/>
                <w:kern w:val="24"/>
                <w:sz w:val="22"/>
                <w:szCs w:val="22"/>
              </w:rPr>
              <w:t>6MWD</w:t>
            </w:r>
            <w:r w:rsidRPr="00015C33">
              <w:rPr>
                <w:rFonts w:eastAsia="Cambria"/>
                <w:color w:val="000000"/>
                <w:kern w:val="24"/>
                <w:sz w:val="22"/>
                <w:szCs w:val="22"/>
              </w:rPr>
              <w:t xml:space="preserve"> </w:t>
            </w:r>
            <w:r w:rsidRPr="00015C33">
              <w:rPr>
                <w:rFonts w:eastAsia="Cambria"/>
                <w:i/>
                <w:iCs/>
                <w:color w:val="000000"/>
                <w:kern w:val="24"/>
                <w:sz w:val="22"/>
                <w:szCs w:val="22"/>
              </w:rPr>
              <w:t>m</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6126F5D7"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459.82 (101.74)</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2EB217AB"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445.20 (91.37)</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0142B771"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0.427</w:t>
            </w:r>
          </w:p>
        </w:tc>
      </w:tr>
      <w:tr w:rsidR="00801595" w:rsidRPr="00015C33" w14:paraId="557486D7" w14:textId="77777777" w:rsidTr="00D93091">
        <w:trPr>
          <w:trHeight w:val="518"/>
        </w:trPr>
        <w:tc>
          <w:tcPr>
            <w:tcW w:w="2238" w:type="dxa"/>
            <w:tcBorders>
              <w:top w:val="nil"/>
              <w:left w:val="nil"/>
              <w:bottom w:val="nil"/>
              <w:right w:val="nil"/>
            </w:tcBorders>
            <w:shd w:val="clear" w:color="auto" w:fill="FFFFFF" w:themeFill="background1"/>
            <w:tcMar>
              <w:top w:w="15" w:type="dxa"/>
              <w:left w:w="81" w:type="dxa"/>
              <w:bottom w:w="0" w:type="dxa"/>
              <w:right w:w="81" w:type="dxa"/>
            </w:tcMar>
            <w:vAlign w:val="center"/>
            <w:hideMark/>
          </w:tcPr>
          <w:p w14:paraId="23B2671B" w14:textId="77777777" w:rsidR="00801595" w:rsidRPr="00015C33" w:rsidRDefault="00801595" w:rsidP="00D93091">
            <w:pPr>
              <w:spacing w:before="36" w:after="36" w:line="240" w:lineRule="auto"/>
              <w:jc w:val="left"/>
              <w:rPr>
                <w:rFonts w:ascii="Arial" w:eastAsia="Times New Roman" w:hAnsi="Arial" w:cs="Arial"/>
                <w:sz w:val="22"/>
                <w:szCs w:val="22"/>
              </w:rPr>
            </w:pPr>
            <w:r w:rsidRPr="00015C33">
              <w:rPr>
                <w:rFonts w:eastAsia="Cambria"/>
                <w:b/>
                <w:color w:val="000000"/>
                <w:kern w:val="24"/>
                <w:sz w:val="22"/>
                <w:szCs w:val="22"/>
              </w:rPr>
              <w:t>6MWD</w:t>
            </w:r>
            <w:r w:rsidRPr="00015C33">
              <w:rPr>
                <w:rFonts w:eastAsia="Cambria"/>
                <w:color w:val="000000"/>
                <w:kern w:val="24"/>
                <w:sz w:val="22"/>
                <w:szCs w:val="22"/>
              </w:rPr>
              <w:t xml:space="preserve"> </w:t>
            </w:r>
            <w:r w:rsidRPr="00015C33">
              <w:rPr>
                <w:rFonts w:eastAsia="Cambria"/>
                <w:i/>
                <w:iCs/>
                <w:color w:val="000000"/>
                <w:kern w:val="24"/>
                <w:sz w:val="22"/>
                <w:szCs w:val="22"/>
              </w:rPr>
              <w:t>%pred.</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0E2A3022"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74.92 (17.86)</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03853A1C"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73.45 (15.76)</w:t>
            </w:r>
          </w:p>
        </w:tc>
        <w:tc>
          <w:tcPr>
            <w:tcW w:w="2239" w:type="dxa"/>
            <w:gridSpan w:val="2"/>
            <w:tcBorders>
              <w:top w:val="nil"/>
              <w:left w:val="nil"/>
              <w:bottom w:val="nil"/>
              <w:right w:val="nil"/>
            </w:tcBorders>
            <w:shd w:val="clear" w:color="auto" w:fill="FFFFFF" w:themeFill="background1"/>
            <w:tcMar>
              <w:top w:w="15" w:type="dxa"/>
              <w:left w:w="81" w:type="dxa"/>
              <w:bottom w:w="0" w:type="dxa"/>
              <w:right w:w="81" w:type="dxa"/>
            </w:tcMar>
            <w:hideMark/>
          </w:tcPr>
          <w:p w14:paraId="2912E8AA"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0.647</w:t>
            </w:r>
          </w:p>
        </w:tc>
      </w:tr>
      <w:tr w:rsidR="00801595" w:rsidRPr="00015C33" w14:paraId="60EBF8B7" w14:textId="77777777" w:rsidTr="00533B58">
        <w:trPr>
          <w:trHeight w:val="518"/>
        </w:trPr>
        <w:tc>
          <w:tcPr>
            <w:tcW w:w="2238" w:type="dxa"/>
            <w:tcBorders>
              <w:top w:val="nil"/>
              <w:left w:val="nil"/>
              <w:right w:val="nil"/>
            </w:tcBorders>
            <w:shd w:val="clear" w:color="auto" w:fill="FFFFFF" w:themeFill="background1"/>
            <w:tcMar>
              <w:top w:w="15" w:type="dxa"/>
              <w:left w:w="81" w:type="dxa"/>
              <w:bottom w:w="0" w:type="dxa"/>
              <w:right w:w="81" w:type="dxa"/>
            </w:tcMar>
            <w:vAlign w:val="center"/>
            <w:hideMark/>
          </w:tcPr>
          <w:p w14:paraId="7265D213" w14:textId="77777777" w:rsidR="00801595" w:rsidRPr="00015C33" w:rsidRDefault="00801595" w:rsidP="00D93091">
            <w:pPr>
              <w:spacing w:before="36" w:after="36" w:line="240" w:lineRule="auto"/>
              <w:jc w:val="left"/>
              <w:rPr>
                <w:rFonts w:ascii="Arial" w:eastAsia="Times New Roman" w:hAnsi="Arial" w:cs="Arial"/>
                <w:b/>
                <w:sz w:val="22"/>
                <w:szCs w:val="22"/>
              </w:rPr>
            </w:pPr>
            <w:r w:rsidRPr="00015C33">
              <w:rPr>
                <w:rFonts w:eastAsia="Cambria"/>
                <w:b/>
                <w:color w:val="000000"/>
                <w:kern w:val="24"/>
                <w:sz w:val="22"/>
                <w:szCs w:val="22"/>
              </w:rPr>
              <w:t>MRC</w:t>
            </w:r>
          </w:p>
        </w:tc>
        <w:tc>
          <w:tcPr>
            <w:tcW w:w="2239" w:type="dxa"/>
            <w:gridSpan w:val="2"/>
            <w:tcBorders>
              <w:top w:val="nil"/>
              <w:left w:val="nil"/>
              <w:right w:val="nil"/>
            </w:tcBorders>
            <w:shd w:val="clear" w:color="auto" w:fill="FFFFFF" w:themeFill="background1"/>
            <w:tcMar>
              <w:top w:w="15" w:type="dxa"/>
              <w:left w:w="81" w:type="dxa"/>
              <w:bottom w:w="0" w:type="dxa"/>
              <w:right w:w="81" w:type="dxa"/>
            </w:tcMar>
            <w:hideMark/>
          </w:tcPr>
          <w:p w14:paraId="4739194A"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2.45 (1.28)</w:t>
            </w:r>
          </w:p>
        </w:tc>
        <w:tc>
          <w:tcPr>
            <w:tcW w:w="2239" w:type="dxa"/>
            <w:gridSpan w:val="2"/>
            <w:tcBorders>
              <w:top w:val="nil"/>
              <w:left w:val="nil"/>
              <w:right w:val="nil"/>
            </w:tcBorders>
            <w:shd w:val="clear" w:color="auto" w:fill="FFFFFF" w:themeFill="background1"/>
            <w:tcMar>
              <w:top w:w="15" w:type="dxa"/>
              <w:left w:w="81" w:type="dxa"/>
              <w:bottom w:w="0" w:type="dxa"/>
              <w:right w:w="81" w:type="dxa"/>
            </w:tcMar>
            <w:hideMark/>
          </w:tcPr>
          <w:p w14:paraId="748C056B"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2.47 (1.22)</w:t>
            </w:r>
          </w:p>
        </w:tc>
        <w:tc>
          <w:tcPr>
            <w:tcW w:w="2239" w:type="dxa"/>
            <w:gridSpan w:val="2"/>
            <w:tcBorders>
              <w:top w:val="nil"/>
              <w:left w:val="nil"/>
              <w:right w:val="nil"/>
            </w:tcBorders>
            <w:shd w:val="clear" w:color="auto" w:fill="FFFFFF" w:themeFill="background1"/>
            <w:tcMar>
              <w:top w:w="15" w:type="dxa"/>
              <w:left w:w="81" w:type="dxa"/>
              <w:bottom w:w="0" w:type="dxa"/>
              <w:right w:w="81" w:type="dxa"/>
            </w:tcMar>
            <w:hideMark/>
          </w:tcPr>
          <w:p w14:paraId="3AB8DC66"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0.937</w:t>
            </w:r>
          </w:p>
        </w:tc>
      </w:tr>
      <w:tr w:rsidR="00801595" w:rsidRPr="00015C33" w14:paraId="013E8EB5" w14:textId="77777777" w:rsidTr="00533B58">
        <w:trPr>
          <w:trHeight w:val="518"/>
        </w:trPr>
        <w:tc>
          <w:tcPr>
            <w:tcW w:w="2238" w:type="dxa"/>
            <w:tcBorders>
              <w:top w:val="nil"/>
              <w:left w:val="nil"/>
              <w:bottom w:val="single" w:sz="4" w:space="0" w:color="auto"/>
              <w:right w:val="nil"/>
            </w:tcBorders>
            <w:shd w:val="clear" w:color="auto" w:fill="FFFFFF" w:themeFill="background1"/>
            <w:tcMar>
              <w:top w:w="15" w:type="dxa"/>
              <w:left w:w="81" w:type="dxa"/>
              <w:bottom w:w="0" w:type="dxa"/>
              <w:right w:w="81" w:type="dxa"/>
            </w:tcMar>
            <w:vAlign w:val="center"/>
            <w:hideMark/>
          </w:tcPr>
          <w:p w14:paraId="57B15F25" w14:textId="77777777" w:rsidR="00801595" w:rsidRPr="00015C33" w:rsidRDefault="00801595" w:rsidP="00D93091">
            <w:pPr>
              <w:spacing w:before="36" w:after="36" w:line="240" w:lineRule="auto"/>
              <w:jc w:val="left"/>
              <w:rPr>
                <w:rFonts w:ascii="Arial" w:eastAsia="Times New Roman" w:hAnsi="Arial" w:cs="Arial"/>
                <w:b/>
                <w:sz w:val="22"/>
                <w:szCs w:val="22"/>
              </w:rPr>
            </w:pPr>
            <w:r w:rsidRPr="00015C33">
              <w:rPr>
                <w:rFonts w:eastAsia="Cambria"/>
                <w:b/>
                <w:color w:val="000000"/>
                <w:kern w:val="24"/>
                <w:sz w:val="22"/>
                <w:szCs w:val="22"/>
              </w:rPr>
              <w:t>VQ11</w:t>
            </w:r>
          </w:p>
        </w:tc>
        <w:tc>
          <w:tcPr>
            <w:tcW w:w="2239" w:type="dxa"/>
            <w:gridSpan w:val="2"/>
            <w:tcBorders>
              <w:top w:val="nil"/>
              <w:left w:val="nil"/>
              <w:bottom w:val="single" w:sz="4" w:space="0" w:color="auto"/>
              <w:right w:val="nil"/>
            </w:tcBorders>
            <w:shd w:val="clear" w:color="auto" w:fill="FFFFFF" w:themeFill="background1"/>
            <w:tcMar>
              <w:top w:w="15" w:type="dxa"/>
              <w:left w:w="81" w:type="dxa"/>
              <w:bottom w:w="0" w:type="dxa"/>
              <w:right w:w="81" w:type="dxa"/>
            </w:tcMar>
            <w:hideMark/>
          </w:tcPr>
          <w:p w14:paraId="4A9BE00A"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25.75 (8.02)</w:t>
            </w:r>
          </w:p>
        </w:tc>
        <w:tc>
          <w:tcPr>
            <w:tcW w:w="2239" w:type="dxa"/>
            <w:gridSpan w:val="2"/>
            <w:tcBorders>
              <w:top w:val="nil"/>
              <w:left w:val="nil"/>
              <w:bottom w:val="single" w:sz="4" w:space="0" w:color="auto"/>
              <w:right w:val="nil"/>
            </w:tcBorders>
            <w:shd w:val="clear" w:color="auto" w:fill="FFFFFF" w:themeFill="background1"/>
            <w:tcMar>
              <w:top w:w="15" w:type="dxa"/>
              <w:left w:w="81" w:type="dxa"/>
              <w:bottom w:w="0" w:type="dxa"/>
              <w:right w:w="81" w:type="dxa"/>
            </w:tcMar>
            <w:hideMark/>
          </w:tcPr>
          <w:p w14:paraId="58EEB20E"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25.16 (8.78)</w:t>
            </w:r>
          </w:p>
        </w:tc>
        <w:tc>
          <w:tcPr>
            <w:tcW w:w="2239" w:type="dxa"/>
            <w:gridSpan w:val="2"/>
            <w:tcBorders>
              <w:top w:val="nil"/>
              <w:left w:val="nil"/>
              <w:bottom w:val="single" w:sz="4" w:space="0" w:color="auto"/>
              <w:right w:val="nil"/>
            </w:tcBorders>
            <w:shd w:val="clear" w:color="auto" w:fill="FFFFFF" w:themeFill="background1"/>
            <w:tcMar>
              <w:top w:w="15" w:type="dxa"/>
              <w:left w:w="81" w:type="dxa"/>
              <w:bottom w:w="0" w:type="dxa"/>
              <w:right w:w="81" w:type="dxa"/>
            </w:tcMar>
            <w:hideMark/>
          </w:tcPr>
          <w:p w14:paraId="5831956E" w14:textId="77777777" w:rsidR="00801595" w:rsidRPr="00015C33" w:rsidRDefault="00801595" w:rsidP="00D93091">
            <w:pPr>
              <w:spacing w:before="36" w:after="36" w:line="240" w:lineRule="auto"/>
              <w:jc w:val="center"/>
              <w:rPr>
                <w:rFonts w:ascii="Arial" w:eastAsia="Times New Roman" w:hAnsi="Arial" w:cs="Arial"/>
                <w:sz w:val="22"/>
                <w:szCs w:val="22"/>
              </w:rPr>
            </w:pPr>
            <w:r w:rsidRPr="00015C33">
              <w:t>0.715</w:t>
            </w:r>
          </w:p>
        </w:tc>
      </w:tr>
      <w:tr w:rsidR="00533B58" w:rsidRPr="00015C33" w14:paraId="5F484852" w14:textId="77777777" w:rsidTr="00533B58">
        <w:trPr>
          <w:trHeight w:val="518"/>
        </w:trPr>
        <w:tc>
          <w:tcPr>
            <w:tcW w:w="8955" w:type="dxa"/>
            <w:gridSpan w:val="7"/>
            <w:tcBorders>
              <w:top w:val="single" w:sz="4" w:space="0" w:color="auto"/>
              <w:left w:val="nil"/>
              <w:bottom w:val="nil"/>
              <w:right w:val="nil"/>
            </w:tcBorders>
            <w:shd w:val="clear" w:color="auto" w:fill="FFFFFF" w:themeFill="background1"/>
            <w:tcMar>
              <w:top w:w="15" w:type="dxa"/>
              <w:left w:w="81" w:type="dxa"/>
              <w:bottom w:w="0" w:type="dxa"/>
              <w:right w:w="81" w:type="dxa"/>
            </w:tcMar>
            <w:vAlign w:val="center"/>
          </w:tcPr>
          <w:p w14:paraId="45D0332E" w14:textId="181C8879" w:rsidR="00533B58" w:rsidRPr="00015C33" w:rsidRDefault="00533B58" w:rsidP="00B31E76">
            <w:r w:rsidRPr="00ED1A8B">
              <w:rPr>
                <w:sz w:val="20"/>
                <w:szCs w:val="20"/>
              </w:rPr>
              <w:t>Data are presented as means (SD). BMI: body mass index; FEV</w:t>
            </w:r>
            <w:r w:rsidRPr="00ED1A8B">
              <w:rPr>
                <w:sz w:val="20"/>
                <w:szCs w:val="20"/>
                <w:vertAlign w:val="subscript"/>
              </w:rPr>
              <w:t>1</w:t>
            </w:r>
            <w:r w:rsidRPr="00ED1A8B">
              <w:rPr>
                <w:sz w:val="20"/>
                <w:szCs w:val="20"/>
              </w:rPr>
              <w:t>: forced expiratory volume in 1 s;</w:t>
            </w:r>
            <w:r w:rsidR="00B31E76" w:rsidRPr="00ED1A8B">
              <w:rPr>
                <w:sz w:val="20"/>
                <w:szCs w:val="20"/>
              </w:rPr>
              <w:t xml:space="preserve"> VC: vital capacity; </w:t>
            </w:r>
            <w:r w:rsidRPr="00ED1A8B">
              <w:rPr>
                <w:sz w:val="20"/>
                <w:szCs w:val="20"/>
              </w:rPr>
              <w:t>6MWD: 6-min walking distance; %</w:t>
            </w:r>
            <w:proofErr w:type="spellStart"/>
            <w:r w:rsidRPr="00ED1A8B">
              <w:rPr>
                <w:sz w:val="20"/>
                <w:szCs w:val="20"/>
              </w:rPr>
              <w:t>pred</w:t>
            </w:r>
            <w:proofErr w:type="spellEnd"/>
            <w:r w:rsidRPr="00ED1A8B">
              <w:rPr>
                <w:sz w:val="20"/>
                <w:szCs w:val="20"/>
              </w:rPr>
              <w:t xml:space="preserve">: % predicted; </w:t>
            </w:r>
            <w:proofErr w:type="spellStart"/>
            <w:r w:rsidRPr="00ED1A8B">
              <w:rPr>
                <w:sz w:val="20"/>
                <w:szCs w:val="20"/>
              </w:rPr>
              <w:t>MRC</w:t>
            </w:r>
            <w:proofErr w:type="spellEnd"/>
            <w:r w:rsidRPr="00ED1A8B">
              <w:rPr>
                <w:sz w:val="20"/>
                <w:szCs w:val="20"/>
              </w:rPr>
              <w:t xml:space="preserve">: modified </w:t>
            </w:r>
            <w:r w:rsidRPr="00015C33">
              <w:rPr>
                <w:sz w:val="20"/>
                <w:szCs w:val="20"/>
              </w:rPr>
              <w:t>Medical Research Council dyspnea score</w:t>
            </w:r>
            <w:r w:rsidR="00B31E76" w:rsidRPr="00015C33">
              <w:rPr>
                <w:sz w:val="20"/>
                <w:szCs w:val="20"/>
              </w:rPr>
              <w:t xml:space="preserve">; VQ11: </w:t>
            </w:r>
            <w:r w:rsidR="00956A8D">
              <w:rPr>
                <w:sz w:val="20"/>
                <w:szCs w:val="20"/>
              </w:rPr>
              <w:t>short h</w:t>
            </w:r>
            <w:r w:rsidR="00B31E76" w:rsidRPr="00015C33">
              <w:rPr>
                <w:sz w:val="20"/>
                <w:szCs w:val="20"/>
              </w:rPr>
              <w:t>ea</w:t>
            </w:r>
            <w:r w:rsidR="00956A8D">
              <w:rPr>
                <w:sz w:val="20"/>
                <w:szCs w:val="20"/>
              </w:rPr>
              <w:t>l</w:t>
            </w:r>
            <w:r w:rsidR="00B31E76" w:rsidRPr="00015C33">
              <w:rPr>
                <w:sz w:val="20"/>
                <w:szCs w:val="20"/>
              </w:rPr>
              <w:t>th-related quality of life questionna</w:t>
            </w:r>
            <w:r w:rsidR="00956A8D">
              <w:rPr>
                <w:sz w:val="20"/>
                <w:szCs w:val="20"/>
              </w:rPr>
              <w:t>ire</w:t>
            </w:r>
            <w:r w:rsidRPr="00015C33">
              <w:rPr>
                <w:sz w:val="20"/>
                <w:szCs w:val="20"/>
              </w:rPr>
              <w:t>. Disease severity classified according to the GOLD guidelines: stage I, mild, FEV1 &gt;80% of predicted normal value; stage II, moderate, FEV1 50–79%; stage III, severe, FEV1 30–49%; stage IV, very severe, FEV1 &lt;30%.</w:t>
            </w:r>
          </w:p>
        </w:tc>
      </w:tr>
    </w:tbl>
    <w:p w14:paraId="57F55EE3" w14:textId="5338C187" w:rsidR="00801595" w:rsidRPr="00015C33" w:rsidRDefault="00801595" w:rsidP="00801595">
      <w:pPr>
        <w:spacing w:line="259" w:lineRule="auto"/>
        <w:jc w:val="left"/>
      </w:pPr>
      <w:r w:rsidRPr="00015C33">
        <w:br w:type="page"/>
      </w:r>
    </w:p>
    <w:p w14:paraId="7B461FF3" w14:textId="77777777" w:rsidR="00801595" w:rsidRPr="00015C33" w:rsidRDefault="00801595" w:rsidP="00801595"/>
    <w:p w14:paraId="610F3038" w14:textId="057A8E18" w:rsidR="002E6EE0" w:rsidRPr="00015C33" w:rsidRDefault="007317BF" w:rsidP="00801595">
      <w:pPr>
        <w:rPr>
          <w:b/>
          <w:bCs/>
        </w:rPr>
      </w:pPr>
      <w:r>
        <w:rPr>
          <w:b/>
          <w:bCs/>
        </w:rPr>
        <w:t xml:space="preserve">Table </w:t>
      </w:r>
      <w:proofErr w:type="spellStart"/>
      <w:r w:rsidR="008E1474">
        <w:rPr>
          <w:b/>
          <w:bCs/>
        </w:rPr>
        <w:t>S</w:t>
      </w:r>
      <w:r>
        <w:rPr>
          <w:b/>
          <w:bCs/>
        </w:rPr>
        <w:t>2</w:t>
      </w:r>
      <w:proofErr w:type="spellEnd"/>
      <w:r w:rsidR="00801595" w:rsidRPr="00015C33">
        <w:rPr>
          <w:b/>
          <w:bCs/>
        </w:rPr>
        <w:t xml:space="preserve">. </w:t>
      </w:r>
      <w:r w:rsidR="00801595" w:rsidRPr="00015C33">
        <w:t>Uni- and multivariate analys</w:t>
      </w:r>
      <w:r w:rsidR="00956A8D">
        <w:t>e</w:t>
      </w:r>
      <w:r w:rsidR="00801595" w:rsidRPr="00015C33">
        <w:t>s of 5-year surviv</w:t>
      </w:r>
      <w:r w:rsidR="00956A8D">
        <w:t>al</w:t>
      </w:r>
      <w:r w:rsidR="00801595" w:rsidRPr="00015C33">
        <w:t xml:space="preserve"> probability.</w:t>
      </w:r>
      <w:r w:rsidR="00801595" w:rsidRPr="00015C33">
        <w:rPr>
          <w:b/>
          <w:bCs/>
        </w:rPr>
        <w:t xml:space="preserve"> </w:t>
      </w:r>
    </w:p>
    <w:tbl>
      <w:tblPr>
        <w:tblW w:w="9612" w:type="dxa"/>
        <w:tblCellMar>
          <w:left w:w="0" w:type="dxa"/>
          <w:right w:w="0" w:type="dxa"/>
        </w:tblCellMar>
        <w:tblLook w:val="0600" w:firstRow="0" w:lastRow="0" w:firstColumn="0" w:lastColumn="0" w:noHBand="1" w:noVBand="1"/>
      </w:tblPr>
      <w:tblGrid>
        <w:gridCol w:w="1858"/>
        <w:gridCol w:w="1858"/>
        <w:gridCol w:w="1859"/>
        <w:gridCol w:w="268"/>
        <w:gridCol w:w="1858"/>
        <w:gridCol w:w="1911"/>
      </w:tblGrid>
      <w:tr w:rsidR="0064684F" w:rsidRPr="00015C33" w14:paraId="1FB87E11" w14:textId="77777777" w:rsidTr="002E6EE0">
        <w:trPr>
          <w:trHeight w:val="433"/>
        </w:trPr>
        <w:tc>
          <w:tcPr>
            <w:tcW w:w="185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4C87AD3E" w14:textId="77777777" w:rsidR="0064684F" w:rsidRPr="00015C33" w:rsidRDefault="0064684F" w:rsidP="002E6EE0">
            <w:pPr>
              <w:spacing w:after="0" w:line="240" w:lineRule="auto"/>
              <w:jc w:val="left"/>
              <w:rPr>
                <w:rFonts w:eastAsia="Times New Roman"/>
                <w:sz w:val="22"/>
                <w:szCs w:val="22"/>
                <w:lang w:eastAsia="fr-FR"/>
              </w:rPr>
            </w:pPr>
          </w:p>
        </w:tc>
        <w:tc>
          <w:tcPr>
            <w:tcW w:w="3717" w:type="dxa"/>
            <w:gridSpan w:val="2"/>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0C0DEE75"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b/>
                <w:bCs/>
                <w:color w:val="000000"/>
                <w:kern w:val="24"/>
                <w:sz w:val="22"/>
                <w:szCs w:val="22"/>
                <w:lang w:eastAsia="fr-FR"/>
              </w:rPr>
              <w:t>Univariate analysis</w:t>
            </w:r>
          </w:p>
        </w:tc>
        <w:tc>
          <w:tcPr>
            <w:tcW w:w="26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D81A432" w14:textId="1EB9CE7B" w:rsidR="0064684F" w:rsidRPr="00ED1A8B" w:rsidRDefault="0064684F" w:rsidP="002E6EE0">
            <w:pPr>
              <w:jc w:val="center"/>
              <w:rPr>
                <w:rFonts w:ascii="Arial" w:eastAsia="Times New Roman" w:hAnsi="Arial" w:cs="Arial"/>
                <w:sz w:val="22"/>
                <w:szCs w:val="22"/>
                <w:lang w:eastAsia="fr-FR"/>
              </w:rPr>
            </w:pPr>
          </w:p>
        </w:tc>
        <w:tc>
          <w:tcPr>
            <w:tcW w:w="3767" w:type="dxa"/>
            <w:gridSpan w:val="2"/>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184D3A7"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b/>
                <w:bCs/>
                <w:color w:val="000000"/>
                <w:kern w:val="24"/>
                <w:sz w:val="22"/>
                <w:szCs w:val="22"/>
                <w:lang w:eastAsia="fr-FR"/>
              </w:rPr>
              <w:t>Multivariate analysis</w:t>
            </w:r>
          </w:p>
        </w:tc>
      </w:tr>
      <w:tr w:rsidR="0064684F" w:rsidRPr="00015C33" w14:paraId="072D4CC3" w14:textId="77777777" w:rsidTr="002E6EE0">
        <w:trPr>
          <w:trHeight w:val="383"/>
        </w:trPr>
        <w:tc>
          <w:tcPr>
            <w:tcW w:w="185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03C92833" w14:textId="77777777" w:rsidR="0064684F" w:rsidRPr="00ED1A8B" w:rsidRDefault="0064684F" w:rsidP="002E6EE0">
            <w:pPr>
              <w:jc w:val="left"/>
              <w:rPr>
                <w:rFonts w:ascii="Arial" w:eastAsia="Times New Roman" w:hAnsi="Arial" w:cs="Arial"/>
                <w:sz w:val="22"/>
                <w:szCs w:val="22"/>
                <w:lang w:eastAsia="fr-FR"/>
              </w:rPr>
            </w:pPr>
            <w:proofErr w:type="spellStart"/>
            <w:r w:rsidRPr="00ED1A8B">
              <w:rPr>
                <w:rFonts w:eastAsia="Calibri" w:cs="Arial"/>
                <w:b/>
                <w:bCs/>
                <w:color w:val="000000"/>
                <w:kern w:val="24"/>
                <w:sz w:val="22"/>
                <w:szCs w:val="22"/>
                <w:lang w:eastAsia="fr-FR"/>
              </w:rPr>
              <w:t>Cofunders</w:t>
            </w:r>
            <w:proofErr w:type="spellEnd"/>
          </w:p>
        </w:tc>
        <w:tc>
          <w:tcPr>
            <w:tcW w:w="185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5717CDB8" w14:textId="5932FB01" w:rsidR="0064684F" w:rsidRPr="00ED1A8B" w:rsidRDefault="0064684F" w:rsidP="002E6EE0">
            <w:pPr>
              <w:jc w:val="center"/>
              <w:rPr>
                <w:rFonts w:ascii="Arial" w:eastAsia="Times New Roman" w:hAnsi="Arial" w:cs="Arial"/>
                <w:sz w:val="22"/>
                <w:szCs w:val="22"/>
                <w:lang w:eastAsia="fr-FR"/>
              </w:rPr>
            </w:pPr>
            <w:r w:rsidRPr="00ED1A8B">
              <w:rPr>
                <w:rFonts w:eastAsia="Calibri" w:cs="Arial"/>
                <w:b/>
                <w:bCs/>
                <w:color w:val="000000"/>
                <w:kern w:val="24"/>
                <w:sz w:val="22"/>
                <w:szCs w:val="22"/>
                <w:lang w:eastAsia="fr-FR"/>
              </w:rPr>
              <w:t>HR</w:t>
            </w:r>
          </w:p>
        </w:tc>
        <w:tc>
          <w:tcPr>
            <w:tcW w:w="1859"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73BF797" w14:textId="5C6A67A7" w:rsidR="0064684F" w:rsidRPr="00ED1A8B" w:rsidRDefault="0064684F" w:rsidP="002E6EE0">
            <w:pPr>
              <w:jc w:val="center"/>
              <w:rPr>
                <w:rFonts w:ascii="Arial" w:eastAsia="Times New Roman" w:hAnsi="Arial" w:cs="Arial"/>
                <w:sz w:val="22"/>
                <w:szCs w:val="22"/>
                <w:lang w:eastAsia="fr-FR"/>
              </w:rPr>
            </w:pPr>
            <w:r w:rsidRPr="00ED1A8B">
              <w:rPr>
                <w:rFonts w:eastAsia="Calibri" w:cs="Arial"/>
                <w:b/>
                <w:bCs/>
                <w:color w:val="000000"/>
                <w:kern w:val="24"/>
                <w:sz w:val="22"/>
                <w:szCs w:val="22"/>
                <w:lang w:eastAsia="fr-FR"/>
              </w:rPr>
              <w:t>p</w:t>
            </w:r>
            <w:r w:rsidR="00956A8D">
              <w:rPr>
                <w:rFonts w:eastAsia="Calibri" w:cs="Arial"/>
                <w:b/>
                <w:bCs/>
                <w:color w:val="000000"/>
                <w:kern w:val="24"/>
                <w:sz w:val="22"/>
                <w:szCs w:val="22"/>
                <w:lang w:eastAsia="fr-FR"/>
              </w:rPr>
              <w:t>-</w:t>
            </w:r>
            <w:r w:rsidRPr="00ED1A8B">
              <w:rPr>
                <w:rFonts w:eastAsia="Calibri" w:cs="Arial"/>
                <w:b/>
                <w:bCs/>
                <w:color w:val="000000"/>
                <w:kern w:val="24"/>
                <w:sz w:val="22"/>
                <w:szCs w:val="22"/>
                <w:lang w:eastAsia="fr-FR"/>
              </w:rPr>
              <w:t>value</w:t>
            </w:r>
          </w:p>
        </w:tc>
        <w:tc>
          <w:tcPr>
            <w:tcW w:w="268"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62963D56" w14:textId="13D449A8" w:rsidR="0064684F" w:rsidRPr="00ED1A8B" w:rsidRDefault="0064684F" w:rsidP="002E6EE0">
            <w:pPr>
              <w:jc w:val="center"/>
              <w:rPr>
                <w:rFonts w:ascii="Arial" w:eastAsia="Times New Roman" w:hAnsi="Arial" w:cs="Arial"/>
                <w:sz w:val="22"/>
                <w:szCs w:val="22"/>
                <w:lang w:eastAsia="fr-FR"/>
              </w:rPr>
            </w:pPr>
          </w:p>
        </w:tc>
        <w:tc>
          <w:tcPr>
            <w:tcW w:w="185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8BBF225" w14:textId="521A61E9" w:rsidR="0064684F" w:rsidRPr="00ED1A8B" w:rsidRDefault="0064684F" w:rsidP="002E6EE0">
            <w:pPr>
              <w:jc w:val="center"/>
              <w:rPr>
                <w:rFonts w:ascii="Arial" w:eastAsia="Times New Roman" w:hAnsi="Arial" w:cs="Arial"/>
                <w:sz w:val="22"/>
                <w:szCs w:val="22"/>
                <w:lang w:eastAsia="fr-FR"/>
              </w:rPr>
            </w:pPr>
            <w:r w:rsidRPr="00ED1A8B">
              <w:rPr>
                <w:rFonts w:eastAsia="Calibri" w:cs="Arial"/>
                <w:b/>
                <w:bCs/>
                <w:color w:val="000000"/>
                <w:kern w:val="24"/>
                <w:sz w:val="22"/>
                <w:szCs w:val="22"/>
                <w:lang w:eastAsia="fr-FR"/>
              </w:rPr>
              <w:t>HR</w:t>
            </w:r>
          </w:p>
        </w:tc>
        <w:tc>
          <w:tcPr>
            <w:tcW w:w="1908"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D45507B" w14:textId="79175565" w:rsidR="0064684F" w:rsidRPr="00ED1A8B" w:rsidRDefault="0064684F" w:rsidP="002E6EE0">
            <w:pPr>
              <w:jc w:val="center"/>
              <w:rPr>
                <w:rFonts w:ascii="Arial" w:eastAsia="Times New Roman" w:hAnsi="Arial" w:cs="Arial"/>
                <w:sz w:val="22"/>
                <w:szCs w:val="22"/>
                <w:lang w:eastAsia="fr-FR"/>
              </w:rPr>
            </w:pPr>
            <w:r w:rsidRPr="00ED1A8B">
              <w:rPr>
                <w:rFonts w:eastAsia="Calibri" w:cs="Arial"/>
                <w:b/>
                <w:bCs/>
                <w:color w:val="000000"/>
                <w:kern w:val="24"/>
                <w:sz w:val="22"/>
                <w:szCs w:val="22"/>
                <w:lang w:eastAsia="fr-FR"/>
              </w:rPr>
              <w:t>p</w:t>
            </w:r>
            <w:r w:rsidR="00956A8D">
              <w:rPr>
                <w:rFonts w:eastAsia="Calibri" w:cs="Arial"/>
                <w:b/>
                <w:bCs/>
                <w:color w:val="000000"/>
                <w:kern w:val="24"/>
                <w:sz w:val="22"/>
                <w:szCs w:val="22"/>
                <w:lang w:eastAsia="fr-FR"/>
              </w:rPr>
              <w:t>-</w:t>
            </w:r>
            <w:r w:rsidRPr="00ED1A8B">
              <w:rPr>
                <w:rFonts w:eastAsia="Calibri" w:cs="Arial"/>
                <w:b/>
                <w:bCs/>
                <w:color w:val="000000"/>
                <w:kern w:val="24"/>
                <w:sz w:val="22"/>
                <w:szCs w:val="22"/>
                <w:lang w:eastAsia="fr-FR"/>
              </w:rPr>
              <w:t>value</w:t>
            </w:r>
          </w:p>
        </w:tc>
      </w:tr>
      <w:tr w:rsidR="0064684F" w:rsidRPr="00015C33" w14:paraId="22A90DAD" w14:textId="77777777" w:rsidTr="002E6EE0">
        <w:trPr>
          <w:trHeight w:val="928"/>
        </w:trPr>
        <w:tc>
          <w:tcPr>
            <w:tcW w:w="185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6FE692A7" w14:textId="5A5250AE" w:rsidR="0064684F" w:rsidRPr="00ED1A8B" w:rsidRDefault="0064684F" w:rsidP="002E6EE0">
            <w:pPr>
              <w:jc w:val="left"/>
              <w:rPr>
                <w:rFonts w:ascii="Arial" w:eastAsia="Times New Roman" w:hAnsi="Arial" w:cs="Arial"/>
                <w:sz w:val="22"/>
                <w:szCs w:val="22"/>
                <w:lang w:eastAsia="fr-FR"/>
              </w:rPr>
            </w:pPr>
            <w:r w:rsidRPr="00ED1A8B">
              <w:rPr>
                <w:rFonts w:eastAsia="Calibri" w:cs="Arial"/>
                <w:b/>
                <w:bCs/>
                <w:color w:val="000000"/>
                <w:kern w:val="24"/>
                <w:sz w:val="22"/>
                <w:szCs w:val="22"/>
                <w:lang w:eastAsia="fr-FR"/>
              </w:rPr>
              <w:t>Group</w:t>
            </w:r>
            <w:r w:rsidRPr="00ED1A8B">
              <w:rPr>
                <w:rFonts w:eastAsia="Calibri" w:cs="Arial"/>
                <w:i/>
                <w:iCs/>
                <w:color w:val="000000"/>
                <w:kern w:val="24"/>
                <w:sz w:val="22"/>
                <w:szCs w:val="22"/>
                <w:lang w:eastAsia="fr-FR"/>
              </w:rPr>
              <w:t xml:space="preserve"> PR only</w:t>
            </w:r>
          </w:p>
        </w:tc>
        <w:tc>
          <w:tcPr>
            <w:tcW w:w="185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7B950B3F"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2.9 (1.3-6.2)</w:t>
            </w:r>
          </w:p>
        </w:tc>
        <w:tc>
          <w:tcPr>
            <w:tcW w:w="1859"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1FDD7663"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0.008</w:t>
            </w:r>
          </w:p>
        </w:tc>
        <w:tc>
          <w:tcPr>
            <w:tcW w:w="268"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E13693E" w14:textId="592B041B" w:rsidR="0064684F" w:rsidRPr="00ED1A8B" w:rsidRDefault="0064684F" w:rsidP="002E6EE0">
            <w:pPr>
              <w:jc w:val="center"/>
              <w:rPr>
                <w:rFonts w:ascii="Arial" w:eastAsia="Times New Roman" w:hAnsi="Arial" w:cs="Arial"/>
                <w:sz w:val="22"/>
                <w:szCs w:val="22"/>
                <w:lang w:eastAsia="fr-FR"/>
              </w:rPr>
            </w:pPr>
          </w:p>
        </w:tc>
        <w:tc>
          <w:tcPr>
            <w:tcW w:w="185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19B9289F"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3.1 (1.0-9.6)</w:t>
            </w:r>
          </w:p>
        </w:tc>
        <w:tc>
          <w:tcPr>
            <w:tcW w:w="1908" w:type="dxa"/>
            <w:tcBorders>
              <w:top w:val="single" w:sz="8" w:space="0" w:color="000000"/>
              <w:left w:val="nil"/>
              <w:bottom w:val="nil"/>
              <w:right w:val="nil"/>
            </w:tcBorders>
            <w:shd w:val="clear" w:color="auto" w:fill="auto"/>
            <w:tcMar>
              <w:top w:w="12" w:type="dxa"/>
              <w:left w:w="12" w:type="dxa"/>
              <w:bottom w:w="0" w:type="dxa"/>
              <w:right w:w="12" w:type="dxa"/>
            </w:tcMar>
            <w:vAlign w:val="center"/>
            <w:hideMark/>
          </w:tcPr>
          <w:p w14:paraId="6F581EF8"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0.045</w:t>
            </w:r>
          </w:p>
        </w:tc>
      </w:tr>
      <w:tr w:rsidR="0064684F" w:rsidRPr="00015C33" w14:paraId="6FFDA388" w14:textId="77777777" w:rsidTr="002E6EE0">
        <w:trPr>
          <w:trHeight w:val="433"/>
        </w:trPr>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4A7E69CF" w14:textId="77777777" w:rsidR="0064684F" w:rsidRPr="00ED1A8B" w:rsidRDefault="0064684F" w:rsidP="002E6EE0">
            <w:pPr>
              <w:jc w:val="left"/>
              <w:rPr>
                <w:rFonts w:ascii="Arial" w:eastAsia="Times New Roman" w:hAnsi="Arial" w:cs="Arial"/>
                <w:sz w:val="22"/>
                <w:szCs w:val="22"/>
                <w:lang w:eastAsia="fr-FR"/>
              </w:rPr>
            </w:pPr>
            <w:r w:rsidRPr="00ED1A8B">
              <w:rPr>
                <w:rFonts w:eastAsia="Calibri" w:cs="Arial"/>
                <w:b/>
                <w:bCs/>
                <w:color w:val="000000"/>
                <w:kern w:val="24"/>
                <w:sz w:val="22"/>
                <w:szCs w:val="22"/>
                <w:lang w:eastAsia="fr-FR"/>
              </w:rPr>
              <w:t xml:space="preserve">Age </w:t>
            </w:r>
            <w:r w:rsidRPr="00ED1A8B">
              <w:rPr>
                <w:rFonts w:eastAsia="Calibri" w:cs="Arial"/>
                <w:i/>
                <w:iCs/>
                <w:color w:val="000000"/>
                <w:kern w:val="24"/>
                <w:sz w:val="22"/>
                <w:szCs w:val="22"/>
                <w:lang w:eastAsia="fr-FR"/>
              </w:rPr>
              <w:t>years</w:t>
            </w:r>
          </w:p>
        </w:tc>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6EADFA5F"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1.1 (1-1.1)</w:t>
            </w:r>
          </w:p>
        </w:tc>
        <w:tc>
          <w:tcPr>
            <w:tcW w:w="1859" w:type="dxa"/>
            <w:tcBorders>
              <w:top w:val="nil"/>
              <w:left w:val="nil"/>
              <w:bottom w:val="nil"/>
              <w:right w:val="nil"/>
            </w:tcBorders>
            <w:shd w:val="clear" w:color="auto" w:fill="auto"/>
            <w:tcMar>
              <w:top w:w="12" w:type="dxa"/>
              <w:left w:w="12" w:type="dxa"/>
              <w:bottom w:w="0" w:type="dxa"/>
              <w:right w:w="12" w:type="dxa"/>
            </w:tcMar>
            <w:vAlign w:val="center"/>
            <w:hideMark/>
          </w:tcPr>
          <w:p w14:paraId="236AF5FD"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lt; 0.001</w:t>
            </w:r>
          </w:p>
        </w:tc>
        <w:tc>
          <w:tcPr>
            <w:tcW w:w="268" w:type="dxa"/>
            <w:tcBorders>
              <w:top w:val="nil"/>
              <w:left w:val="nil"/>
              <w:bottom w:val="nil"/>
              <w:right w:val="nil"/>
            </w:tcBorders>
            <w:shd w:val="clear" w:color="auto" w:fill="auto"/>
            <w:tcMar>
              <w:top w:w="15" w:type="dxa"/>
              <w:left w:w="15" w:type="dxa"/>
              <w:bottom w:w="0" w:type="dxa"/>
              <w:right w:w="15" w:type="dxa"/>
            </w:tcMar>
            <w:vAlign w:val="center"/>
            <w:hideMark/>
          </w:tcPr>
          <w:p w14:paraId="596BBEE7" w14:textId="62495F31" w:rsidR="0064684F" w:rsidRPr="00ED1A8B" w:rsidRDefault="0064684F" w:rsidP="002E6EE0">
            <w:pPr>
              <w:jc w:val="center"/>
              <w:rPr>
                <w:rFonts w:ascii="Arial" w:eastAsia="Times New Roman" w:hAnsi="Arial" w:cs="Arial"/>
                <w:sz w:val="22"/>
                <w:szCs w:val="22"/>
                <w:lang w:eastAsia="fr-FR"/>
              </w:rPr>
            </w:pPr>
          </w:p>
        </w:tc>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15879583"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w:t>
            </w:r>
          </w:p>
        </w:tc>
        <w:tc>
          <w:tcPr>
            <w:tcW w:w="1908" w:type="dxa"/>
            <w:tcBorders>
              <w:top w:val="nil"/>
              <w:left w:val="nil"/>
              <w:bottom w:val="nil"/>
              <w:right w:val="nil"/>
            </w:tcBorders>
            <w:shd w:val="clear" w:color="auto" w:fill="auto"/>
            <w:tcMar>
              <w:top w:w="12" w:type="dxa"/>
              <w:left w:w="12" w:type="dxa"/>
              <w:bottom w:w="0" w:type="dxa"/>
              <w:right w:w="12" w:type="dxa"/>
            </w:tcMar>
            <w:vAlign w:val="center"/>
            <w:hideMark/>
          </w:tcPr>
          <w:p w14:paraId="0D7F8428"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w:t>
            </w:r>
          </w:p>
        </w:tc>
      </w:tr>
      <w:tr w:rsidR="0064684F" w:rsidRPr="00015C33" w14:paraId="44FB3962" w14:textId="77777777" w:rsidTr="002E6EE0">
        <w:trPr>
          <w:trHeight w:val="928"/>
        </w:trPr>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707790AA" w14:textId="35185ADB" w:rsidR="0064684F" w:rsidRPr="00ED1A8B" w:rsidRDefault="0064684F" w:rsidP="002E6EE0">
            <w:pPr>
              <w:jc w:val="left"/>
              <w:rPr>
                <w:rFonts w:ascii="Arial" w:eastAsia="Times New Roman" w:hAnsi="Arial" w:cs="Arial"/>
                <w:sz w:val="22"/>
                <w:szCs w:val="22"/>
                <w:lang w:eastAsia="fr-FR"/>
              </w:rPr>
            </w:pPr>
            <w:r w:rsidRPr="00ED1A8B">
              <w:rPr>
                <w:rFonts w:eastAsia="Calibri" w:cs="Arial"/>
                <w:b/>
                <w:bCs/>
                <w:color w:val="000000"/>
                <w:kern w:val="24"/>
                <w:sz w:val="22"/>
                <w:szCs w:val="22"/>
                <w:lang w:eastAsia="fr-FR"/>
              </w:rPr>
              <w:t>Gender</w:t>
            </w:r>
            <w:r w:rsidRPr="00ED1A8B">
              <w:rPr>
                <w:rFonts w:eastAsia="Calibri" w:cs="Arial"/>
                <w:color w:val="000000"/>
                <w:kern w:val="24"/>
                <w:sz w:val="22"/>
                <w:szCs w:val="22"/>
                <w:lang w:eastAsia="fr-FR"/>
              </w:rPr>
              <w:t xml:space="preserve"> </w:t>
            </w:r>
            <w:r w:rsidR="00956A8D" w:rsidRPr="00ED1A8B">
              <w:rPr>
                <w:rFonts w:eastAsia="Calibri" w:cs="Arial"/>
                <w:i/>
                <w:iCs/>
                <w:color w:val="000000"/>
                <w:kern w:val="24"/>
                <w:sz w:val="22"/>
                <w:szCs w:val="22"/>
                <w:lang w:eastAsia="fr-FR"/>
              </w:rPr>
              <w:t>m</w:t>
            </w:r>
            <w:r w:rsidRPr="00ED1A8B">
              <w:rPr>
                <w:rFonts w:eastAsia="Calibri" w:cs="Arial"/>
                <w:i/>
                <w:iCs/>
                <w:color w:val="000000"/>
                <w:kern w:val="24"/>
                <w:sz w:val="22"/>
                <w:szCs w:val="22"/>
                <w:lang w:eastAsia="fr-FR"/>
              </w:rPr>
              <w:t>ale</w:t>
            </w:r>
          </w:p>
        </w:tc>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35F5B821"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6.1 (2.1-17)</w:t>
            </w:r>
          </w:p>
        </w:tc>
        <w:tc>
          <w:tcPr>
            <w:tcW w:w="1859" w:type="dxa"/>
            <w:tcBorders>
              <w:top w:val="nil"/>
              <w:left w:val="nil"/>
              <w:bottom w:val="nil"/>
              <w:right w:val="nil"/>
            </w:tcBorders>
            <w:shd w:val="clear" w:color="auto" w:fill="auto"/>
            <w:tcMar>
              <w:top w:w="12" w:type="dxa"/>
              <w:left w:w="12" w:type="dxa"/>
              <w:bottom w:w="0" w:type="dxa"/>
              <w:right w:w="12" w:type="dxa"/>
            </w:tcMar>
            <w:vAlign w:val="center"/>
            <w:hideMark/>
          </w:tcPr>
          <w:p w14:paraId="2EA592E5"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lt; 0.001</w:t>
            </w:r>
          </w:p>
        </w:tc>
        <w:tc>
          <w:tcPr>
            <w:tcW w:w="268" w:type="dxa"/>
            <w:tcBorders>
              <w:top w:val="nil"/>
              <w:left w:val="nil"/>
              <w:bottom w:val="nil"/>
              <w:right w:val="nil"/>
            </w:tcBorders>
            <w:shd w:val="clear" w:color="auto" w:fill="auto"/>
            <w:tcMar>
              <w:top w:w="15" w:type="dxa"/>
              <w:left w:w="15" w:type="dxa"/>
              <w:bottom w:w="0" w:type="dxa"/>
              <w:right w:w="15" w:type="dxa"/>
            </w:tcMar>
            <w:vAlign w:val="center"/>
            <w:hideMark/>
          </w:tcPr>
          <w:p w14:paraId="21012AEB" w14:textId="33D5BD68" w:rsidR="0064684F" w:rsidRPr="00ED1A8B" w:rsidRDefault="0064684F" w:rsidP="002E6EE0">
            <w:pPr>
              <w:jc w:val="center"/>
              <w:rPr>
                <w:rFonts w:ascii="Arial" w:eastAsia="Times New Roman" w:hAnsi="Arial" w:cs="Arial"/>
                <w:sz w:val="22"/>
                <w:szCs w:val="22"/>
                <w:lang w:eastAsia="fr-FR"/>
              </w:rPr>
            </w:pPr>
          </w:p>
        </w:tc>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44D8370A"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3.5 (1.2-10.7)</w:t>
            </w:r>
          </w:p>
        </w:tc>
        <w:tc>
          <w:tcPr>
            <w:tcW w:w="1908" w:type="dxa"/>
            <w:tcBorders>
              <w:top w:val="nil"/>
              <w:left w:val="nil"/>
              <w:bottom w:val="nil"/>
              <w:right w:val="nil"/>
            </w:tcBorders>
            <w:shd w:val="clear" w:color="auto" w:fill="auto"/>
            <w:tcMar>
              <w:top w:w="12" w:type="dxa"/>
              <w:left w:w="12" w:type="dxa"/>
              <w:bottom w:w="0" w:type="dxa"/>
              <w:right w:w="12" w:type="dxa"/>
            </w:tcMar>
            <w:vAlign w:val="center"/>
            <w:hideMark/>
          </w:tcPr>
          <w:p w14:paraId="35C440EB"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0.026</w:t>
            </w:r>
          </w:p>
        </w:tc>
      </w:tr>
      <w:tr w:rsidR="0064684F" w:rsidRPr="00015C33" w14:paraId="1AC58AA9" w14:textId="77777777" w:rsidTr="002E6EE0">
        <w:trPr>
          <w:trHeight w:val="928"/>
        </w:trPr>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74D53F69" w14:textId="77777777" w:rsidR="0064684F" w:rsidRPr="00ED1A8B" w:rsidRDefault="0064684F" w:rsidP="002E6EE0">
            <w:pPr>
              <w:jc w:val="left"/>
              <w:rPr>
                <w:rFonts w:ascii="Arial" w:eastAsia="Times New Roman" w:hAnsi="Arial" w:cs="Arial"/>
                <w:sz w:val="22"/>
                <w:szCs w:val="22"/>
                <w:lang w:eastAsia="fr-FR"/>
              </w:rPr>
            </w:pPr>
            <w:r w:rsidRPr="00ED1A8B">
              <w:rPr>
                <w:rFonts w:eastAsia="Calibri" w:cs="Arial"/>
                <w:b/>
                <w:bCs/>
                <w:color w:val="000000"/>
                <w:kern w:val="24"/>
                <w:sz w:val="22"/>
                <w:szCs w:val="22"/>
                <w:lang w:eastAsia="fr-FR"/>
              </w:rPr>
              <w:t>FEV</w:t>
            </w:r>
            <w:r w:rsidRPr="00ED1A8B">
              <w:rPr>
                <w:rFonts w:eastAsia="Calibri" w:cs="Arial"/>
                <w:b/>
                <w:bCs/>
                <w:color w:val="000000"/>
                <w:kern w:val="24"/>
                <w:position w:val="-5"/>
                <w:sz w:val="22"/>
                <w:szCs w:val="22"/>
                <w:vertAlign w:val="subscript"/>
                <w:lang w:eastAsia="fr-FR"/>
              </w:rPr>
              <w:t>1</w:t>
            </w:r>
            <w:r w:rsidRPr="00ED1A8B">
              <w:rPr>
                <w:rFonts w:eastAsia="Calibri" w:cs="Arial"/>
                <w:i/>
                <w:iCs/>
                <w:color w:val="000000"/>
                <w:kern w:val="24"/>
                <w:sz w:val="22"/>
                <w:szCs w:val="22"/>
                <w:lang w:eastAsia="fr-FR"/>
              </w:rPr>
              <w:t xml:space="preserve"> (%pred.)</w:t>
            </w:r>
          </w:p>
        </w:tc>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33EEA50B"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0.96 (0.95-0.98)</w:t>
            </w:r>
          </w:p>
        </w:tc>
        <w:tc>
          <w:tcPr>
            <w:tcW w:w="1859" w:type="dxa"/>
            <w:tcBorders>
              <w:top w:val="nil"/>
              <w:left w:val="nil"/>
              <w:bottom w:val="nil"/>
              <w:right w:val="nil"/>
            </w:tcBorders>
            <w:shd w:val="clear" w:color="auto" w:fill="auto"/>
            <w:tcMar>
              <w:top w:w="12" w:type="dxa"/>
              <w:left w:w="12" w:type="dxa"/>
              <w:bottom w:w="0" w:type="dxa"/>
              <w:right w:w="12" w:type="dxa"/>
            </w:tcMar>
            <w:vAlign w:val="center"/>
            <w:hideMark/>
          </w:tcPr>
          <w:p w14:paraId="653E6140"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lt; 0.001</w:t>
            </w:r>
          </w:p>
        </w:tc>
        <w:tc>
          <w:tcPr>
            <w:tcW w:w="268" w:type="dxa"/>
            <w:tcBorders>
              <w:top w:val="nil"/>
              <w:left w:val="nil"/>
              <w:bottom w:val="nil"/>
              <w:right w:val="nil"/>
            </w:tcBorders>
            <w:shd w:val="clear" w:color="auto" w:fill="auto"/>
            <w:tcMar>
              <w:top w:w="15" w:type="dxa"/>
              <w:left w:w="15" w:type="dxa"/>
              <w:bottom w:w="0" w:type="dxa"/>
              <w:right w:w="15" w:type="dxa"/>
            </w:tcMar>
            <w:vAlign w:val="center"/>
            <w:hideMark/>
          </w:tcPr>
          <w:p w14:paraId="2525AE51" w14:textId="29D01A1F" w:rsidR="0064684F" w:rsidRPr="00ED1A8B" w:rsidRDefault="0064684F" w:rsidP="002E6EE0">
            <w:pPr>
              <w:jc w:val="center"/>
              <w:rPr>
                <w:rFonts w:ascii="Arial" w:eastAsia="Times New Roman" w:hAnsi="Arial" w:cs="Arial"/>
                <w:sz w:val="22"/>
                <w:szCs w:val="22"/>
                <w:lang w:eastAsia="fr-FR"/>
              </w:rPr>
            </w:pPr>
          </w:p>
        </w:tc>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319D19A4"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w:t>
            </w:r>
          </w:p>
        </w:tc>
        <w:tc>
          <w:tcPr>
            <w:tcW w:w="1908" w:type="dxa"/>
            <w:tcBorders>
              <w:top w:val="nil"/>
              <w:left w:val="nil"/>
              <w:bottom w:val="nil"/>
              <w:right w:val="nil"/>
            </w:tcBorders>
            <w:shd w:val="clear" w:color="auto" w:fill="auto"/>
            <w:tcMar>
              <w:top w:w="12" w:type="dxa"/>
              <w:left w:w="12" w:type="dxa"/>
              <w:bottom w:w="0" w:type="dxa"/>
              <w:right w:w="12" w:type="dxa"/>
            </w:tcMar>
            <w:vAlign w:val="center"/>
            <w:hideMark/>
          </w:tcPr>
          <w:p w14:paraId="72ED759A"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w:t>
            </w:r>
          </w:p>
        </w:tc>
      </w:tr>
      <w:tr w:rsidR="0064684F" w:rsidRPr="00015C33" w14:paraId="1FFAA2A6" w14:textId="77777777" w:rsidTr="002E6EE0">
        <w:trPr>
          <w:trHeight w:val="928"/>
        </w:trPr>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276536A9" w14:textId="77777777" w:rsidR="0064684F" w:rsidRPr="00ED1A8B" w:rsidRDefault="0064684F" w:rsidP="002E6EE0">
            <w:pPr>
              <w:jc w:val="left"/>
              <w:rPr>
                <w:rFonts w:ascii="Arial" w:eastAsia="Times New Roman" w:hAnsi="Arial" w:cs="Arial"/>
                <w:sz w:val="22"/>
                <w:szCs w:val="22"/>
                <w:lang w:eastAsia="fr-FR"/>
              </w:rPr>
            </w:pPr>
            <w:r w:rsidRPr="00ED1A8B">
              <w:rPr>
                <w:rFonts w:eastAsia="Calibri" w:cs="Arial"/>
                <w:b/>
                <w:bCs/>
                <w:color w:val="000000"/>
                <w:kern w:val="24"/>
                <w:sz w:val="22"/>
                <w:szCs w:val="22"/>
                <w:lang w:eastAsia="fr-FR"/>
              </w:rPr>
              <w:t>FEV</w:t>
            </w:r>
            <w:r w:rsidRPr="00ED1A8B">
              <w:rPr>
                <w:rFonts w:eastAsia="Calibri" w:cs="Arial"/>
                <w:b/>
                <w:bCs/>
                <w:color w:val="000000"/>
                <w:kern w:val="24"/>
                <w:position w:val="-5"/>
                <w:sz w:val="22"/>
                <w:szCs w:val="22"/>
                <w:vertAlign w:val="subscript"/>
                <w:lang w:eastAsia="fr-FR"/>
              </w:rPr>
              <w:t>1</w:t>
            </w:r>
            <w:r w:rsidRPr="00ED1A8B">
              <w:rPr>
                <w:rFonts w:eastAsia="Calibri" w:cs="Arial"/>
                <w:b/>
                <w:bCs/>
                <w:color w:val="000000"/>
                <w:kern w:val="24"/>
                <w:sz w:val="22"/>
                <w:szCs w:val="22"/>
                <w:lang w:eastAsia="fr-FR"/>
              </w:rPr>
              <w:t xml:space="preserve"> / VC</w:t>
            </w:r>
          </w:p>
        </w:tc>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70EEACE3"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0.95 (0.92-0.97)</w:t>
            </w:r>
          </w:p>
        </w:tc>
        <w:tc>
          <w:tcPr>
            <w:tcW w:w="1859" w:type="dxa"/>
            <w:tcBorders>
              <w:top w:val="nil"/>
              <w:left w:val="nil"/>
              <w:bottom w:val="nil"/>
              <w:right w:val="nil"/>
            </w:tcBorders>
            <w:shd w:val="clear" w:color="auto" w:fill="auto"/>
            <w:tcMar>
              <w:top w:w="12" w:type="dxa"/>
              <w:left w:w="12" w:type="dxa"/>
              <w:bottom w:w="0" w:type="dxa"/>
              <w:right w:w="12" w:type="dxa"/>
            </w:tcMar>
            <w:vAlign w:val="center"/>
            <w:hideMark/>
          </w:tcPr>
          <w:p w14:paraId="0F6B62D9"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lt; 0.001</w:t>
            </w:r>
          </w:p>
        </w:tc>
        <w:tc>
          <w:tcPr>
            <w:tcW w:w="268" w:type="dxa"/>
            <w:tcBorders>
              <w:top w:val="nil"/>
              <w:left w:val="nil"/>
              <w:bottom w:val="nil"/>
              <w:right w:val="nil"/>
            </w:tcBorders>
            <w:shd w:val="clear" w:color="auto" w:fill="auto"/>
            <w:tcMar>
              <w:top w:w="15" w:type="dxa"/>
              <w:left w:w="15" w:type="dxa"/>
              <w:bottom w:w="0" w:type="dxa"/>
              <w:right w:w="15" w:type="dxa"/>
            </w:tcMar>
            <w:vAlign w:val="center"/>
            <w:hideMark/>
          </w:tcPr>
          <w:p w14:paraId="25BBE557" w14:textId="2F86DAD9" w:rsidR="0064684F" w:rsidRPr="00ED1A8B" w:rsidRDefault="0064684F" w:rsidP="002E6EE0">
            <w:pPr>
              <w:jc w:val="center"/>
              <w:rPr>
                <w:rFonts w:ascii="Arial" w:eastAsia="Times New Roman" w:hAnsi="Arial" w:cs="Arial"/>
                <w:sz w:val="22"/>
                <w:szCs w:val="22"/>
                <w:lang w:eastAsia="fr-FR"/>
              </w:rPr>
            </w:pPr>
          </w:p>
        </w:tc>
        <w:tc>
          <w:tcPr>
            <w:tcW w:w="1858" w:type="dxa"/>
            <w:tcBorders>
              <w:top w:val="nil"/>
              <w:left w:val="nil"/>
              <w:bottom w:val="nil"/>
              <w:right w:val="nil"/>
            </w:tcBorders>
            <w:shd w:val="clear" w:color="auto" w:fill="auto"/>
            <w:tcMar>
              <w:top w:w="12" w:type="dxa"/>
              <w:left w:w="12" w:type="dxa"/>
              <w:bottom w:w="0" w:type="dxa"/>
              <w:right w:w="12" w:type="dxa"/>
            </w:tcMar>
            <w:vAlign w:val="center"/>
            <w:hideMark/>
          </w:tcPr>
          <w:p w14:paraId="345A1186"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0.95 (0.92-0.99)</w:t>
            </w:r>
          </w:p>
        </w:tc>
        <w:tc>
          <w:tcPr>
            <w:tcW w:w="1908" w:type="dxa"/>
            <w:tcBorders>
              <w:top w:val="nil"/>
              <w:left w:val="nil"/>
              <w:bottom w:val="nil"/>
              <w:right w:val="nil"/>
            </w:tcBorders>
            <w:shd w:val="clear" w:color="auto" w:fill="auto"/>
            <w:tcMar>
              <w:top w:w="12" w:type="dxa"/>
              <w:left w:w="12" w:type="dxa"/>
              <w:bottom w:w="0" w:type="dxa"/>
              <w:right w:w="12" w:type="dxa"/>
            </w:tcMar>
            <w:vAlign w:val="center"/>
            <w:hideMark/>
          </w:tcPr>
          <w:p w14:paraId="7E5F1020"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0.009</w:t>
            </w:r>
          </w:p>
        </w:tc>
      </w:tr>
      <w:tr w:rsidR="0064684F" w:rsidRPr="00015C33" w14:paraId="5F9308D8" w14:textId="77777777" w:rsidTr="002E6EE0">
        <w:trPr>
          <w:trHeight w:val="928"/>
        </w:trPr>
        <w:tc>
          <w:tcPr>
            <w:tcW w:w="185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6D3E7A11" w14:textId="77777777" w:rsidR="0064684F" w:rsidRPr="00ED1A8B" w:rsidRDefault="0064684F" w:rsidP="002E6EE0">
            <w:pPr>
              <w:jc w:val="left"/>
              <w:rPr>
                <w:rFonts w:ascii="Arial" w:eastAsia="Times New Roman" w:hAnsi="Arial" w:cs="Arial"/>
                <w:sz w:val="22"/>
                <w:szCs w:val="22"/>
                <w:lang w:eastAsia="fr-FR"/>
              </w:rPr>
            </w:pPr>
            <w:r w:rsidRPr="00ED1A8B">
              <w:rPr>
                <w:rFonts w:eastAsia="Calibri" w:cs="Arial"/>
                <w:b/>
                <w:bCs/>
                <w:color w:val="000000"/>
                <w:kern w:val="24"/>
                <w:sz w:val="22"/>
                <w:szCs w:val="22"/>
                <w:lang w:eastAsia="fr-FR"/>
              </w:rPr>
              <w:t>Post-PR 6MWD</w:t>
            </w:r>
            <w:r w:rsidRPr="00ED1A8B">
              <w:rPr>
                <w:rFonts w:eastAsia="Calibri" w:cs="Arial"/>
                <w:b/>
                <w:bCs/>
                <w:i/>
                <w:iCs/>
                <w:color w:val="000000"/>
                <w:kern w:val="24"/>
                <w:sz w:val="22"/>
                <w:szCs w:val="22"/>
                <w:lang w:eastAsia="fr-FR"/>
              </w:rPr>
              <w:t xml:space="preserve"> </w:t>
            </w:r>
            <w:r w:rsidRPr="00ED1A8B">
              <w:rPr>
                <w:rFonts w:eastAsia="Calibri" w:cs="Arial"/>
                <w:i/>
                <w:iCs/>
                <w:color w:val="000000"/>
                <w:kern w:val="24"/>
                <w:sz w:val="22"/>
                <w:szCs w:val="22"/>
                <w:lang w:eastAsia="fr-FR"/>
              </w:rPr>
              <w:t>m</w:t>
            </w:r>
          </w:p>
        </w:tc>
        <w:tc>
          <w:tcPr>
            <w:tcW w:w="185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10DDCE1F"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0.99 (0.99-0.99)</w:t>
            </w:r>
          </w:p>
        </w:tc>
        <w:tc>
          <w:tcPr>
            <w:tcW w:w="1859"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28393D20"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lt; 0.001</w:t>
            </w:r>
          </w:p>
        </w:tc>
        <w:tc>
          <w:tcPr>
            <w:tcW w:w="268"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14:paraId="36EAC181" w14:textId="63868A86" w:rsidR="0064684F" w:rsidRPr="00ED1A8B" w:rsidRDefault="0064684F" w:rsidP="002E6EE0">
            <w:pPr>
              <w:jc w:val="center"/>
              <w:rPr>
                <w:rFonts w:ascii="Arial" w:eastAsia="Times New Roman" w:hAnsi="Arial" w:cs="Arial"/>
                <w:sz w:val="22"/>
                <w:szCs w:val="22"/>
                <w:lang w:eastAsia="fr-FR"/>
              </w:rPr>
            </w:pPr>
          </w:p>
        </w:tc>
        <w:tc>
          <w:tcPr>
            <w:tcW w:w="185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670E3346"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0.99 (0.99-1.0)</w:t>
            </w:r>
          </w:p>
        </w:tc>
        <w:tc>
          <w:tcPr>
            <w:tcW w:w="1908"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26D1F439" w14:textId="77777777" w:rsidR="0064684F" w:rsidRPr="00ED1A8B" w:rsidRDefault="0064684F" w:rsidP="002E6EE0">
            <w:pPr>
              <w:jc w:val="center"/>
              <w:rPr>
                <w:rFonts w:ascii="Arial" w:eastAsia="Times New Roman" w:hAnsi="Arial" w:cs="Arial"/>
                <w:sz w:val="22"/>
                <w:szCs w:val="22"/>
                <w:lang w:eastAsia="fr-FR"/>
              </w:rPr>
            </w:pPr>
            <w:r w:rsidRPr="00ED1A8B">
              <w:rPr>
                <w:rFonts w:eastAsia="Calibri" w:cs="Arial"/>
                <w:color w:val="000000"/>
                <w:kern w:val="24"/>
                <w:sz w:val="22"/>
                <w:szCs w:val="22"/>
                <w:lang w:eastAsia="fr-FR"/>
              </w:rPr>
              <w:t>&lt; 0.001</w:t>
            </w:r>
          </w:p>
        </w:tc>
      </w:tr>
      <w:tr w:rsidR="0064684F" w:rsidRPr="00015C33" w14:paraId="4323465C" w14:textId="77777777" w:rsidTr="002E6EE0">
        <w:trPr>
          <w:trHeight w:val="1640"/>
        </w:trPr>
        <w:tc>
          <w:tcPr>
            <w:tcW w:w="9612" w:type="dxa"/>
            <w:gridSpan w:val="6"/>
            <w:tcBorders>
              <w:top w:val="single" w:sz="8" w:space="0" w:color="000000"/>
              <w:left w:val="nil"/>
              <w:bottom w:val="nil"/>
              <w:right w:val="nil"/>
            </w:tcBorders>
            <w:shd w:val="clear" w:color="auto" w:fill="auto"/>
            <w:tcMar>
              <w:top w:w="15" w:type="dxa"/>
              <w:left w:w="15" w:type="dxa"/>
              <w:bottom w:w="0" w:type="dxa"/>
              <w:right w:w="15" w:type="dxa"/>
            </w:tcMar>
            <w:hideMark/>
          </w:tcPr>
          <w:p w14:paraId="26C73404" w14:textId="4758955C" w:rsidR="0064684F" w:rsidRPr="00015C33" w:rsidRDefault="0064684F" w:rsidP="0064684F">
            <w:pPr>
              <w:rPr>
                <w:rFonts w:ascii="Arial" w:eastAsia="Times New Roman" w:hAnsi="Arial" w:cs="Arial"/>
                <w:sz w:val="20"/>
                <w:szCs w:val="20"/>
                <w:lang w:eastAsia="fr-FR"/>
              </w:rPr>
            </w:pPr>
            <w:r w:rsidRPr="00ED1A8B">
              <w:rPr>
                <w:rFonts w:eastAsia="Calibri" w:cs="Arial"/>
                <w:color w:val="000000"/>
                <w:kern w:val="24"/>
                <w:sz w:val="20"/>
                <w:szCs w:val="20"/>
                <w:lang w:eastAsia="fr-FR"/>
              </w:rPr>
              <w:t>Data are presented as HR (95% CI for HR). FEV</w:t>
            </w:r>
            <w:r w:rsidRPr="00ED1A8B">
              <w:rPr>
                <w:rFonts w:eastAsia="Calibri" w:cs="Arial"/>
                <w:color w:val="000000"/>
                <w:kern w:val="24"/>
                <w:position w:val="-4"/>
                <w:sz w:val="20"/>
                <w:szCs w:val="20"/>
                <w:vertAlign w:val="subscript"/>
                <w:lang w:eastAsia="fr-FR"/>
              </w:rPr>
              <w:t>1</w:t>
            </w:r>
            <w:r w:rsidRPr="00ED1A8B">
              <w:rPr>
                <w:rFonts w:eastAsia="Calibri" w:cs="Arial"/>
                <w:color w:val="000000"/>
                <w:kern w:val="24"/>
                <w:sz w:val="20"/>
                <w:szCs w:val="20"/>
                <w:lang w:eastAsia="fr-FR"/>
              </w:rPr>
              <w:t>: forced expiratory volume in 1 s; VC: vital capacity; 6MWD: 6-min walking distance; %</w:t>
            </w:r>
            <w:proofErr w:type="spellStart"/>
            <w:r w:rsidRPr="00ED1A8B">
              <w:rPr>
                <w:rFonts w:eastAsia="Calibri" w:cs="Arial"/>
                <w:color w:val="000000"/>
                <w:kern w:val="24"/>
                <w:sz w:val="20"/>
                <w:szCs w:val="20"/>
                <w:lang w:eastAsia="fr-FR"/>
              </w:rPr>
              <w:t>pred</w:t>
            </w:r>
            <w:proofErr w:type="spellEnd"/>
            <w:r w:rsidRPr="00ED1A8B">
              <w:rPr>
                <w:rFonts w:eastAsia="Calibri" w:cs="Arial"/>
                <w:color w:val="000000"/>
                <w:kern w:val="24"/>
                <w:sz w:val="20"/>
                <w:szCs w:val="20"/>
                <w:lang w:eastAsia="fr-FR"/>
              </w:rPr>
              <w:t>: % predicted</w:t>
            </w:r>
            <w:r w:rsidR="002E6EE0" w:rsidRPr="00ED1A8B">
              <w:rPr>
                <w:rFonts w:eastAsia="Calibri" w:cs="Arial"/>
                <w:color w:val="000000"/>
                <w:kern w:val="24"/>
                <w:sz w:val="20"/>
                <w:szCs w:val="20"/>
                <w:lang w:eastAsia="fr-FR"/>
              </w:rPr>
              <w:t>.</w:t>
            </w:r>
          </w:p>
        </w:tc>
      </w:tr>
    </w:tbl>
    <w:p w14:paraId="604AEF68" w14:textId="77777777" w:rsidR="00801595" w:rsidRPr="00015C33" w:rsidRDefault="00801595" w:rsidP="00801595">
      <w:r w:rsidRPr="00015C33">
        <w:rPr>
          <w:b/>
          <w:bCs/>
        </w:rPr>
        <w:br w:type="page"/>
      </w:r>
    </w:p>
    <w:p w14:paraId="35CF494A" w14:textId="145D5517" w:rsidR="00801595" w:rsidRPr="00ED1A8B" w:rsidRDefault="008E1474" w:rsidP="00801595">
      <w:pPr>
        <w:pStyle w:val="Heading1"/>
      </w:pPr>
      <w:r>
        <w:lastRenderedPageBreak/>
        <w:t>Additional</w:t>
      </w:r>
      <w:r w:rsidR="00801595" w:rsidRPr="00ED1A8B">
        <w:t xml:space="preserve"> figure</w:t>
      </w:r>
      <w:r w:rsidR="00956A8D">
        <w:t>s</w:t>
      </w:r>
    </w:p>
    <w:p w14:paraId="6C3B73EC" w14:textId="77777777" w:rsidR="00801595" w:rsidRPr="00015C33" w:rsidRDefault="00801595" w:rsidP="00801595">
      <w:pPr>
        <w:rPr>
          <w:b/>
        </w:rPr>
      </w:pPr>
    </w:p>
    <w:p w14:paraId="3FDB0EFC" w14:textId="7170F31C" w:rsidR="00801595" w:rsidRPr="00015C33" w:rsidRDefault="00801595" w:rsidP="00801595">
      <w:r w:rsidRPr="00015C33">
        <w:rPr>
          <w:b/>
        </w:rPr>
        <w:t xml:space="preserve">Figure </w:t>
      </w:r>
      <w:proofErr w:type="spellStart"/>
      <w:r w:rsidR="008E1474">
        <w:rPr>
          <w:b/>
        </w:rPr>
        <w:t>S</w:t>
      </w:r>
      <w:r w:rsidRPr="00015C33">
        <w:rPr>
          <w:b/>
        </w:rPr>
        <w:t>1</w:t>
      </w:r>
      <w:proofErr w:type="spellEnd"/>
      <w:r w:rsidRPr="00015C33">
        <w:t xml:space="preserve">. </w:t>
      </w:r>
      <w:r w:rsidRPr="00015C33">
        <w:rPr>
          <w:i/>
        </w:rPr>
        <w:t xml:space="preserve">Comparison of maintenance program adherence and response to initial pulmonary rehabilitation program between </w:t>
      </w:r>
      <w:r w:rsidR="00BE6006" w:rsidRPr="00015C33">
        <w:rPr>
          <w:i/>
        </w:rPr>
        <w:t>PR maintenance program responders and non-responders</w:t>
      </w:r>
      <w:r w:rsidRPr="00015C33">
        <w:rPr>
          <w:i/>
        </w:rPr>
        <w:t>.</w:t>
      </w:r>
      <w:r w:rsidRPr="00015C33">
        <w:t xml:space="preserve"> A. Maintenance program adherence in </w:t>
      </w:r>
      <w:r w:rsidR="00BE6006" w:rsidRPr="00015C33">
        <w:t>non-</w:t>
      </w:r>
      <w:r w:rsidR="00A6036A" w:rsidRPr="00015C33">
        <w:t>responders</w:t>
      </w:r>
      <w:r w:rsidRPr="00015C33">
        <w:t xml:space="preserve"> (gray bar) and </w:t>
      </w:r>
      <w:r w:rsidR="00BE6006" w:rsidRPr="00015C33">
        <w:t>responders</w:t>
      </w:r>
      <w:r w:rsidRPr="00015C33">
        <w:t xml:space="preserve"> (black bar). B. Post-to-pre-pulmonary rehabilitation delta of 6MWD values in </w:t>
      </w:r>
      <w:r w:rsidR="00BE6006" w:rsidRPr="00015C33">
        <w:t>non-</w:t>
      </w:r>
      <w:r w:rsidR="00A6036A" w:rsidRPr="00015C33">
        <w:t>responders</w:t>
      </w:r>
      <w:r w:rsidR="00BE6006" w:rsidRPr="00015C33">
        <w:t xml:space="preserve"> (gray bar) and responders (black bar).</w:t>
      </w:r>
    </w:p>
    <w:p w14:paraId="4C3B3C87" w14:textId="77777777" w:rsidR="00BE6006" w:rsidRPr="00015C33" w:rsidRDefault="00BE6006" w:rsidP="00801595"/>
    <w:p w14:paraId="33D97247" w14:textId="3B4FFE13" w:rsidR="00AB4C69" w:rsidRPr="00015C33" w:rsidRDefault="00AB4C69" w:rsidP="00AB4C69">
      <w:r w:rsidRPr="00015C33">
        <w:rPr>
          <w:b/>
        </w:rPr>
        <w:t xml:space="preserve">Figure </w:t>
      </w:r>
      <w:proofErr w:type="spellStart"/>
      <w:r w:rsidR="008E1474">
        <w:rPr>
          <w:b/>
        </w:rPr>
        <w:t>S</w:t>
      </w:r>
      <w:r w:rsidRPr="00015C33">
        <w:rPr>
          <w:b/>
        </w:rPr>
        <w:t>2</w:t>
      </w:r>
      <w:proofErr w:type="spellEnd"/>
      <w:r w:rsidRPr="00015C33">
        <w:t xml:space="preserve">. </w:t>
      </w:r>
      <w:r w:rsidRPr="00015C33">
        <w:rPr>
          <w:i/>
          <w:iCs/>
        </w:rPr>
        <w:t>Relation between the 6</w:t>
      </w:r>
      <w:r w:rsidR="00013299">
        <w:rPr>
          <w:i/>
          <w:iCs/>
        </w:rPr>
        <w:t>-</w:t>
      </w:r>
      <w:r w:rsidRPr="00015C33">
        <w:rPr>
          <w:i/>
          <w:iCs/>
        </w:rPr>
        <w:t xml:space="preserve">minute walking distance (6MWD) at </w:t>
      </w:r>
      <w:r w:rsidR="00013299" w:rsidRPr="00AC5CFE">
        <w:rPr>
          <w:i/>
          <w:iCs/>
        </w:rPr>
        <w:t xml:space="preserve">program </w:t>
      </w:r>
      <w:r w:rsidRPr="00015C33">
        <w:rPr>
          <w:i/>
          <w:iCs/>
        </w:rPr>
        <w:t>entrance and the response to this program for short-term PR and long-term PR maintenance program.</w:t>
      </w:r>
      <w:r w:rsidRPr="00015C33">
        <w:t xml:space="preserve"> Short-term: Responders </w:t>
      </w:r>
      <w:r w:rsidR="002B26BD" w:rsidRPr="00015C33">
        <w:t>were</w:t>
      </w:r>
      <w:r w:rsidRPr="00015C33">
        <w:t xml:space="preserve"> COPD patients with a gain of 6MWD &gt;35</w:t>
      </w:r>
      <w:r w:rsidR="00013299">
        <w:t xml:space="preserve"> </w:t>
      </w:r>
      <w:r w:rsidRPr="00015C33">
        <w:t xml:space="preserve">m after PR completion. Long-term: Responder and non-responder groups are set on the basis of trajectory analysis described on </w:t>
      </w:r>
      <w:r w:rsidR="002B26BD" w:rsidRPr="00015C33">
        <w:t>Fi</w:t>
      </w:r>
      <w:r w:rsidRPr="00015C33">
        <w:t xml:space="preserve">gure 4 and </w:t>
      </w:r>
      <w:r w:rsidR="002B26BD" w:rsidRPr="00015C33">
        <w:t>T</w:t>
      </w:r>
      <w:r w:rsidRPr="00015C33">
        <w:t xml:space="preserve">able 2. </w:t>
      </w:r>
    </w:p>
    <w:p w14:paraId="51DAA2E7" w14:textId="77777777" w:rsidR="00801595" w:rsidRPr="00015C33" w:rsidRDefault="00801595" w:rsidP="00801595"/>
    <w:p w14:paraId="51451EB8" w14:textId="64E8764C" w:rsidR="002B26BD" w:rsidRPr="00ED1A8B" w:rsidRDefault="002B26BD">
      <w:pPr>
        <w:spacing w:line="259" w:lineRule="auto"/>
        <w:jc w:val="left"/>
      </w:pPr>
    </w:p>
    <w:sectPr w:rsidR="002B26BD" w:rsidRPr="00ED1A8B" w:rsidSect="006D2B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052370"/>
    <w:multiLevelType w:val="multilevel"/>
    <w:tmpl w:val="71589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BC6966"/>
    <w:multiLevelType w:val="hybridMultilevel"/>
    <w:tmpl w:val="B37ABB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E966CF"/>
    <w:multiLevelType w:val="multilevel"/>
    <w:tmpl w:val="D38AD4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FB5"/>
    <w:rsid w:val="00000FA1"/>
    <w:rsid w:val="00002521"/>
    <w:rsid w:val="00003783"/>
    <w:rsid w:val="00007F0E"/>
    <w:rsid w:val="0001280A"/>
    <w:rsid w:val="00013299"/>
    <w:rsid w:val="0001560D"/>
    <w:rsid w:val="00015C33"/>
    <w:rsid w:val="00017E55"/>
    <w:rsid w:val="00021FB5"/>
    <w:rsid w:val="00022B58"/>
    <w:rsid w:val="000232FF"/>
    <w:rsid w:val="00023FE8"/>
    <w:rsid w:val="00024A37"/>
    <w:rsid w:val="00026647"/>
    <w:rsid w:val="00026B1F"/>
    <w:rsid w:val="00032B35"/>
    <w:rsid w:val="00034960"/>
    <w:rsid w:val="000369BD"/>
    <w:rsid w:val="0003714C"/>
    <w:rsid w:val="00040AE5"/>
    <w:rsid w:val="000536FF"/>
    <w:rsid w:val="000538D3"/>
    <w:rsid w:val="000600C5"/>
    <w:rsid w:val="000622EE"/>
    <w:rsid w:val="0006457F"/>
    <w:rsid w:val="00067086"/>
    <w:rsid w:val="0007388B"/>
    <w:rsid w:val="000738B2"/>
    <w:rsid w:val="0007646B"/>
    <w:rsid w:val="00077F30"/>
    <w:rsid w:val="00081C37"/>
    <w:rsid w:val="00082877"/>
    <w:rsid w:val="000833BC"/>
    <w:rsid w:val="000842FA"/>
    <w:rsid w:val="0008761C"/>
    <w:rsid w:val="000902FA"/>
    <w:rsid w:val="0009075D"/>
    <w:rsid w:val="00090889"/>
    <w:rsid w:val="00090B9D"/>
    <w:rsid w:val="00096506"/>
    <w:rsid w:val="000A0AE4"/>
    <w:rsid w:val="000A7B41"/>
    <w:rsid w:val="000AF9C8"/>
    <w:rsid w:val="000B0167"/>
    <w:rsid w:val="000B13FB"/>
    <w:rsid w:val="000B1BBD"/>
    <w:rsid w:val="000B4F06"/>
    <w:rsid w:val="000B775C"/>
    <w:rsid w:val="000C15DD"/>
    <w:rsid w:val="000C2230"/>
    <w:rsid w:val="000C5DA8"/>
    <w:rsid w:val="000D03DC"/>
    <w:rsid w:val="000D07C0"/>
    <w:rsid w:val="000D1ECA"/>
    <w:rsid w:val="000D787F"/>
    <w:rsid w:val="000E722A"/>
    <w:rsid w:val="00102594"/>
    <w:rsid w:val="00106140"/>
    <w:rsid w:val="00106D08"/>
    <w:rsid w:val="0011416F"/>
    <w:rsid w:val="0011472E"/>
    <w:rsid w:val="001156C7"/>
    <w:rsid w:val="00116E71"/>
    <w:rsid w:val="001173D2"/>
    <w:rsid w:val="00120DA6"/>
    <w:rsid w:val="00124A91"/>
    <w:rsid w:val="0012727D"/>
    <w:rsid w:val="0013406C"/>
    <w:rsid w:val="0013545C"/>
    <w:rsid w:val="00136467"/>
    <w:rsid w:val="001366D2"/>
    <w:rsid w:val="00144E17"/>
    <w:rsid w:val="0014596E"/>
    <w:rsid w:val="00145C1E"/>
    <w:rsid w:val="00147AF1"/>
    <w:rsid w:val="00147B79"/>
    <w:rsid w:val="00147FBF"/>
    <w:rsid w:val="0014D955"/>
    <w:rsid w:val="001502F0"/>
    <w:rsid w:val="00150A58"/>
    <w:rsid w:val="00151360"/>
    <w:rsid w:val="001516E5"/>
    <w:rsid w:val="001517D9"/>
    <w:rsid w:val="00154B4D"/>
    <w:rsid w:val="00157498"/>
    <w:rsid w:val="001621B7"/>
    <w:rsid w:val="001622FC"/>
    <w:rsid w:val="00162BA8"/>
    <w:rsid w:val="001726A9"/>
    <w:rsid w:val="00172CC7"/>
    <w:rsid w:val="00175D4F"/>
    <w:rsid w:val="00177693"/>
    <w:rsid w:val="00177A83"/>
    <w:rsid w:val="00177D15"/>
    <w:rsid w:val="00186585"/>
    <w:rsid w:val="001943AB"/>
    <w:rsid w:val="001A02F9"/>
    <w:rsid w:val="001A4669"/>
    <w:rsid w:val="001A51F8"/>
    <w:rsid w:val="001B0839"/>
    <w:rsid w:val="001B3453"/>
    <w:rsid w:val="001B42B7"/>
    <w:rsid w:val="001B4DB4"/>
    <w:rsid w:val="001B66EC"/>
    <w:rsid w:val="001B6F21"/>
    <w:rsid w:val="001D07AB"/>
    <w:rsid w:val="001D212A"/>
    <w:rsid w:val="001D2F64"/>
    <w:rsid w:val="001D52AB"/>
    <w:rsid w:val="001D5E0E"/>
    <w:rsid w:val="001D75A7"/>
    <w:rsid w:val="001E0D12"/>
    <w:rsid w:val="001E2185"/>
    <w:rsid w:val="001F4962"/>
    <w:rsid w:val="001F583C"/>
    <w:rsid w:val="001F6A2C"/>
    <w:rsid w:val="001F6D54"/>
    <w:rsid w:val="0020179B"/>
    <w:rsid w:val="00202122"/>
    <w:rsid w:val="00204432"/>
    <w:rsid w:val="002118C3"/>
    <w:rsid w:val="00211902"/>
    <w:rsid w:val="00216D7D"/>
    <w:rsid w:val="00216E7E"/>
    <w:rsid w:val="00221E8F"/>
    <w:rsid w:val="00222906"/>
    <w:rsid w:val="002233C9"/>
    <w:rsid w:val="00223A10"/>
    <w:rsid w:val="002258AE"/>
    <w:rsid w:val="0022737B"/>
    <w:rsid w:val="00227632"/>
    <w:rsid w:val="002309B7"/>
    <w:rsid w:val="002343D1"/>
    <w:rsid w:val="00235555"/>
    <w:rsid w:val="0023788A"/>
    <w:rsid w:val="00237E7B"/>
    <w:rsid w:val="00240B74"/>
    <w:rsid w:val="00240BDD"/>
    <w:rsid w:val="0024390D"/>
    <w:rsid w:val="00251476"/>
    <w:rsid w:val="00252B10"/>
    <w:rsid w:val="002542E8"/>
    <w:rsid w:val="0026314F"/>
    <w:rsid w:val="002669E1"/>
    <w:rsid w:val="002670BD"/>
    <w:rsid w:val="00274756"/>
    <w:rsid w:val="00277B36"/>
    <w:rsid w:val="0028022B"/>
    <w:rsid w:val="002805CB"/>
    <w:rsid w:val="00281FE8"/>
    <w:rsid w:val="002823C1"/>
    <w:rsid w:val="00286ED5"/>
    <w:rsid w:val="002912A6"/>
    <w:rsid w:val="00295285"/>
    <w:rsid w:val="002B26BD"/>
    <w:rsid w:val="002C0830"/>
    <w:rsid w:val="002C0B85"/>
    <w:rsid w:val="002C115E"/>
    <w:rsid w:val="002C17F1"/>
    <w:rsid w:val="002C5E9F"/>
    <w:rsid w:val="002D5052"/>
    <w:rsid w:val="002E2561"/>
    <w:rsid w:val="002E6EE0"/>
    <w:rsid w:val="002F0161"/>
    <w:rsid w:val="002F0864"/>
    <w:rsid w:val="002F1A25"/>
    <w:rsid w:val="002F35EF"/>
    <w:rsid w:val="002F5E58"/>
    <w:rsid w:val="00300A52"/>
    <w:rsid w:val="00302D94"/>
    <w:rsid w:val="00304B7F"/>
    <w:rsid w:val="00305880"/>
    <w:rsid w:val="00307E04"/>
    <w:rsid w:val="00311F1C"/>
    <w:rsid w:val="00312E7A"/>
    <w:rsid w:val="003155A6"/>
    <w:rsid w:val="00317EF1"/>
    <w:rsid w:val="00324A7E"/>
    <w:rsid w:val="0032604C"/>
    <w:rsid w:val="0032619F"/>
    <w:rsid w:val="003264F5"/>
    <w:rsid w:val="00330BF6"/>
    <w:rsid w:val="00335246"/>
    <w:rsid w:val="0033696D"/>
    <w:rsid w:val="003402A0"/>
    <w:rsid w:val="003435CC"/>
    <w:rsid w:val="00346625"/>
    <w:rsid w:val="0034FB93"/>
    <w:rsid w:val="00352BF1"/>
    <w:rsid w:val="00354328"/>
    <w:rsid w:val="00355717"/>
    <w:rsid w:val="0035674C"/>
    <w:rsid w:val="003569D7"/>
    <w:rsid w:val="00356F97"/>
    <w:rsid w:val="00357AD2"/>
    <w:rsid w:val="00360560"/>
    <w:rsid w:val="00365847"/>
    <w:rsid w:val="003751C7"/>
    <w:rsid w:val="003856DE"/>
    <w:rsid w:val="003874A2"/>
    <w:rsid w:val="00391C2E"/>
    <w:rsid w:val="00392457"/>
    <w:rsid w:val="00394819"/>
    <w:rsid w:val="003A4979"/>
    <w:rsid w:val="003A4A8F"/>
    <w:rsid w:val="003B623F"/>
    <w:rsid w:val="003B6687"/>
    <w:rsid w:val="003C371A"/>
    <w:rsid w:val="003C430E"/>
    <w:rsid w:val="003C4D4B"/>
    <w:rsid w:val="003C61AB"/>
    <w:rsid w:val="003C75B8"/>
    <w:rsid w:val="003C7A5E"/>
    <w:rsid w:val="003D0D73"/>
    <w:rsid w:val="003D1843"/>
    <w:rsid w:val="003D1E6B"/>
    <w:rsid w:val="003D1EAB"/>
    <w:rsid w:val="003D26F7"/>
    <w:rsid w:val="003D4C70"/>
    <w:rsid w:val="003D57DF"/>
    <w:rsid w:val="003D6145"/>
    <w:rsid w:val="003D6290"/>
    <w:rsid w:val="003E0BB2"/>
    <w:rsid w:val="003E33B2"/>
    <w:rsid w:val="003E7631"/>
    <w:rsid w:val="00402C0C"/>
    <w:rsid w:val="004053AF"/>
    <w:rsid w:val="00406B55"/>
    <w:rsid w:val="0040729D"/>
    <w:rsid w:val="00407A11"/>
    <w:rsid w:val="00407DEB"/>
    <w:rsid w:val="004136DE"/>
    <w:rsid w:val="0041403C"/>
    <w:rsid w:val="0042033D"/>
    <w:rsid w:val="00421A2E"/>
    <w:rsid w:val="004252D5"/>
    <w:rsid w:val="00425F87"/>
    <w:rsid w:val="004273D2"/>
    <w:rsid w:val="00427FF8"/>
    <w:rsid w:val="00430D5A"/>
    <w:rsid w:val="00432353"/>
    <w:rsid w:val="004361F8"/>
    <w:rsid w:val="00441EA8"/>
    <w:rsid w:val="00444EA0"/>
    <w:rsid w:val="004529A1"/>
    <w:rsid w:val="00460B62"/>
    <w:rsid w:val="00465289"/>
    <w:rsid w:val="004653D7"/>
    <w:rsid w:val="00471A33"/>
    <w:rsid w:val="004743D8"/>
    <w:rsid w:val="00474C8E"/>
    <w:rsid w:val="0048078C"/>
    <w:rsid w:val="004851A2"/>
    <w:rsid w:val="00485920"/>
    <w:rsid w:val="00492B75"/>
    <w:rsid w:val="00493274"/>
    <w:rsid w:val="0049352B"/>
    <w:rsid w:val="0049706F"/>
    <w:rsid w:val="004A026D"/>
    <w:rsid w:val="004A080B"/>
    <w:rsid w:val="004A6356"/>
    <w:rsid w:val="004B0335"/>
    <w:rsid w:val="004B0897"/>
    <w:rsid w:val="004B210F"/>
    <w:rsid w:val="004B253E"/>
    <w:rsid w:val="004B32FD"/>
    <w:rsid w:val="004B3B93"/>
    <w:rsid w:val="004B4E45"/>
    <w:rsid w:val="004B6C02"/>
    <w:rsid w:val="004C07E1"/>
    <w:rsid w:val="004C47EB"/>
    <w:rsid w:val="004C6A57"/>
    <w:rsid w:val="004D0388"/>
    <w:rsid w:val="004D1EB1"/>
    <w:rsid w:val="004D34BF"/>
    <w:rsid w:val="004D4061"/>
    <w:rsid w:val="004D518C"/>
    <w:rsid w:val="004D76F0"/>
    <w:rsid w:val="004E1523"/>
    <w:rsid w:val="004E1E56"/>
    <w:rsid w:val="004E2A69"/>
    <w:rsid w:val="004E6F77"/>
    <w:rsid w:val="004E74A2"/>
    <w:rsid w:val="004EAEAA"/>
    <w:rsid w:val="004F270A"/>
    <w:rsid w:val="004F3523"/>
    <w:rsid w:val="004F7BDA"/>
    <w:rsid w:val="00504E78"/>
    <w:rsid w:val="005075F1"/>
    <w:rsid w:val="00510CC7"/>
    <w:rsid w:val="005113DE"/>
    <w:rsid w:val="00514B04"/>
    <w:rsid w:val="00517C6B"/>
    <w:rsid w:val="0052269D"/>
    <w:rsid w:val="0052460F"/>
    <w:rsid w:val="00524C64"/>
    <w:rsid w:val="005252B7"/>
    <w:rsid w:val="00526680"/>
    <w:rsid w:val="005274DC"/>
    <w:rsid w:val="00527F88"/>
    <w:rsid w:val="005311A5"/>
    <w:rsid w:val="00531D7A"/>
    <w:rsid w:val="00533B58"/>
    <w:rsid w:val="00533F1A"/>
    <w:rsid w:val="005367AF"/>
    <w:rsid w:val="00541474"/>
    <w:rsid w:val="00542D4C"/>
    <w:rsid w:val="00545CAB"/>
    <w:rsid w:val="00546DB9"/>
    <w:rsid w:val="00551E10"/>
    <w:rsid w:val="005578BC"/>
    <w:rsid w:val="0056074E"/>
    <w:rsid w:val="00561049"/>
    <w:rsid w:val="00561D61"/>
    <w:rsid w:val="00564AAE"/>
    <w:rsid w:val="00565A27"/>
    <w:rsid w:val="00565D96"/>
    <w:rsid w:val="00567684"/>
    <w:rsid w:val="00570E9C"/>
    <w:rsid w:val="00571480"/>
    <w:rsid w:val="00573235"/>
    <w:rsid w:val="00574444"/>
    <w:rsid w:val="00574C6D"/>
    <w:rsid w:val="00575878"/>
    <w:rsid w:val="005802B3"/>
    <w:rsid w:val="00581A10"/>
    <w:rsid w:val="00582224"/>
    <w:rsid w:val="00585604"/>
    <w:rsid w:val="00590AB9"/>
    <w:rsid w:val="00590FF3"/>
    <w:rsid w:val="00591607"/>
    <w:rsid w:val="005968A8"/>
    <w:rsid w:val="005A0F1D"/>
    <w:rsid w:val="005A1FF0"/>
    <w:rsid w:val="005A20B3"/>
    <w:rsid w:val="005A6E94"/>
    <w:rsid w:val="005B3928"/>
    <w:rsid w:val="005B416B"/>
    <w:rsid w:val="005B54AA"/>
    <w:rsid w:val="005C73D0"/>
    <w:rsid w:val="005D3871"/>
    <w:rsid w:val="005D3BAE"/>
    <w:rsid w:val="005D420E"/>
    <w:rsid w:val="005D4631"/>
    <w:rsid w:val="005E0741"/>
    <w:rsid w:val="005E21FC"/>
    <w:rsid w:val="005E51C1"/>
    <w:rsid w:val="005E57BD"/>
    <w:rsid w:val="005F35BE"/>
    <w:rsid w:val="005F39F0"/>
    <w:rsid w:val="005F5EED"/>
    <w:rsid w:val="005F6C73"/>
    <w:rsid w:val="00601D19"/>
    <w:rsid w:val="006037E9"/>
    <w:rsid w:val="0060393F"/>
    <w:rsid w:val="00604045"/>
    <w:rsid w:val="00604722"/>
    <w:rsid w:val="00605888"/>
    <w:rsid w:val="00612DF9"/>
    <w:rsid w:val="006136F2"/>
    <w:rsid w:val="00615318"/>
    <w:rsid w:val="00620920"/>
    <w:rsid w:val="00621405"/>
    <w:rsid w:val="00622A4C"/>
    <w:rsid w:val="00622AB0"/>
    <w:rsid w:val="00626A4E"/>
    <w:rsid w:val="00627B76"/>
    <w:rsid w:val="00634050"/>
    <w:rsid w:val="006416B9"/>
    <w:rsid w:val="0064176D"/>
    <w:rsid w:val="0064190E"/>
    <w:rsid w:val="00645C22"/>
    <w:rsid w:val="0064684F"/>
    <w:rsid w:val="00647EB5"/>
    <w:rsid w:val="006515DA"/>
    <w:rsid w:val="00654DBA"/>
    <w:rsid w:val="00655D95"/>
    <w:rsid w:val="00662899"/>
    <w:rsid w:val="00662F91"/>
    <w:rsid w:val="006631E0"/>
    <w:rsid w:val="006665C7"/>
    <w:rsid w:val="00671034"/>
    <w:rsid w:val="00672603"/>
    <w:rsid w:val="0067304B"/>
    <w:rsid w:val="00673216"/>
    <w:rsid w:val="006743A9"/>
    <w:rsid w:val="0067691A"/>
    <w:rsid w:val="00676BB5"/>
    <w:rsid w:val="00676C50"/>
    <w:rsid w:val="006770A2"/>
    <w:rsid w:val="00680A7F"/>
    <w:rsid w:val="006819D8"/>
    <w:rsid w:val="00681B2B"/>
    <w:rsid w:val="006875BE"/>
    <w:rsid w:val="00696BA6"/>
    <w:rsid w:val="00697BBC"/>
    <w:rsid w:val="006A1938"/>
    <w:rsid w:val="006A4029"/>
    <w:rsid w:val="006A4711"/>
    <w:rsid w:val="006A49B0"/>
    <w:rsid w:val="006A4AE4"/>
    <w:rsid w:val="006A7CF2"/>
    <w:rsid w:val="006B2AF5"/>
    <w:rsid w:val="006B3162"/>
    <w:rsid w:val="006B3AB4"/>
    <w:rsid w:val="006B4BB5"/>
    <w:rsid w:val="006B508A"/>
    <w:rsid w:val="006B7206"/>
    <w:rsid w:val="006C05B3"/>
    <w:rsid w:val="006C131E"/>
    <w:rsid w:val="006C1E58"/>
    <w:rsid w:val="006C538B"/>
    <w:rsid w:val="006D1B24"/>
    <w:rsid w:val="006D2B7B"/>
    <w:rsid w:val="006D44B0"/>
    <w:rsid w:val="006D53C8"/>
    <w:rsid w:val="006D770E"/>
    <w:rsid w:val="006E3A06"/>
    <w:rsid w:val="006E71DF"/>
    <w:rsid w:val="006E75B8"/>
    <w:rsid w:val="006E7B53"/>
    <w:rsid w:val="006F1305"/>
    <w:rsid w:val="006F321A"/>
    <w:rsid w:val="006F4369"/>
    <w:rsid w:val="00701150"/>
    <w:rsid w:val="0070300B"/>
    <w:rsid w:val="00704D40"/>
    <w:rsid w:val="00705949"/>
    <w:rsid w:val="00705C9B"/>
    <w:rsid w:val="00705E0E"/>
    <w:rsid w:val="00707420"/>
    <w:rsid w:val="00714739"/>
    <w:rsid w:val="00716BD2"/>
    <w:rsid w:val="00721204"/>
    <w:rsid w:val="00724806"/>
    <w:rsid w:val="007256E1"/>
    <w:rsid w:val="007276E2"/>
    <w:rsid w:val="0073172B"/>
    <w:rsid w:val="007317BF"/>
    <w:rsid w:val="00735E69"/>
    <w:rsid w:val="00736BB9"/>
    <w:rsid w:val="00736EB5"/>
    <w:rsid w:val="00742FF5"/>
    <w:rsid w:val="00743688"/>
    <w:rsid w:val="007523F7"/>
    <w:rsid w:val="007530E5"/>
    <w:rsid w:val="00756EB4"/>
    <w:rsid w:val="00764A77"/>
    <w:rsid w:val="007651AD"/>
    <w:rsid w:val="00766BE3"/>
    <w:rsid w:val="00770967"/>
    <w:rsid w:val="00773646"/>
    <w:rsid w:val="00775AFE"/>
    <w:rsid w:val="00775B0E"/>
    <w:rsid w:val="007777BE"/>
    <w:rsid w:val="00777E21"/>
    <w:rsid w:val="0078065E"/>
    <w:rsid w:val="0078154F"/>
    <w:rsid w:val="00782FA5"/>
    <w:rsid w:val="00783392"/>
    <w:rsid w:val="00785748"/>
    <w:rsid w:val="00786AB3"/>
    <w:rsid w:val="00786C46"/>
    <w:rsid w:val="007903D0"/>
    <w:rsid w:val="00790E81"/>
    <w:rsid w:val="00792520"/>
    <w:rsid w:val="0079313D"/>
    <w:rsid w:val="00795D83"/>
    <w:rsid w:val="007A0F27"/>
    <w:rsid w:val="007A2780"/>
    <w:rsid w:val="007A2F8F"/>
    <w:rsid w:val="007A3B49"/>
    <w:rsid w:val="007A7799"/>
    <w:rsid w:val="007B0027"/>
    <w:rsid w:val="007B3084"/>
    <w:rsid w:val="007B5398"/>
    <w:rsid w:val="007B692B"/>
    <w:rsid w:val="007C67EB"/>
    <w:rsid w:val="007D24D5"/>
    <w:rsid w:val="007D259C"/>
    <w:rsid w:val="007D30F1"/>
    <w:rsid w:val="007D3B27"/>
    <w:rsid w:val="007E016B"/>
    <w:rsid w:val="007E0BF1"/>
    <w:rsid w:val="007E5188"/>
    <w:rsid w:val="007E7F0D"/>
    <w:rsid w:val="007F5F86"/>
    <w:rsid w:val="007F6935"/>
    <w:rsid w:val="00800A8F"/>
    <w:rsid w:val="00801595"/>
    <w:rsid w:val="0080221F"/>
    <w:rsid w:val="00803DCC"/>
    <w:rsid w:val="00807921"/>
    <w:rsid w:val="00811191"/>
    <w:rsid w:val="00812A1B"/>
    <w:rsid w:val="00817237"/>
    <w:rsid w:val="008203BE"/>
    <w:rsid w:val="00821D8C"/>
    <w:rsid w:val="00831E07"/>
    <w:rsid w:val="008376E4"/>
    <w:rsid w:val="00840034"/>
    <w:rsid w:val="008403F9"/>
    <w:rsid w:val="00846044"/>
    <w:rsid w:val="00852E53"/>
    <w:rsid w:val="008545BE"/>
    <w:rsid w:val="00855040"/>
    <w:rsid w:val="0085539A"/>
    <w:rsid w:val="00856DF8"/>
    <w:rsid w:val="008611A7"/>
    <w:rsid w:val="008613CC"/>
    <w:rsid w:val="008635D5"/>
    <w:rsid w:val="00863EAB"/>
    <w:rsid w:val="00866098"/>
    <w:rsid w:val="008664A3"/>
    <w:rsid w:val="008743AB"/>
    <w:rsid w:val="00874FD1"/>
    <w:rsid w:val="00880A81"/>
    <w:rsid w:val="008826D0"/>
    <w:rsid w:val="00884216"/>
    <w:rsid w:val="00895533"/>
    <w:rsid w:val="008A0346"/>
    <w:rsid w:val="008A0FDE"/>
    <w:rsid w:val="008A1813"/>
    <w:rsid w:val="008A1B19"/>
    <w:rsid w:val="008A3287"/>
    <w:rsid w:val="008A35F9"/>
    <w:rsid w:val="008A7743"/>
    <w:rsid w:val="008B5A25"/>
    <w:rsid w:val="008B5C9C"/>
    <w:rsid w:val="008B5DDE"/>
    <w:rsid w:val="008C1B57"/>
    <w:rsid w:val="008C2FB5"/>
    <w:rsid w:val="008C30A9"/>
    <w:rsid w:val="008C7929"/>
    <w:rsid w:val="008D1A74"/>
    <w:rsid w:val="008D3E60"/>
    <w:rsid w:val="008D4798"/>
    <w:rsid w:val="008D5B3C"/>
    <w:rsid w:val="008E1474"/>
    <w:rsid w:val="008F09D1"/>
    <w:rsid w:val="008F27F0"/>
    <w:rsid w:val="009025E7"/>
    <w:rsid w:val="009025F1"/>
    <w:rsid w:val="00905C29"/>
    <w:rsid w:val="00912E09"/>
    <w:rsid w:val="00912EAA"/>
    <w:rsid w:val="00915F3E"/>
    <w:rsid w:val="0092009D"/>
    <w:rsid w:val="00922313"/>
    <w:rsid w:val="00924C4A"/>
    <w:rsid w:val="00924C4C"/>
    <w:rsid w:val="00926D6B"/>
    <w:rsid w:val="00930248"/>
    <w:rsid w:val="0093226A"/>
    <w:rsid w:val="00932361"/>
    <w:rsid w:val="00932EFC"/>
    <w:rsid w:val="00935D65"/>
    <w:rsid w:val="009413ED"/>
    <w:rsid w:val="00942282"/>
    <w:rsid w:val="009429E8"/>
    <w:rsid w:val="009462F3"/>
    <w:rsid w:val="00951B0A"/>
    <w:rsid w:val="0095249E"/>
    <w:rsid w:val="00956A7B"/>
    <w:rsid w:val="00956A8D"/>
    <w:rsid w:val="0095758C"/>
    <w:rsid w:val="00961FB4"/>
    <w:rsid w:val="00962F7B"/>
    <w:rsid w:val="009659B6"/>
    <w:rsid w:val="00965AFA"/>
    <w:rsid w:val="0096688A"/>
    <w:rsid w:val="00973378"/>
    <w:rsid w:val="0097724D"/>
    <w:rsid w:val="009832D5"/>
    <w:rsid w:val="0099567F"/>
    <w:rsid w:val="00995DDC"/>
    <w:rsid w:val="00996D18"/>
    <w:rsid w:val="009973F5"/>
    <w:rsid w:val="00997462"/>
    <w:rsid w:val="009A1BFC"/>
    <w:rsid w:val="009A4059"/>
    <w:rsid w:val="009A51EB"/>
    <w:rsid w:val="009A6849"/>
    <w:rsid w:val="009B0C99"/>
    <w:rsid w:val="009B1427"/>
    <w:rsid w:val="009B1C65"/>
    <w:rsid w:val="009B654C"/>
    <w:rsid w:val="009C29BB"/>
    <w:rsid w:val="009C2D8A"/>
    <w:rsid w:val="009C5104"/>
    <w:rsid w:val="009C6D2F"/>
    <w:rsid w:val="009D2F4C"/>
    <w:rsid w:val="009E2199"/>
    <w:rsid w:val="009E2531"/>
    <w:rsid w:val="009E4C65"/>
    <w:rsid w:val="009E6071"/>
    <w:rsid w:val="009E7D34"/>
    <w:rsid w:val="009F0880"/>
    <w:rsid w:val="009F0B18"/>
    <w:rsid w:val="009F10A9"/>
    <w:rsid w:val="009F7892"/>
    <w:rsid w:val="00A0147E"/>
    <w:rsid w:val="00A03AF9"/>
    <w:rsid w:val="00A04583"/>
    <w:rsid w:val="00A048F1"/>
    <w:rsid w:val="00A04DEF"/>
    <w:rsid w:val="00A07358"/>
    <w:rsid w:val="00A0745D"/>
    <w:rsid w:val="00A07658"/>
    <w:rsid w:val="00A10749"/>
    <w:rsid w:val="00A109CB"/>
    <w:rsid w:val="00A110D8"/>
    <w:rsid w:val="00A119E0"/>
    <w:rsid w:val="00A11EF7"/>
    <w:rsid w:val="00A3100F"/>
    <w:rsid w:val="00A401E6"/>
    <w:rsid w:val="00A41BB7"/>
    <w:rsid w:val="00A43CDC"/>
    <w:rsid w:val="00A44315"/>
    <w:rsid w:val="00A44DB9"/>
    <w:rsid w:val="00A46DCD"/>
    <w:rsid w:val="00A46FEE"/>
    <w:rsid w:val="00A47454"/>
    <w:rsid w:val="00A500DF"/>
    <w:rsid w:val="00A52166"/>
    <w:rsid w:val="00A57722"/>
    <w:rsid w:val="00A6036A"/>
    <w:rsid w:val="00A60AC0"/>
    <w:rsid w:val="00A64708"/>
    <w:rsid w:val="00A65545"/>
    <w:rsid w:val="00A66880"/>
    <w:rsid w:val="00A673B1"/>
    <w:rsid w:val="00A6746E"/>
    <w:rsid w:val="00A70961"/>
    <w:rsid w:val="00A7195B"/>
    <w:rsid w:val="00A72323"/>
    <w:rsid w:val="00A72B5F"/>
    <w:rsid w:val="00A75B54"/>
    <w:rsid w:val="00A7787F"/>
    <w:rsid w:val="00A80F9A"/>
    <w:rsid w:val="00A837F0"/>
    <w:rsid w:val="00A90A60"/>
    <w:rsid w:val="00A915DF"/>
    <w:rsid w:val="00A93A93"/>
    <w:rsid w:val="00A9453E"/>
    <w:rsid w:val="00A954FA"/>
    <w:rsid w:val="00AA4D20"/>
    <w:rsid w:val="00AA7DD0"/>
    <w:rsid w:val="00AB0193"/>
    <w:rsid w:val="00AB3226"/>
    <w:rsid w:val="00AB33B9"/>
    <w:rsid w:val="00AB4B42"/>
    <w:rsid w:val="00AB4C69"/>
    <w:rsid w:val="00AC01EC"/>
    <w:rsid w:val="00AC1818"/>
    <w:rsid w:val="00AD11B8"/>
    <w:rsid w:val="00AD34C6"/>
    <w:rsid w:val="00AD5151"/>
    <w:rsid w:val="00AD6F0A"/>
    <w:rsid w:val="00AE0210"/>
    <w:rsid w:val="00AE3410"/>
    <w:rsid w:val="00AE34F9"/>
    <w:rsid w:val="00AE4609"/>
    <w:rsid w:val="00AE6C88"/>
    <w:rsid w:val="00AE7DCE"/>
    <w:rsid w:val="00AF42B2"/>
    <w:rsid w:val="00B006EA"/>
    <w:rsid w:val="00B04E53"/>
    <w:rsid w:val="00B051B3"/>
    <w:rsid w:val="00B070C5"/>
    <w:rsid w:val="00B128CA"/>
    <w:rsid w:val="00B13E45"/>
    <w:rsid w:val="00B153C9"/>
    <w:rsid w:val="00B21032"/>
    <w:rsid w:val="00B21C46"/>
    <w:rsid w:val="00B22ABE"/>
    <w:rsid w:val="00B24169"/>
    <w:rsid w:val="00B24247"/>
    <w:rsid w:val="00B25894"/>
    <w:rsid w:val="00B27144"/>
    <w:rsid w:val="00B27D90"/>
    <w:rsid w:val="00B305AE"/>
    <w:rsid w:val="00B31E76"/>
    <w:rsid w:val="00B33B85"/>
    <w:rsid w:val="00B34E54"/>
    <w:rsid w:val="00B43248"/>
    <w:rsid w:val="00B43CB0"/>
    <w:rsid w:val="00B45B5B"/>
    <w:rsid w:val="00B46054"/>
    <w:rsid w:val="00B552B0"/>
    <w:rsid w:val="00B60C22"/>
    <w:rsid w:val="00B61E34"/>
    <w:rsid w:val="00B631E4"/>
    <w:rsid w:val="00B707E1"/>
    <w:rsid w:val="00B70F7A"/>
    <w:rsid w:val="00B81360"/>
    <w:rsid w:val="00B83FF2"/>
    <w:rsid w:val="00B9071D"/>
    <w:rsid w:val="00B939B4"/>
    <w:rsid w:val="00B948C5"/>
    <w:rsid w:val="00B95710"/>
    <w:rsid w:val="00B97A4B"/>
    <w:rsid w:val="00BA0333"/>
    <w:rsid w:val="00BA45FC"/>
    <w:rsid w:val="00BA70E0"/>
    <w:rsid w:val="00BA7CAA"/>
    <w:rsid w:val="00BA7FAA"/>
    <w:rsid w:val="00BB07BD"/>
    <w:rsid w:val="00BB1E49"/>
    <w:rsid w:val="00BB22A4"/>
    <w:rsid w:val="00BB22F3"/>
    <w:rsid w:val="00BB35AD"/>
    <w:rsid w:val="00BB3B86"/>
    <w:rsid w:val="00BB411F"/>
    <w:rsid w:val="00BB7476"/>
    <w:rsid w:val="00BB7681"/>
    <w:rsid w:val="00BC030B"/>
    <w:rsid w:val="00BC5B2B"/>
    <w:rsid w:val="00BC7503"/>
    <w:rsid w:val="00BD42D9"/>
    <w:rsid w:val="00BD72B4"/>
    <w:rsid w:val="00BD7CE6"/>
    <w:rsid w:val="00BE006B"/>
    <w:rsid w:val="00BE037B"/>
    <w:rsid w:val="00BE4B04"/>
    <w:rsid w:val="00BE5503"/>
    <w:rsid w:val="00BE6006"/>
    <w:rsid w:val="00BE6868"/>
    <w:rsid w:val="00BE752D"/>
    <w:rsid w:val="00BF1C78"/>
    <w:rsid w:val="00BF3274"/>
    <w:rsid w:val="00BF449C"/>
    <w:rsid w:val="00C00E81"/>
    <w:rsid w:val="00C029B4"/>
    <w:rsid w:val="00C0471F"/>
    <w:rsid w:val="00C0587B"/>
    <w:rsid w:val="00C077E3"/>
    <w:rsid w:val="00C124A1"/>
    <w:rsid w:val="00C15AA1"/>
    <w:rsid w:val="00C165FE"/>
    <w:rsid w:val="00C176CB"/>
    <w:rsid w:val="00C30F61"/>
    <w:rsid w:val="00C3146E"/>
    <w:rsid w:val="00C358EB"/>
    <w:rsid w:val="00C3636B"/>
    <w:rsid w:val="00C36DAC"/>
    <w:rsid w:val="00C36E08"/>
    <w:rsid w:val="00C44E3B"/>
    <w:rsid w:val="00C46A30"/>
    <w:rsid w:val="00C52A51"/>
    <w:rsid w:val="00C53E06"/>
    <w:rsid w:val="00C60903"/>
    <w:rsid w:val="00C66F7C"/>
    <w:rsid w:val="00C70583"/>
    <w:rsid w:val="00C71C09"/>
    <w:rsid w:val="00C72405"/>
    <w:rsid w:val="00C733B8"/>
    <w:rsid w:val="00C75279"/>
    <w:rsid w:val="00C76E7C"/>
    <w:rsid w:val="00C778B9"/>
    <w:rsid w:val="00C77C93"/>
    <w:rsid w:val="00C90CC9"/>
    <w:rsid w:val="00C914E3"/>
    <w:rsid w:val="00C932C1"/>
    <w:rsid w:val="00C94BA5"/>
    <w:rsid w:val="00C95F69"/>
    <w:rsid w:val="00C977F2"/>
    <w:rsid w:val="00CA04CA"/>
    <w:rsid w:val="00CA13D0"/>
    <w:rsid w:val="00CA196E"/>
    <w:rsid w:val="00CA3A36"/>
    <w:rsid w:val="00CA4791"/>
    <w:rsid w:val="00CB6C46"/>
    <w:rsid w:val="00CC2792"/>
    <w:rsid w:val="00CC6C0A"/>
    <w:rsid w:val="00CD0CCE"/>
    <w:rsid w:val="00CD11D1"/>
    <w:rsid w:val="00CD1E10"/>
    <w:rsid w:val="00CD491E"/>
    <w:rsid w:val="00CD4D04"/>
    <w:rsid w:val="00CD550A"/>
    <w:rsid w:val="00CE09F0"/>
    <w:rsid w:val="00CE0FAB"/>
    <w:rsid w:val="00CE11E8"/>
    <w:rsid w:val="00CE46C8"/>
    <w:rsid w:val="00CF2B0B"/>
    <w:rsid w:val="00CF2EB8"/>
    <w:rsid w:val="00D00E0C"/>
    <w:rsid w:val="00D0130E"/>
    <w:rsid w:val="00D024DA"/>
    <w:rsid w:val="00D053D2"/>
    <w:rsid w:val="00D10BAF"/>
    <w:rsid w:val="00D1322A"/>
    <w:rsid w:val="00D163FA"/>
    <w:rsid w:val="00D17787"/>
    <w:rsid w:val="00D17ADE"/>
    <w:rsid w:val="00D202EB"/>
    <w:rsid w:val="00D21CE2"/>
    <w:rsid w:val="00D23A28"/>
    <w:rsid w:val="00D25A98"/>
    <w:rsid w:val="00D310E7"/>
    <w:rsid w:val="00D33621"/>
    <w:rsid w:val="00D3533D"/>
    <w:rsid w:val="00D40D12"/>
    <w:rsid w:val="00D41EDF"/>
    <w:rsid w:val="00D42BFC"/>
    <w:rsid w:val="00D45FFE"/>
    <w:rsid w:val="00D465AA"/>
    <w:rsid w:val="00D47E2A"/>
    <w:rsid w:val="00D51048"/>
    <w:rsid w:val="00D5638F"/>
    <w:rsid w:val="00D57021"/>
    <w:rsid w:val="00D60AE3"/>
    <w:rsid w:val="00D709A2"/>
    <w:rsid w:val="00D72244"/>
    <w:rsid w:val="00D733D3"/>
    <w:rsid w:val="00D738F1"/>
    <w:rsid w:val="00D744CB"/>
    <w:rsid w:val="00D760ED"/>
    <w:rsid w:val="00D81233"/>
    <w:rsid w:val="00D846B9"/>
    <w:rsid w:val="00D87B64"/>
    <w:rsid w:val="00D924EA"/>
    <w:rsid w:val="00D93091"/>
    <w:rsid w:val="00D93CA0"/>
    <w:rsid w:val="00DA0F40"/>
    <w:rsid w:val="00DA3AAB"/>
    <w:rsid w:val="00DA6425"/>
    <w:rsid w:val="00DA7083"/>
    <w:rsid w:val="00DA7B3F"/>
    <w:rsid w:val="00DB0AEB"/>
    <w:rsid w:val="00DB2278"/>
    <w:rsid w:val="00DB2988"/>
    <w:rsid w:val="00DB2F6E"/>
    <w:rsid w:val="00DB5B4A"/>
    <w:rsid w:val="00DB7ECE"/>
    <w:rsid w:val="00DC0579"/>
    <w:rsid w:val="00DC316A"/>
    <w:rsid w:val="00DC32BD"/>
    <w:rsid w:val="00DC407A"/>
    <w:rsid w:val="00DC4AD6"/>
    <w:rsid w:val="00DC5CFE"/>
    <w:rsid w:val="00DD4E6D"/>
    <w:rsid w:val="00DD584C"/>
    <w:rsid w:val="00DD5AFD"/>
    <w:rsid w:val="00DD7B1A"/>
    <w:rsid w:val="00DE1CA2"/>
    <w:rsid w:val="00DE403C"/>
    <w:rsid w:val="00DE4612"/>
    <w:rsid w:val="00DE536E"/>
    <w:rsid w:val="00DE6CA1"/>
    <w:rsid w:val="00DE6F8D"/>
    <w:rsid w:val="00DF2F3E"/>
    <w:rsid w:val="00DF7659"/>
    <w:rsid w:val="00E00D01"/>
    <w:rsid w:val="00E011ED"/>
    <w:rsid w:val="00E01244"/>
    <w:rsid w:val="00E04915"/>
    <w:rsid w:val="00E10D0E"/>
    <w:rsid w:val="00E11167"/>
    <w:rsid w:val="00E15167"/>
    <w:rsid w:val="00E174B2"/>
    <w:rsid w:val="00E2185F"/>
    <w:rsid w:val="00E226B6"/>
    <w:rsid w:val="00E23DBE"/>
    <w:rsid w:val="00E32646"/>
    <w:rsid w:val="00E34323"/>
    <w:rsid w:val="00E34F09"/>
    <w:rsid w:val="00E35756"/>
    <w:rsid w:val="00E43226"/>
    <w:rsid w:val="00E465A8"/>
    <w:rsid w:val="00E60C62"/>
    <w:rsid w:val="00E618DF"/>
    <w:rsid w:val="00E61B02"/>
    <w:rsid w:val="00E61E6C"/>
    <w:rsid w:val="00E62446"/>
    <w:rsid w:val="00E721E9"/>
    <w:rsid w:val="00E72E41"/>
    <w:rsid w:val="00E75B75"/>
    <w:rsid w:val="00E82160"/>
    <w:rsid w:val="00E8234E"/>
    <w:rsid w:val="00E84023"/>
    <w:rsid w:val="00E8574F"/>
    <w:rsid w:val="00E857DD"/>
    <w:rsid w:val="00E863C4"/>
    <w:rsid w:val="00E87BB3"/>
    <w:rsid w:val="00E87F37"/>
    <w:rsid w:val="00E93BC8"/>
    <w:rsid w:val="00E942D8"/>
    <w:rsid w:val="00EA272D"/>
    <w:rsid w:val="00EA2AA6"/>
    <w:rsid w:val="00EA3A96"/>
    <w:rsid w:val="00EB06BF"/>
    <w:rsid w:val="00EB14C0"/>
    <w:rsid w:val="00EC1CB3"/>
    <w:rsid w:val="00EC39E4"/>
    <w:rsid w:val="00EC3EC9"/>
    <w:rsid w:val="00EC6CDC"/>
    <w:rsid w:val="00ED1A8B"/>
    <w:rsid w:val="00ED674B"/>
    <w:rsid w:val="00EE0F45"/>
    <w:rsid w:val="00EE27FD"/>
    <w:rsid w:val="00EE330A"/>
    <w:rsid w:val="00EE47D7"/>
    <w:rsid w:val="00EF4019"/>
    <w:rsid w:val="00EF4404"/>
    <w:rsid w:val="00EF5FB4"/>
    <w:rsid w:val="00F01454"/>
    <w:rsid w:val="00F04596"/>
    <w:rsid w:val="00F07932"/>
    <w:rsid w:val="00F10088"/>
    <w:rsid w:val="00F10164"/>
    <w:rsid w:val="00F112EB"/>
    <w:rsid w:val="00F11976"/>
    <w:rsid w:val="00F12F72"/>
    <w:rsid w:val="00F17072"/>
    <w:rsid w:val="00F20C5B"/>
    <w:rsid w:val="00F211D7"/>
    <w:rsid w:val="00F21275"/>
    <w:rsid w:val="00F225F5"/>
    <w:rsid w:val="00F236DC"/>
    <w:rsid w:val="00F2685F"/>
    <w:rsid w:val="00F4073F"/>
    <w:rsid w:val="00F40E75"/>
    <w:rsid w:val="00F44F6A"/>
    <w:rsid w:val="00F452C9"/>
    <w:rsid w:val="00F52AD2"/>
    <w:rsid w:val="00F60C44"/>
    <w:rsid w:val="00F60CEE"/>
    <w:rsid w:val="00F62D06"/>
    <w:rsid w:val="00F648BF"/>
    <w:rsid w:val="00F64ED0"/>
    <w:rsid w:val="00F72963"/>
    <w:rsid w:val="00F7585C"/>
    <w:rsid w:val="00F80025"/>
    <w:rsid w:val="00F8102E"/>
    <w:rsid w:val="00F810CB"/>
    <w:rsid w:val="00F82DD1"/>
    <w:rsid w:val="00F843C6"/>
    <w:rsid w:val="00F8595E"/>
    <w:rsid w:val="00F878AC"/>
    <w:rsid w:val="00F9115B"/>
    <w:rsid w:val="00F92E63"/>
    <w:rsid w:val="00F940CC"/>
    <w:rsid w:val="00FB6041"/>
    <w:rsid w:val="00FB7241"/>
    <w:rsid w:val="00FC4133"/>
    <w:rsid w:val="00FD0730"/>
    <w:rsid w:val="00FD62A9"/>
    <w:rsid w:val="00FD7213"/>
    <w:rsid w:val="00FE0614"/>
    <w:rsid w:val="00FE0D50"/>
    <w:rsid w:val="00FE5F9B"/>
    <w:rsid w:val="00FE6A58"/>
    <w:rsid w:val="00FF76DE"/>
    <w:rsid w:val="01069CEA"/>
    <w:rsid w:val="0117F262"/>
    <w:rsid w:val="012CB5AB"/>
    <w:rsid w:val="012DEED5"/>
    <w:rsid w:val="0184BAE8"/>
    <w:rsid w:val="018962DD"/>
    <w:rsid w:val="01F4BA41"/>
    <w:rsid w:val="01F5CDE8"/>
    <w:rsid w:val="01FFCF89"/>
    <w:rsid w:val="02025D21"/>
    <w:rsid w:val="02164A8F"/>
    <w:rsid w:val="02A7B4F0"/>
    <w:rsid w:val="02A94750"/>
    <w:rsid w:val="02ABF36A"/>
    <w:rsid w:val="02B34055"/>
    <w:rsid w:val="02BCF98E"/>
    <w:rsid w:val="02D498F3"/>
    <w:rsid w:val="02DF8977"/>
    <w:rsid w:val="02E68645"/>
    <w:rsid w:val="02E8BF1B"/>
    <w:rsid w:val="02EF123F"/>
    <w:rsid w:val="02F35EE0"/>
    <w:rsid w:val="02F5A7B6"/>
    <w:rsid w:val="036044F0"/>
    <w:rsid w:val="03750E6B"/>
    <w:rsid w:val="0375B27B"/>
    <w:rsid w:val="037F25B4"/>
    <w:rsid w:val="03BB6FE4"/>
    <w:rsid w:val="03BFD585"/>
    <w:rsid w:val="03D09596"/>
    <w:rsid w:val="03E4B08F"/>
    <w:rsid w:val="03EA6D17"/>
    <w:rsid w:val="04163D2A"/>
    <w:rsid w:val="041AEA97"/>
    <w:rsid w:val="04394AF5"/>
    <w:rsid w:val="043BD4CA"/>
    <w:rsid w:val="043C8349"/>
    <w:rsid w:val="0449F383"/>
    <w:rsid w:val="045C3973"/>
    <w:rsid w:val="045C5B7D"/>
    <w:rsid w:val="0465DF22"/>
    <w:rsid w:val="049A60CB"/>
    <w:rsid w:val="04C1BEE2"/>
    <w:rsid w:val="04FE41C1"/>
    <w:rsid w:val="054CF95E"/>
    <w:rsid w:val="05564816"/>
    <w:rsid w:val="056CC04A"/>
    <w:rsid w:val="05723315"/>
    <w:rsid w:val="057577AB"/>
    <w:rsid w:val="05B88D0D"/>
    <w:rsid w:val="05B8B64B"/>
    <w:rsid w:val="05FB9D81"/>
    <w:rsid w:val="0602604D"/>
    <w:rsid w:val="060C3512"/>
    <w:rsid w:val="0641B8C8"/>
    <w:rsid w:val="0645BF13"/>
    <w:rsid w:val="0649F2B4"/>
    <w:rsid w:val="065101DC"/>
    <w:rsid w:val="06978C76"/>
    <w:rsid w:val="06C8F115"/>
    <w:rsid w:val="06D91EDF"/>
    <w:rsid w:val="06DEA09C"/>
    <w:rsid w:val="07648483"/>
    <w:rsid w:val="07761A71"/>
    <w:rsid w:val="07797D1A"/>
    <w:rsid w:val="078A4CCF"/>
    <w:rsid w:val="07CD4856"/>
    <w:rsid w:val="07E2E1E1"/>
    <w:rsid w:val="07EF4293"/>
    <w:rsid w:val="07FE4C57"/>
    <w:rsid w:val="08178919"/>
    <w:rsid w:val="085874D1"/>
    <w:rsid w:val="085F604B"/>
    <w:rsid w:val="0861BB0B"/>
    <w:rsid w:val="08A91BFC"/>
    <w:rsid w:val="08D5B610"/>
    <w:rsid w:val="091E06E3"/>
    <w:rsid w:val="09308ED9"/>
    <w:rsid w:val="094A1CC4"/>
    <w:rsid w:val="09565EA6"/>
    <w:rsid w:val="09568CB0"/>
    <w:rsid w:val="095E9EFB"/>
    <w:rsid w:val="09688F01"/>
    <w:rsid w:val="096B33D3"/>
    <w:rsid w:val="096C2178"/>
    <w:rsid w:val="09927083"/>
    <w:rsid w:val="09B9909C"/>
    <w:rsid w:val="09BFB041"/>
    <w:rsid w:val="09C161D2"/>
    <w:rsid w:val="09C31706"/>
    <w:rsid w:val="09CF9189"/>
    <w:rsid w:val="09EC0636"/>
    <w:rsid w:val="0A1FA149"/>
    <w:rsid w:val="0A20798E"/>
    <w:rsid w:val="0A2A2EE1"/>
    <w:rsid w:val="0A999A15"/>
    <w:rsid w:val="0ADDA2E3"/>
    <w:rsid w:val="0B1DEEC4"/>
    <w:rsid w:val="0B3A6A8A"/>
    <w:rsid w:val="0B481D7F"/>
    <w:rsid w:val="0B6E26FE"/>
    <w:rsid w:val="0B732FB3"/>
    <w:rsid w:val="0B74213A"/>
    <w:rsid w:val="0B77860E"/>
    <w:rsid w:val="0B99D9A5"/>
    <w:rsid w:val="0BC2DC2F"/>
    <w:rsid w:val="0BC371CC"/>
    <w:rsid w:val="0C01D030"/>
    <w:rsid w:val="0C0C3171"/>
    <w:rsid w:val="0C1E6E37"/>
    <w:rsid w:val="0C20BFEC"/>
    <w:rsid w:val="0C2F8D63"/>
    <w:rsid w:val="0C65506E"/>
    <w:rsid w:val="0C80F2C5"/>
    <w:rsid w:val="0C923E94"/>
    <w:rsid w:val="0C93B6C3"/>
    <w:rsid w:val="0C9BC7EB"/>
    <w:rsid w:val="0CF385F6"/>
    <w:rsid w:val="0CFCD306"/>
    <w:rsid w:val="0D01FCC2"/>
    <w:rsid w:val="0D3D762E"/>
    <w:rsid w:val="0D48C948"/>
    <w:rsid w:val="0DAE9BF0"/>
    <w:rsid w:val="0DBCB580"/>
    <w:rsid w:val="0DC498B3"/>
    <w:rsid w:val="0DE254F2"/>
    <w:rsid w:val="0DF9F13B"/>
    <w:rsid w:val="0E1014EC"/>
    <w:rsid w:val="0E60D988"/>
    <w:rsid w:val="0E675325"/>
    <w:rsid w:val="0E72C198"/>
    <w:rsid w:val="0E8606CF"/>
    <w:rsid w:val="0E989CEC"/>
    <w:rsid w:val="0EA95279"/>
    <w:rsid w:val="0ECCD786"/>
    <w:rsid w:val="0F0188A0"/>
    <w:rsid w:val="0F321D2E"/>
    <w:rsid w:val="0F340985"/>
    <w:rsid w:val="0F4AE508"/>
    <w:rsid w:val="0F96F195"/>
    <w:rsid w:val="0FAAC75C"/>
    <w:rsid w:val="0FE4755B"/>
    <w:rsid w:val="10120DD6"/>
    <w:rsid w:val="1063EC74"/>
    <w:rsid w:val="1082E982"/>
    <w:rsid w:val="1088A9E5"/>
    <w:rsid w:val="108CA66B"/>
    <w:rsid w:val="10B8ACD9"/>
    <w:rsid w:val="10C42C5C"/>
    <w:rsid w:val="10D57839"/>
    <w:rsid w:val="10DA15B5"/>
    <w:rsid w:val="10FA18EA"/>
    <w:rsid w:val="111EBBFA"/>
    <w:rsid w:val="113757C6"/>
    <w:rsid w:val="1162D4F3"/>
    <w:rsid w:val="11668FD7"/>
    <w:rsid w:val="1172E158"/>
    <w:rsid w:val="117FE8D3"/>
    <w:rsid w:val="119320C6"/>
    <w:rsid w:val="1198C96B"/>
    <w:rsid w:val="119E0A95"/>
    <w:rsid w:val="11A692B5"/>
    <w:rsid w:val="11B6AEDF"/>
    <w:rsid w:val="11BDA6D1"/>
    <w:rsid w:val="11BE3DFA"/>
    <w:rsid w:val="1208359F"/>
    <w:rsid w:val="1214391A"/>
    <w:rsid w:val="121DEB71"/>
    <w:rsid w:val="12344773"/>
    <w:rsid w:val="123B3964"/>
    <w:rsid w:val="1249A112"/>
    <w:rsid w:val="12657216"/>
    <w:rsid w:val="127237EF"/>
    <w:rsid w:val="127B864F"/>
    <w:rsid w:val="1284BD29"/>
    <w:rsid w:val="1293EE40"/>
    <w:rsid w:val="12994A66"/>
    <w:rsid w:val="12AE011D"/>
    <w:rsid w:val="12BE9A33"/>
    <w:rsid w:val="12CFEE0C"/>
    <w:rsid w:val="13086603"/>
    <w:rsid w:val="13094F25"/>
    <w:rsid w:val="1309681D"/>
    <w:rsid w:val="1332D70B"/>
    <w:rsid w:val="13BE1948"/>
    <w:rsid w:val="13DD83FF"/>
    <w:rsid w:val="13E2AFEC"/>
    <w:rsid w:val="13E5DDF8"/>
    <w:rsid w:val="13F47AD7"/>
    <w:rsid w:val="141C2950"/>
    <w:rsid w:val="148F9ABC"/>
    <w:rsid w:val="14C5CAFF"/>
    <w:rsid w:val="14EB4BC4"/>
    <w:rsid w:val="1519AFE6"/>
    <w:rsid w:val="153AF360"/>
    <w:rsid w:val="1554A4A1"/>
    <w:rsid w:val="1558AEEA"/>
    <w:rsid w:val="155E2107"/>
    <w:rsid w:val="15672F05"/>
    <w:rsid w:val="15677296"/>
    <w:rsid w:val="159561AC"/>
    <w:rsid w:val="1596A4E7"/>
    <w:rsid w:val="15988298"/>
    <w:rsid w:val="15AB96B7"/>
    <w:rsid w:val="15B11C1D"/>
    <w:rsid w:val="15BD9ACE"/>
    <w:rsid w:val="15C22D58"/>
    <w:rsid w:val="15C4BCB2"/>
    <w:rsid w:val="15CBCA20"/>
    <w:rsid w:val="15D1CB0D"/>
    <w:rsid w:val="15D6FCB4"/>
    <w:rsid w:val="15F2F835"/>
    <w:rsid w:val="15FD11FC"/>
    <w:rsid w:val="160DFD20"/>
    <w:rsid w:val="16252EBB"/>
    <w:rsid w:val="16404F56"/>
    <w:rsid w:val="1658D3F2"/>
    <w:rsid w:val="168B65C5"/>
    <w:rsid w:val="1691DC82"/>
    <w:rsid w:val="16B9F2D5"/>
    <w:rsid w:val="16C29A3F"/>
    <w:rsid w:val="16D1BA80"/>
    <w:rsid w:val="16E9072A"/>
    <w:rsid w:val="16F6AE2B"/>
    <w:rsid w:val="171BDFC4"/>
    <w:rsid w:val="17370AF4"/>
    <w:rsid w:val="17395515"/>
    <w:rsid w:val="173D30D2"/>
    <w:rsid w:val="173EBD66"/>
    <w:rsid w:val="174D8505"/>
    <w:rsid w:val="1757BB04"/>
    <w:rsid w:val="175883D3"/>
    <w:rsid w:val="1770698D"/>
    <w:rsid w:val="1785A2C6"/>
    <w:rsid w:val="1793ACA3"/>
    <w:rsid w:val="17D30457"/>
    <w:rsid w:val="17D8A944"/>
    <w:rsid w:val="1838314A"/>
    <w:rsid w:val="183A5178"/>
    <w:rsid w:val="187351C9"/>
    <w:rsid w:val="188E1964"/>
    <w:rsid w:val="189BF17C"/>
    <w:rsid w:val="18AF86B5"/>
    <w:rsid w:val="18C9D723"/>
    <w:rsid w:val="18EB7F14"/>
    <w:rsid w:val="18F9B394"/>
    <w:rsid w:val="190A6FBA"/>
    <w:rsid w:val="19107C3D"/>
    <w:rsid w:val="1918CE1E"/>
    <w:rsid w:val="195F081D"/>
    <w:rsid w:val="19712883"/>
    <w:rsid w:val="198A5024"/>
    <w:rsid w:val="19B38871"/>
    <w:rsid w:val="1A23A227"/>
    <w:rsid w:val="1A44FD7E"/>
    <w:rsid w:val="1A4D76B6"/>
    <w:rsid w:val="1A6B87D0"/>
    <w:rsid w:val="1AC467A1"/>
    <w:rsid w:val="1AC6CB0D"/>
    <w:rsid w:val="1AC82543"/>
    <w:rsid w:val="1AEEC190"/>
    <w:rsid w:val="1B112302"/>
    <w:rsid w:val="1B3F5C4B"/>
    <w:rsid w:val="1B4252CE"/>
    <w:rsid w:val="1B68B23C"/>
    <w:rsid w:val="1C0BDC44"/>
    <w:rsid w:val="1C42B993"/>
    <w:rsid w:val="1C622935"/>
    <w:rsid w:val="1C8879A0"/>
    <w:rsid w:val="1C8A5F20"/>
    <w:rsid w:val="1CA3BF36"/>
    <w:rsid w:val="1CB920F8"/>
    <w:rsid w:val="1CBD18B8"/>
    <w:rsid w:val="1D06A194"/>
    <w:rsid w:val="1D1D3B70"/>
    <w:rsid w:val="1D2B677A"/>
    <w:rsid w:val="1D6A732E"/>
    <w:rsid w:val="1D7F2544"/>
    <w:rsid w:val="1D93C30C"/>
    <w:rsid w:val="1DA9D3FF"/>
    <w:rsid w:val="1DC502BC"/>
    <w:rsid w:val="1DF0E4CB"/>
    <w:rsid w:val="1DF753EB"/>
    <w:rsid w:val="1E169E6C"/>
    <w:rsid w:val="1E3E44B5"/>
    <w:rsid w:val="1E44DFFA"/>
    <w:rsid w:val="1E46690D"/>
    <w:rsid w:val="1E65DEFA"/>
    <w:rsid w:val="1E9F6A50"/>
    <w:rsid w:val="1EC32C4E"/>
    <w:rsid w:val="1F0BF170"/>
    <w:rsid w:val="1F2A65CF"/>
    <w:rsid w:val="1F2DCFBF"/>
    <w:rsid w:val="1F4B3FD4"/>
    <w:rsid w:val="1F597A4A"/>
    <w:rsid w:val="1F606AEC"/>
    <w:rsid w:val="1F8328C5"/>
    <w:rsid w:val="1FD520D5"/>
    <w:rsid w:val="1FFFEEA5"/>
    <w:rsid w:val="20049262"/>
    <w:rsid w:val="20077646"/>
    <w:rsid w:val="20099786"/>
    <w:rsid w:val="20391249"/>
    <w:rsid w:val="203C4263"/>
    <w:rsid w:val="20453DCB"/>
    <w:rsid w:val="204E6C63"/>
    <w:rsid w:val="205A2242"/>
    <w:rsid w:val="207AD61A"/>
    <w:rsid w:val="2089B9E8"/>
    <w:rsid w:val="20993E34"/>
    <w:rsid w:val="20C1095F"/>
    <w:rsid w:val="21010FD7"/>
    <w:rsid w:val="210482E2"/>
    <w:rsid w:val="21094BD8"/>
    <w:rsid w:val="2122E656"/>
    <w:rsid w:val="212840B6"/>
    <w:rsid w:val="21536E4A"/>
    <w:rsid w:val="2186D1B6"/>
    <w:rsid w:val="218C7A95"/>
    <w:rsid w:val="2195F73A"/>
    <w:rsid w:val="21A8C0CD"/>
    <w:rsid w:val="21C04363"/>
    <w:rsid w:val="21CA0997"/>
    <w:rsid w:val="21CA25B8"/>
    <w:rsid w:val="21CA4C88"/>
    <w:rsid w:val="21E8CCFE"/>
    <w:rsid w:val="21F3E007"/>
    <w:rsid w:val="21F4339B"/>
    <w:rsid w:val="21F978E3"/>
    <w:rsid w:val="220F4645"/>
    <w:rsid w:val="22390803"/>
    <w:rsid w:val="224DEED8"/>
    <w:rsid w:val="22603BF9"/>
    <w:rsid w:val="22668D63"/>
    <w:rsid w:val="2291E3A9"/>
    <w:rsid w:val="229C4109"/>
    <w:rsid w:val="22BACE91"/>
    <w:rsid w:val="22F52B6E"/>
    <w:rsid w:val="22F84A96"/>
    <w:rsid w:val="23040943"/>
    <w:rsid w:val="2305DFC8"/>
    <w:rsid w:val="23207D6F"/>
    <w:rsid w:val="233272E1"/>
    <w:rsid w:val="2339CFD8"/>
    <w:rsid w:val="234FDEAD"/>
    <w:rsid w:val="235F1652"/>
    <w:rsid w:val="236DEC24"/>
    <w:rsid w:val="2374F8FA"/>
    <w:rsid w:val="23E0646A"/>
    <w:rsid w:val="246299F7"/>
    <w:rsid w:val="24726E07"/>
    <w:rsid w:val="24796D10"/>
    <w:rsid w:val="247E773F"/>
    <w:rsid w:val="24A51A15"/>
    <w:rsid w:val="24B0ADFB"/>
    <w:rsid w:val="24B5F3E1"/>
    <w:rsid w:val="24E7BFF5"/>
    <w:rsid w:val="24F8EAC8"/>
    <w:rsid w:val="25167404"/>
    <w:rsid w:val="251F094D"/>
    <w:rsid w:val="252AD4D1"/>
    <w:rsid w:val="2536204B"/>
    <w:rsid w:val="254666B5"/>
    <w:rsid w:val="25593AA3"/>
    <w:rsid w:val="257EF82B"/>
    <w:rsid w:val="258F43AC"/>
    <w:rsid w:val="25A2679D"/>
    <w:rsid w:val="25B872D1"/>
    <w:rsid w:val="25F22736"/>
    <w:rsid w:val="2602277E"/>
    <w:rsid w:val="2648AE7D"/>
    <w:rsid w:val="267E6EA6"/>
    <w:rsid w:val="26991B10"/>
    <w:rsid w:val="26CD367B"/>
    <w:rsid w:val="26ED5411"/>
    <w:rsid w:val="26F5B48A"/>
    <w:rsid w:val="2707BAE6"/>
    <w:rsid w:val="27201D2A"/>
    <w:rsid w:val="27415EB4"/>
    <w:rsid w:val="27571034"/>
    <w:rsid w:val="277AE6A8"/>
    <w:rsid w:val="2782F6A7"/>
    <w:rsid w:val="279B5D9D"/>
    <w:rsid w:val="27ADD81B"/>
    <w:rsid w:val="280639C0"/>
    <w:rsid w:val="28165BF4"/>
    <w:rsid w:val="28205EAE"/>
    <w:rsid w:val="283728A2"/>
    <w:rsid w:val="283F1846"/>
    <w:rsid w:val="2840C305"/>
    <w:rsid w:val="2843462B"/>
    <w:rsid w:val="28530E1A"/>
    <w:rsid w:val="285CE1D0"/>
    <w:rsid w:val="286C1525"/>
    <w:rsid w:val="286DD2D7"/>
    <w:rsid w:val="2872416C"/>
    <w:rsid w:val="287D93D0"/>
    <w:rsid w:val="28884540"/>
    <w:rsid w:val="28A707EF"/>
    <w:rsid w:val="28AC8517"/>
    <w:rsid w:val="28B21110"/>
    <w:rsid w:val="28FF6EEC"/>
    <w:rsid w:val="29009349"/>
    <w:rsid w:val="290BD0F5"/>
    <w:rsid w:val="29177B87"/>
    <w:rsid w:val="2925C661"/>
    <w:rsid w:val="29400942"/>
    <w:rsid w:val="29642F38"/>
    <w:rsid w:val="29730D8F"/>
    <w:rsid w:val="2992792A"/>
    <w:rsid w:val="29A3C48B"/>
    <w:rsid w:val="29B5D447"/>
    <w:rsid w:val="29CE763B"/>
    <w:rsid w:val="29CF33A2"/>
    <w:rsid w:val="29D6BDB5"/>
    <w:rsid w:val="29DDE788"/>
    <w:rsid w:val="2A04AE8B"/>
    <w:rsid w:val="2A1DC4E7"/>
    <w:rsid w:val="2A35890F"/>
    <w:rsid w:val="2A5D4031"/>
    <w:rsid w:val="2A5F5CE0"/>
    <w:rsid w:val="2A788C33"/>
    <w:rsid w:val="2A849335"/>
    <w:rsid w:val="2AA45F41"/>
    <w:rsid w:val="2AC28A0A"/>
    <w:rsid w:val="2B55AE29"/>
    <w:rsid w:val="2B5AD759"/>
    <w:rsid w:val="2B66DF54"/>
    <w:rsid w:val="2B68F9A3"/>
    <w:rsid w:val="2B69C3DA"/>
    <w:rsid w:val="2B8FCE22"/>
    <w:rsid w:val="2BB18E86"/>
    <w:rsid w:val="2BC88E35"/>
    <w:rsid w:val="2BE470D2"/>
    <w:rsid w:val="2BF22856"/>
    <w:rsid w:val="2C05C4A4"/>
    <w:rsid w:val="2C512EA1"/>
    <w:rsid w:val="2C51DFDD"/>
    <w:rsid w:val="2C604870"/>
    <w:rsid w:val="2C7E8CC1"/>
    <w:rsid w:val="2C8B4734"/>
    <w:rsid w:val="2C971D10"/>
    <w:rsid w:val="2D2F075D"/>
    <w:rsid w:val="2D3C5A91"/>
    <w:rsid w:val="2D483F03"/>
    <w:rsid w:val="2D5F83BE"/>
    <w:rsid w:val="2D9C9F35"/>
    <w:rsid w:val="2DEF6847"/>
    <w:rsid w:val="2E22787B"/>
    <w:rsid w:val="2E452388"/>
    <w:rsid w:val="2E74B969"/>
    <w:rsid w:val="2E83F696"/>
    <w:rsid w:val="2EA0748A"/>
    <w:rsid w:val="2EB92741"/>
    <w:rsid w:val="2ED0CF86"/>
    <w:rsid w:val="2ED86ED6"/>
    <w:rsid w:val="2EDE4D11"/>
    <w:rsid w:val="2EE3D623"/>
    <w:rsid w:val="2F205CF0"/>
    <w:rsid w:val="2F308073"/>
    <w:rsid w:val="2F682354"/>
    <w:rsid w:val="2F73CA0E"/>
    <w:rsid w:val="2F8DB8AA"/>
    <w:rsid w:val="2F906BE1"/>
    <w:rsid w:val="2F9599BD"/>
    <w:rsid w:val="2F9D5075"/>
    <w:rsid w:val="2FB4F0F5"/>
    <w:rsid w:val="2FDFDD52"/>
    <w:rsid w:val="2FF4B610"/>
    <w:rsid w:val="30377FAA"/>
    <w:rsid w:val="305E7C27"/>
    <w:rsid w:val="30607B12"/>
    <w:rsid w:val="3076758D"/>
    <w:rsid w:val="307E7B2B"/>
    <w:rsid w:val="30832E3C"/>
    <w:rsid w:val="3092ABFA"/>
    <w:rsid w:val="30C59B5F"/>
    <w:rsid w:val="30D36B5E"/>
    <w:rsid w:val="30F7AB49"/>
    <w:rsid w:val="310F91F8"/>
    <w:rsid w:val="31242F2A"/>
    <w:rsid w:val="3126ECD0"/>
    <w:rsid w:val="31418E35"/>
    <w:rsid w:val="315F5256"/>
    <w:rsid w:val="316C747C"/>
    <w:rsid w:val="316DCA7D"/>
    <w:rsid w:val="31758860"/>
    <w:rsid w:val="317704FC"/>
    <w:rsid w:val="317FA89C"/>
    <w:rsid w:val="31A90A41"/>
    <w:rsid w:val="31B8D5F3"/>
    <w:rsid w:val="3208CBD8"/>
    <w:rsid w:val="324B0E61"/>
    <w:rsid w:val="3256409B"/>
    <w:rsid w:val="326A438F"/>
    <w:rsid w:val="326F1DA9"/>
    <w:rsid w:val="328BDA8D"/>
    <w:rsid w:val="32A9DBA4"/>
    <w:rsid w:val="32C0A784"/>
    <w:rsid w:val="32D9CE6D"/>
    <w:rsid w:val="3326762D"/>
    <w:rsid w:val="33318417"/>
    <w:rsid w:val="3355BB99"/>
    <w:rsid w:val="3361558B"/>
    <w:rsid w:val="3363C0A3"/>
    <w:rsid w:val="338828CB"/>
    <w:rsid w:val="338906BB"/>
    <w:rsid w:val="339F65C3"/>
    <w:rsid w:val="33BA4B53"/>
    <w:rsid w:val="33BCE5F5"/>
    <w:rsid w:val="33E7D357"/>
    <w:rsid w:val="33EB9987"/>
    <w:rsid w:val="33EC1A09"/>
    <w:rsid w:val="34367930"/>
    <w:rsid w:val="34400EB1"/>
    <w:rsid w:val="34713E00"/>
    <w:rsid w:val="347E4E2F"/>
    <w:rsid w:val="347F395D"/>
    <w:rsid w:val="348A4A48"/>
    <w:rsid w:val="3499B6D9"/>
    <w:rsid w:val="349A7ED8"/>
    <w:rsid w:val="34E6CAC6"/>
    <w:rsid w:val="34E7EBD7"/>
    <w:rsid w:val="34EFEE94"/>
    <w:rsid w:val="34FDECF4"/>
    <w:rsid w:val="35516063"/>
    <w:rsid w:val="3556BB54"/>
    <w:rsid w:val="35624801"/>
    <w:rsid w:val="356542B6"/>
    <w:rsid w:val="356A1456"/>
    <w:rsid w:val="35794FB2"/>
    <w:rsid w:val="357F458D"/>
    <w:rsid w:val="35A7FA43"/>
    <w:rsid w:val="35B82C8B"/>
    <w:rsid w:val="35D5BD78"/>
    <w:rsid w:val="35D97830"/>
    <w:rsid w:val="35E5AF74"/>
    <w:rsid w:val="35EA56DF"/>
    <w:rsid w:val="3617DDA5"/>
    <w:rsid w:val="362BD515"/>
    <w:rsid w:val="3630901B"/>
    <w:rsid w:val="363629F7"/>
    <w:rsid w:val="3644AACF"/>
    <w:rsid w:val="364AB7A5"/>
    <w:rsid w:val="364CCACA"/>
    <w:rsid w:val="366A437C"/>
    <w:rsid w:val="3671D144"/>
    <w:rsid w:val="367D1F4E"/>
    <w:rsid w:val="36A76C97"/>
    <w:rsid w:val="36CE6463"/>
    <w:rsid w:val="370EF6BF"/>
    <w:rsid w:val="3724E20A"/>
    <w:rsid w:val="37569A8E"/>
    <w:rsid w:val="376960D8"/>
    <w:rsid w:val="37ACF25A"/>
    <w:rsid w:val="37CB47B7"/>
    <w:rsid w:val="37CDD400"/>
    <w:rsid w:val="37D721F0"/>
    <w:rsid w:val="37F0574D"/>
    <w:rsid w:val="37F40695"/>
    <w:rsid w:val="37F44C38"/>
    <w:rsid w:val="37FBE4F4"/>
    <w:rsid w:val="384EB468"/>
    <w:rsid w:val="387DCB7D"/>
    <w:rsid w:val="38A48154"/>
    <w:rsid w:val="38C4BE4E"/>
    <w:rsid w:val="38DEDDEA"/>
    <w:rsid w:val="38E2500D"/>
    <w:rsid w:val="38FAB23E"/>
    <w:rsid w:val="3926AD35"/>
    <w:rsid w:val="3934C84A"/>
    <w:rsid w:val="395CC129"/>
    <w:rsid w:val="39A27D6E"/>
    <w:rsid w:val="39AC61A0"/>
    <w:rsid w:val="39E8C379"/>
    <w:rsid w:val="39EA50E9"/>
    <w:rsid w:val="3A3A36B3"/>
    <w:rsid w:val="3A9007EA"/>
    <w:rsid w:val="3AB1BEE5"/>
    <w:rsid w:val="3AD40994"/>
    <w:rsid w:val="3AD4F6A2"/>
    <w:rsid w:val="3B238C6F"/>
    <w:rsid w:val="3B28F77A"/>
    <w:rsid w:val="3B39A667"/>
    <w:rsid w:val="3B3CAD6E"/>
    <w:rsid w:val="3B5B10B4"/>
    <w:rsid w:val="3B87503A"/>
    <w:rsid w:val="3B9D4FBB"/>
    <w:rsid w:val="3BA3F3E2"/>
    <w:rsid w:val="3BBB80D9"/>
    <w:rsid w:val="3BD427CD"/>
    <w:rsid w:val="3BD85195"/>
    <w:rsid w:val="3BD8F7AE"/>
    <w:rsid w:val="3C2A27DA"/>
    <w:rsid w:val="3C56D3E7"/>
    <w:rsid w:val="3C8C6201"/>
    <w:rsid w:val="3C928B61"/>
    <w:rsid w:val="3C9D3146"/>
    <w:rsid w:val="3CA13612"/>
    <w:rsid w:val="3CA636D6"/>
    <w:rsid w:val="3CBCB34F"/>
    <w:rsid w:val="3CE2F57F"/>
    <w:rsid w:val="3D141E9D"/>
    <w:rsid w:val="3D14BCF1"/>
    <w:rsid w:val="3D1B7288"/>
    <w:rsid w:val="3D1DABDC"/>
    <w:rsid w:val="3D21D225"/>
    <w:rsid w:val="3D7FB946"/>
    <w:rsid w:val="3DB5D5EA"/>
    <w:rsid w:val="3DC63CE2"/>
    <w:rsid w:val="3DE4169F"/>
    <w:rsid w:val="3DFFAB91"/>
    <w:rsid w:val="3E0A883D"/>
    <w:rsid w:val="3E570BEB"/>
    <w:rsid w:val="3E72AA26"/>
    <w:rsid w:val="3E91D101"/>
    <w:rsid w:val="3EBBA739"/>
    <w:rsid w:val="3EC3C867"/>
    <w:rsid w:val="3EC8EEED"/>
    <w:rsid w:val="3ECA9E12"/>
    <w:rsid w:val="3EDA534B"/>
    <w:rsid w:val="3F035182"/>
    <w:rsid w:val="3F2A0DBF"/>
    <w:rsid w:val="3F337890"/>
    <w:rsid w:val="3F5132C6"/>
    <w:rsid w:val="3F51B6E1"/>
    <w:rsid w:val="3F5CC597"/>
    <w:rsid w:val="3F7A765E"/>
    <w:rsid w:val="3F8767B9"/>
    <w:rsid w:val="3FAD2AC4"/>
    <w:rsid w:val="3FD99BA8"/>
    <w:rsid w:val="3FDBB2F5"/>
    <w:rsid w:val="3FFC06D8"/>
    <w:rsid w:val="4007B467"/>
    <w:rsid w:val="401D3B0A"/>
    <w:rsid w:val="402EE618"/>
    <w:rsid w:val="404A72A1"/>
    <w:rsid w:val="4071D922"/>
    <w:rsid w:val="4090A209"/>
    <w:rsid w:val="40B3F0B5"/>
    <w:rsid w:val="40D1ADFC"/>
    <w:rsid w:val="40E0D0E1"/>
    <w:rsid w:val="410A3E2B"/>
    <w:rsid w:val="41553297"/>
    <w:rsid w:val="418E545D"/>
    <w:rsid w:val="41D00778"/>
    <w:rsid w:val="41DF278F"/>
    <w:rsid w:val="41E8AA0C"/>
    <w:rsid w:val="41FE7F31"/>
    <w:rsid w:val="4208C25B"/>
    <w:rsid w:val="420DA2D9"/>
    <w:rsid w:val="42302CD4"/>
    <w:rsid w:val="428A225E"/>
    <w:rsid w:val="4292F5DF"/>
    <w:rsid w:val="42B1D989"/>
    <w:rsid w:val="42BFB97E"/>
    <w:rsid w:val="42D274DC"/>
    <w:rsid w:val="42E390AF"/>
    <w:rsid w:val="42E7A964"/>
    <w:rsid w:val="4339C625"/>
    <w:rsid w:val="43514A99"/>
    <w:rsid w:val="435CE466"/>
    <w:rsid w:val="436172B5"/>
    <w:rsid w:val="436246E9"/>
    <w:rsid w:val="440C93D8"/>
    <w:rsid w:val="441D080C"/>
    <w:rsid w:val="442E8B10"/>
    <w:rsid w:val="444F5D5D"/>
    <w:rsid w:val="44758D5A"/>
    <w:rsid w:val="447CC772"/>
    <w:rsid w:val="447D78D6"/>
    <w:rsid w:val="448DD543"/>
    <w:rsid w:val="44B2E8A5"/>
    <w:rsid w:val="44EFBF1C"/>
    <w:rsid w:val="44F18ECD"/>
    <w:rsid w:val="45287CAB"/>
    <w:rsid w:val="4544DFCF"/>
    <w:rsid w:val="45A5B7A6"/>
    <w:rsid w:val="45AB2C1E"/>
    <w:rsid w:val="45FB926B"/>
    <w:rsid w:val="46503407"/>
    <w:rsid w:val="4678C3E2"/>
    <w:rsid w:val="46B1C282"/>
    <w:rsid w:val="46C46D60"/>
    <w:rsid w:val="46CF084B"/>
    <w:rsid w:val="46E95E03"/>
    <w:rsid w:val="47065439"/>
    <w:rsid w:val="470CD4F9"/>
    <w:rsid w:val="47326363"/>
    <w:rsid w:val="4798E8BD"/>
    <w:rsid w:val="479B803D"/>
    <w:rsid w:val="47A74A07"/>
    <w:rsid w:val="47C639D3"/>
    <w:rsid w:val="48173F8B"/>
    <w:rsid w:val="4838BACD"/>
    <w:rsid w:val="48406BA9"/>
    <w:rsid w:val="4850B6A4"/>
    <w:rsid w:val="486B482A"/>
    <w:rsid w:val="486C356B"/>
    <w:rsid w:val="48987129"/>
    <w:rsid w:val="489D34B1"/>
    <w:rsid w:val="48A7A842"/>
    <w:rsid w:val="48C4DAE0"/>
    <w:rsid w:val="48F45748"/>
    <w:rsid w:val="490BD9D1"/>
    <w:rsid w:val="491B5AD9"/>
    <w:rsid w:val="493F7DF0"/>
    <w:rsid w:val="4949BEC8"/>
    <w:rsid w:val="499D4AF3"/>
    <w:rsid w:val="49AC4BEA"/>
    <w:rsid w:val="49B03D57"/>
    <w:rsid w:val="49B906F3"/>
    <w:rsid w:val="49BAC01D"/>
    <w:rsid w:val="4A18567D"/>
    <w:rsid w:val="4A233DDB"/>
    <w:rsid w:val="4A262F30"/>
    <w:rsid w:val="4A296205"/>
    <w:rsid w:val="4A3BD779"/>
    <w:rsid w:val="4A41CC49"/>
    <w:rsid w:val="4A50454B"/>
    <w:rsid w:val="4A520D86"/>
    <w:rsid w:val="4AAE473C"/>
    <w:rsid w:val="4AB683BA"/>
    <w:rsid w:val="4AB6FF0B"/>
    <w:rsid w:val="4ABA23A9"/>
    <w:rsid w:val="4ABA7225"/>
    <w:rsid w:val="4ABE5714"/>
    <w:rsid w:val="4AD4B827"/>
    <w:rsid w:val="4AEF27FE"/>
    <w:rsid w:val="4B3B00F3"/>
    <w:rsid w:val="4B6A1BBC"/>
    <w:rsid w:val="4BE75C4A"/>
    <w:rsid w:val="4C249CFD"/>
    <w:rsid w:val="4C3EC7E0"/>
    <w:rsid w:val="4C5D22B0"/>
    <w:rsid w:val="4C905D31"/>
    <w:rsid w:val="4C907BB4"/>
    <w:rsid w:val="4C9B5097"/>
    <w:rsid w:val="4CA7A457"/>
    <w:rsid w:val="4CBA6084"/>
    <w:rsid w:val="4CDBF09D"/>
    <w:rsid w:val="4CE02B25"/>
    <w:rsid w:val="4D0172F1"/>
    <w:rsid w:val="4D034A8F"/>
    <w:rsid w:val="4D1779F2"/>
    <w:rsid w:val="4D1B7227"/>
    <w:rsid w:val="4D47AAB8"/>
    <w:rsid w:val="4D96DEC9"/>
    <w:rsid w:val="4E019964"/>
    <w:rsid w:val="4E22CC9D"/>
    <w:rsid w:val="4E48A9D5"/>
    <w:rsid w:val="4E89756C"/>
    <w:rsid w:val="4EB5DF8B"/>
    <w:rsid w:val="4EFF9D87"/>
    <w:rsid w:val="4F094DFC"/>
    <w:rsid w:val="4F09C9EF"/>
    <w:rsid w:val="4F154B8F"/>
    <w:rsid w:val="4F1BE58E"/>
    <w:rsid w:val="4F36CB8E"/>
    <w:rsid w:val="4F55D495"/>
    <w:rsid w:val="4F61AA44"/>
    <w:rsid w:val="4F8C9E7E"/>
    <w:rsid w:val="4F959D5F"/>
    <w:rsid w:val="4F979CA2"/>
    <w:rsid w:val="4FAF6643"/>
    <w:rsid w:val="4FB863D2"/>
    <w:rsid w:val="4FDE65B8"/>
    <w:rsid w:val="4FE51784"/>
    <w:rsid w:val="4FEAA872"/>
    <w:rsid w:val="4FF9C6C6"/>
    <w:rsid w:val="5003DC1B"/>
    <w:rsid w:val="503AAEED"/>
    <w:rsid w:val="505D535A"/>
    <w:rsid w:val="506B785D"/>
    <w:rsid w:val="5078A294"/>
    <w:rsid w:val="507CC31A"/>
    <w:rsid w:val="5082485F"/>
    <w:rsid w:val="50B1D67E"/>
    <w:rsid w:val="50B40B16"/>
    <w:rsid w:val="50D43498"/>
    <w:rsid w:val="50E5DA91"/>
    <w:rsid w:val="50FEA02F"/>
    <w:rsid w:val="510F2B30"/>
    <w:rsid w:val="51127035"/>
    <w:rsid w:val="512C107A"/>
    <w:rsid w:val="514586CD"/>
    <w:rsid w:val="5168FF03"/>
    <w:rsid w:val="516BE1C5"/>
    <w:rsid w:val="51DF38A6"/>
    <w:rsid w:val="51E2C909"/>
    <w:rsid w:val="51FD1BC9"/>
    <w:rsid w:val="5203DDF1"/>
    <w:rsid w:val="521B76D4"/>
    <w:rsid w:val="5238C4C9"/>
    <w:rsid w:val="5276A864"/>
    <w:rsid w:val="5279E7DA"/>
    <w:rsid w:val="52881D58"/>
    <w:rsid w:val="52AC0624"/>
    <w:rsid w:val="52D481B0"/>
    <w:rsid w:val="52DC9807"/>
    <w:rsid w:val="52F6FC76"/>
    <w:rsid w:val="532E3E8B"/>
    <w:rsid w:val="533AC167"/>
    <w:rsid w:val="536DE32A"/>
    <w:rsid w:val="5379E3D1"/>
    <w:rsid w:val="537C6274"/>
    <w:rsid w:val="538DDAB4"/>
    <w:rsid w:val="53AF2398"/>
    <w:rsid w:val="53B488E7"/>
    <w:rsid w:val="53C366DE"/>
    <w:rsid w:val="53CAF7BD"/>
    <w:rsid w:val="53F92872"/>
    <w:rsid w:val="53FFC365"/>
    <w:rsid w:val="5403AFDD"/>
    <w:rsid w:val="54473194"/>
    <w:rsid w:val="544FA48A"/>
    <w:rsid w:val="54660389"/>
    <w:rsid w:val="54850F34"/>
    <w:rsid w:val="54A8A6DC"/>
    <w:rsid w:val="54AB8D34"/>
    <w:rsid w:val="54B1ABAD"/>
    <w:rsid w:val="54BF7D31"/>
    <w:rsid w:val="54DFB520"/>
    <w:rsid w:val="54F173FF"/>
    <w:rsid w:val="54F7239A"/>
    <w:rsid w:val="54FB1073"/>
    <w:rsid w:val="553B3585"/>
    <w:rsid w:val="554AB309"/>
    <w:rsid w:val="554F9768"/>
    <w:rsid w:val="5562E723"/>
    <w:rsid w:val="55664BBA"/>
    <w:rsid w:val="557B3BF1"/>
    <w:rsid w:val="5587A9F2"/>
    <w:rsid w:val="558EF5ED"/>
    <w:rsid w:val="55B1E499"/>
    <w:rsid w:val="55BE7156"/>
    <w:rsid w:val="55D2B652"/>
    <w:rsid w:val="56262858"/>
    <w:rsid w:val="563799AF"/>
    <w:rsid w:val="5646B9DA"/>
    <w:rsid w:val="566271ED"/>
    <w:rsid w:val="568AC5A9"/>
    <w:rsid w:val="568E8431"/>
    <w:rsid w:val="5693595C"/>
    <w:rsid w:val="56A296DD"/>
    <w:rsid w:val="56B6EC32"/>
    <w:rsid w:val="56D54AEF"/>
    <w:rsid w:val="56D6EF36"/>
    <w:rsid w:val="56F37B7E"/>
    <w:rsid w:val="5713BD1F"/>
    <w:rsid w:val="5768AD4B"/>
    <w:rsid w:val="577A4332"/>
    <w:rsid w:val="577A4CC5"/>
    <w:rsid w:val="57812951"/>
    <w:rsid w:val="5795FF5F"/>
    <w:rsid w:val="57CB66A2"/>
    <w:rsid w:val="57DB98C0"/>
    <w:rsid w:val="57E2B357"/>
    <w:rsid w:val="57EF55A7"/>
    <w:rsid w:val="57F9D4A2"/>
    <w:rsid w:val="5811659F"/>
    <w:rsid w:val="58228D7C"/>
    <w:rsid w:val="582764CC"/>
    <w:rsid w:val="58295C58"/>
    <w:rsid w:val="582F5AAC"/>
    <w:rsid w:val="583FF3DD"/>
    <w:rsid w:val="5850F140"/>
    <w:rsid w:val="58550BCC"/>
    <w:rsid w:val="586FC860"/>
    <w:rsid w:val="586FFAE2"/>
    <w:rsid w:val="5879AC49"/>
    <w:rsid w:val="588DA66A"/>
    <w:rsid w:val="5893F803"/>
    <w:rsid w:val="58A9CB48"/>
    <w:rsid w:val="58A9F27F"/>
    <w:rsid w:val="58B15DF5"/>
    <w:rsid w:val="58D5C6B5"/>
    <w:rsid w:val="58DBF71C"/>
    <w:rsid w:val="58E31AD1"/>
    <w:rsid w:val="58F23D33"/>
    <w:rsid w:val="5913DADB"/>
    <w:rsid w:val="5925553C"/>
    <w:rsid w:val="593A0A0C"/>
    <w:rsid w:val="595A9346"/>
    <w:rsid w:val="59662610"/>
    <w:rsid w:val="596BC739"/>
    <w:rsid w:val="598D175E"/>
    <w:rsid w:val="59A2196E"/>
    <w:rsid w:val="59CA8E84"/>
    <w:rsid w:val="59DB250B"/>
    <w:rsid w:val="59E3606C"/>
    <w:rsid w:val="59EA971A"/>
    <w:rsid w:val="5A251AB1"/>
    <w:rsid w:val="5A7CCA43"/>
    <w:rsid w:val="5A86D847"/>
    <w:rsid w:val="5A959C2C"/>
    <w:rsid w:val="5ABCE944"/>
    <w:rsid w:val="5AC82F71"/>
    <w:rsid w:val="5ACC98EA"/>
    <w:rsid w:val="5AEFEE16"/>
    <w:rsid w:val="5B06CB97"/>
    <w:rsid w:val="5B0BB376"/>
    <w:rsid w:val="5B112CC0"/>
    <w:rsid w:val="5B1D2C98"/>
    <w:rsid w:val="5B3CCC57"/>
    <w:rsid w:val="5B5674A9"/>
    <w:rsid w:val="5B5E4164"/>
    <w:rsid w:val="5B8C6D96"/>
    <w:rsid w:val="5B9A7B4A"/>
    <w:rsid w:val="5BAB4F84"/>
    <w:rsid w:val="5BCB3289"/>
    <w:rsid w:val="5BFCFF69"/>
    <w:rsid w:val="5C12D8A5"/>
    <w:rsid w:val="5C1DF9C3"/>
    <w:rsid w:val="5C501145"/>
    <w:rsid w:val="5C86287B"/>
    <w:rsid w:val="5C9321B9"/>
    <w:rsid w:val="5CA7F82A"/>
    <w:rsid w:val="5CBC5830"/>
    <w:rsid w:val="5CE8278C"/>
    <w:rsid w:val="5D15AFAF"/>
    <w:rsid w:val="5D1E5873"/>
    <w:rsid w:val="5D4604B3"/>
    <w:rsid w:val="5D5B2E6E"/>
    <w:rsid w:val="5D6F1739"/>
    <w:rsid w:val="5D756A0C"/>
    <w:rsid w:val="5DA55A77"/>
    <w:rsid w:val="5DA5B06F"/>
    <w:rsid w:val="5DA7ACC1"/>
    <w:rsid w:val="5DB23141"/>
    <w:rsid w:val="5DB5F3EA"/>
    <w:rsid w:val="5DB873F6"/>
    <w:rsid w:val="5DD81B34"/>
    <w:rsid w:val="5E0E743B"/>
    <w:rsid w:val="5E18F2FB"/>
    <w:rsid w:val="5E4FA0DF"/>
    <w:rsid w:val="5E668505"/>
    <w:rsid w:val="5E708FBF"/>
    <w:rsid w:val="5E8041DD"/>
    <w:rsid w:val="5ECB01FA"/>
    <w:rsid w:val="5ECCCE32"/>
    <w:rsid w:val="5F20E11D"/>
    <w:rsid w:val="5F2D85FE"/>
    <w:rsid w:val="5F38CC0B"/>
    <w:rsid w:val="5F81A8DE"/>
    <w:rsid w:val="5F83C326"/>
    <w:rsid w:val="5F8CBB48"/>
    <w:rsid w:val="5FECC0B0"/>
    <w:rsid w:val="600108D7"/>
    <w:rsid w:val="60126FCA"/>
    <w:rsid w:val="6022FF2C"/>
    <w:rsid w:val="603F7EB8"/>
    <w:rsid w:val="60472AFE"/>
    <w:rsid w:val="60C01D81"/>
    <w:rsid w:val="60DCED4A"/>
    <w:rsid w:val="60DE939F"/>
    <w:rsid w:val="6123387D"/>
    <w:rsid w:val="61464BAA"/>
    <w:rsid w:val="615D82DE"/>
    <w:rsid w:val="61635798"/>
    <w:rsid w:val="61A32AEE"/>
    <w:rsid w:val="61DB183B"/>
    <w:rsid w:val="61DB67CF"/>
    <w:rsid w:val="61E503E1"/>
    <w:rsid w:val="61F3BBB7"/>
    <w:rsid w:val="620D05FD"/>
    <w:rsid w:val="62144EF4"/>
    <w:rsid w:val="623E95AD"/>
    <w:rsid w:val="627C9621"/>
    <w:rsid w:val="62827EA6"/>
    <w:rsid w:val="628CC736"/>
    <w:rsid w:val="62B8897B"/>
    <w:rsid w:val="62E44C05"/>
    <w:rsid w:val="631159B8"/>
    <w:rsid w:val="63131A6A"/>
    <w:rsid w:val="6313F773"/>
    <w:rsid w:val="632B164D"/>
    <w:rsid w:val="63899C67"/>
    <w:rsid w:val="63923FEF"/>
    <w:rsid w:val="639B4FD0"/>
    <w:rsid w:val="63C2F89E"/>
    <w:rsid w:val="64178ABF"/>
    <w:rsid w:val="641CAE18"/>
    <w:rsid w:val="646E7AAF"/>
    <w:rsid w:val="64750F5B"/>
    <w:rsid w:val="64805C0F"/>
    <w:rsid w:val="64857508"/>
    <w:rsid w:val="649EAFD4"/>
    <w:rsid w:val="64A5785B"/>
    <w:rsid w:val="64B6FC24"/>
    <w:rsid w:val="64B754D4"/>
    <w:rsid w:val="64F4ED7C"/>
    <w:rsid w:val="650F779B"/>
    <w:rsid w:val="650F94CD"/>
    <w:rsid w:val="65117A20"/>
    <w:rsid w:val="65127985"/>
    <w:rsid w:val="65204A7B"/>
    <w:rsid w:val="65699152"/>
    <w:rsid w:val="65AC888D"/>
    <w:rsid w:val="65BAFB71"/>
    <w:rsid w:val="65CF7034"/>
    <w:rsid w:val="65EEFAA4"/>
    <w:rsid w:val="663B2593"/>
    <w:rsid w:val="665295C8"/>
    <w:rsid w:val="66859D91"/>
    <w:rsid w:val="66C41EFA"/>
    <w:rsid w:val="66D08DE5"/>
    <w:rsid w:val="66D4D62E"/>
    <w:rsid w:val="66EB2D87"/>
    <w:rsid w:val="66F6E2FC"/>
    <w:rsid w:val="671B8832"/>
    <w:rsid w:val="673747B3"/>
    <w:rsid w:val="673E39CC"/>
    <w:rsid w:val="674AA82D"/>
    <w:rsid w:val="675A0774"/>
    <w:rsid w:val="6779EA35"/>
    <w:rsid w:val="67C2B5F3"/>
    <w:rsid w:val="67C3309D"/>
    <w:rsid w:val="67E5A11F"/>
    <w:rsid w:val="680A6D76"/>
    <w:rsid w:val="68391C39"/>
    <w:rsid w:val="683BBD59"/>
    <w:rsid w:val="683D977B"/>
    <w:rsid w:val="68451F19"/>
    <w:rsid w:val="6845D3A3"/>
    <w:rsid w:val="684EFD8B"/>
    <w:rsid w:val="686C166A"/>
    <w:rsid w:val="686D53B1"/>
    <w:rsid w:val="686DAE7D"/>
    <w:rsid w:val="6885BC96"/>
    <w:rsid w:val="68EF1455"/>
    <w:rsid w:val="68F23CF8"/>
    <w:rsid w:val="6900E2AD"/>
    <w:rsid w:val="691E0A8A"/>
    <w:rsid w:val="693FC3C3"/>
    <w:rsid w:val="694CDB0A"/>
    <w:rsid w:val="695C5199"/>
    <w:rsid w:val="69A567E0"/>
    <w:rsid w:val="69C56178"/>
    <w:rsid w:val="69D2C3FD"/>
    <w:rsid w:val="69E79491"/>
    <w:rsid w:val="6A0DCBF3"/>
    <w:rsid w:val="6A11B074"/>
    <w:rsid w:val="6A4EE68A"/>
    <w:rsid w:val="6A5F926B"/>
    <w:rsid w:val="6A6C209B"/>
    <w:rsid w:val="6A70EF14"/>
    <w:rsid w:val="6A812334"/>
    <w:rsid w:val="6A8AC0AC"/>
    <w:rsid w:val="6A9BD3D6"/>
    <w:rsid w:val="6AAAA0C8"/>
    <w:rsid w:val="6AB4A2AC"/>
    <w:rsid w:val="6AC01AF3"/>
    <w:rsid w:val="6AD9824A"/>
    <w:rsid w:val="6AE4931B"/>
    <w:rsid w:val="6AEDB4C7"/>
    <w:rsid w:val="6B13BB44"/>
    <w:rsid w:val="6B294FD1"/>
    <w:rsid w:val="6B396FA5"/>
    <w:rsid w:val="6B441E95"/>
    <w:rsid w:val="6B5CBB02"/>
    <w:rsid w:val="6B694076"/>
    <w:rsid w:val="6B6F0D85"/>
    <w:rsid w:val="6B73020A"/>
    <w:rsid w:val="6B7A4637"/>
    <w:rsid w:val="6BA34BC9"/>
    <w:rsid w:val="6BC61C3F"/>
    <w:rsid w:val="6C0D75B2"/>
    <w:rsid w:val="6C10445F"/>
    <w:rsid w:val="6C17E42D"/>
    <w:rsid w:val="6C615243"/>
    <w:rsid w:val="6C69BE9F"/>
    <w:rsid w:val="6C935C2D"/>
    <w:rsid w:val="6CACE738"/>
    <w:rsid w:val="6CC8C02A"/>
    <w:rsid w:val="6CDB72C0"/>
    <w:rsid w:val="6CF136F5"/>
    <w:rsid w:val="6D51FFE4"/>
    <w:rsid w:val="6D7598DB"/>
    <w:rsid w:val="6D82B507"/>
    <w:rsid w:val="6D9901C3"/>
    <w:rsid w:val="6DAC6A83"/>
    <w:rsid w:val="6DBF2DFD"/>
    <w:rsid w:val="6DF4480D"/>
    <w:rsid w:val="6E12CEFE"/>
    <w:rsid w:val="6E24C86B"/>
    <w:rsid w:val="6E2E7578"/>
    <w:rsid w:val="6E414F3D"/>
    <w:rsid w:val="6E6347B0"/>
    <w:rsid w:val="6EB517E2"/>
    <w:rsid w:val="6EB7B175"/>
    <w:rsid w:val="6EC4AADD"/>
    <w:rsid w:val="6ECB8B15"/>
    <w:rsid w:val="6EF1FCBD"/>
    <w:rsid w:val="6F321624"/>
    <w:rsid w:val="6F4C8B7A"/>
    <w:rsid w:val="6F4FCDFF"/>
    <w:rsid w:val="6F5FF46C"/>
    <w:rsid w:val="6F7A04D8"/>
    <w:rsid w:val="6F8A40C7"/>
    <w:rsid w:val="6FA1618E"/>
    <w:rsid w:val="6FA73004"/>
    <w:rsid w:val="6FAD2B28"/>
    <w:rsid w:val="6FB40CF3"/>
    <w:rsid w:val="6FDD33A1"/>
    <w:rsid w:val="6FDEF6E0"/>
    <w:rsid w:val="6FE7AEC3"/>
    <w:rsid w:val="700525C8"/>
    <w:rsid w:val="70085CB4"/>
    <w:rsid w:val="7034E720"/>
    <w:rsid w:val="7034EB80"/>
    <w:rsid w:val="703A8105"/>
    <w:rsid w:val="704733BB"/>
    <w:rsid w:val="70480E4E"/>
    <w:rsid w:val="706CF4B8"/>
    <w:rsid w:val="7074F496"/>
    <w:rsid w:val="7087A0DE"/>
    <w:rsid w:val="70E3A3D0"/>
    <w:rsid w:val="710BDE67"/>
    <w:rsid w:val="7114E562"/>
    <w:rsid w:val="71499951"/>
    <w:rsid w:val="7171CD98"/>
    <w:rsid w:val="7172AD11"/>
    <w:rsid w:val="717DC731"/>
    <w:rsid w:val="71A1F8E2"/>
    <w:rsid w:val="72061C60"/>
    <w:rsid w:val="7215AC50"/>
    <w:rsid w:val="7229105C"/>
    <w:rsid w:val="724B949C"/>
    <w:rsid w:val="724FB0FE"/>
    <w:rsid w:val="727EC9FB"/>
    <w:rsid w:val="727F99B0"/>
    <w:rsid w:val="728F1EDE"/>
    <w:rsid w:val="7296B15A"/>
    <w:rsid w:val="729B042C"/>
    <w:rsid w:val="729F218F"/>
    <w:rsid w:val="729FDDD4"/>
    <w:rsid w:val="72EB2E1C"/>
    <w:rsid w:val="7303AC8E"/>
    <w:rsid w:val="7339E340"/>
    <w:rsid w:val="734A0030"/>
    <w:rsid w:val="739FA039"/>
    <w:rsid w:val="73BA68D4"/>
    <w:rsid w:val="73D9C745"/>
    <w:rsid w:val="73DC00EF"/>
    <w:rsid w:val="73E2B10F"/>
    <w:rsid w:val="73E30C62"/>
    <w:rsid w:val="73FB125E"/>
    <w:rsid w:val="740A467B"/>
    <w:rsid w:val="7411A807"/>
    <w:rsid w:val="7416F3D8"/>
    <w:rsid w:val="742FAA04"/>
    <w:rsid w:val="744B6971"/>
    <w:rsid w:val="74573BB1"/>
    <w:rsid w:val="7458D2B5"/>
    <w:rsid w:val="749BF5C3"/>
    <w:rsid w:val="74E04C74"/>
    <w:rsid w:val="74F79D70"/>
    <w:rsid w:val="74FC3674"/>
    <w:rsid w:val="751D8DE8"/>
    <w:rsid w:val="754510D2"/>
    <w:rsid w:val="75451609"/>
    <w:rsid w:val="7583595F"/>
    <w:rsid w:val="759FC8E8"/>
    <w:rsid w:val="75D63C84"/>
    <w:rsid w:val="760ED11B"/>
    <w:rsid w:val="7610539F"/>
    <w:rsid w:val="76261725"/>
    <w:rsid w:val="7636B732"/>
    <w:rsid w:val="76409CA1"/>
    <w:rsid w:val="769C03E8"/>
    <w:rsid w:val="76CC7B11"/>
    <w:rsid w:val="76E7B0DC"/>
    <w:rsid w:val="770239FF"/>
    <w:rsid w:val="770AD66D"/>
    <w:rsid w:val="7714E5FD"/>
    <w:rsid w:val="7716F722"/>
    <w:rsid w:val="771AA29C"/>
    <w:rsid w:val="772B1E1B"/>
    <w:rsid w:val="774BF75A"/>
    <w:rsid w:val="7768F38D"/>
    <w:rsid w:val="776A1E60"/>
    <w:rsid w:val="77831B17"/>
    <w:rsid w:val="77BA9353"/>
    <w:rsid w:val="77D48E3E"/>
    <w:rsid w:val="77DBB5DE"/>
    <w:rsid w:val="77F7E6A9"/>
    <w:rsid w:val="782A353F"/>
    <w:rsid w:val="783A2E54"/>
    <w:rsid w:val="783B33A8"/>
    <w:rsid w:val="786FA0E0"/>
    <w:rsid w:val="789A3BA9"/>
    <w:rsid w:val="78A63146"/>
    <w:rsid w:val="78EC3B9A"/>
    <w:rsid w:val="78F9BC78"/>
    <w:rsid w:val="790CEC7E"/>
    <w:rsid w:val="7911CB73"/>
    <w:rsid w:val="791CA337"/>
    <w:rsid w:val="7923EB30"/>
    <w:rsid w:val="792B27A6"/>
    <w:rsid w:val="79C57111"/>
    <w:rsid w:val="7A3AD56E"/>
    <w:rsid w:val="7A3DEE0A"/>
    <w:rsid w:val="7AABB4EA"/>
    <w:rsid w:val="7AAF791E"/>
    <w:rsid w:val="7AB9E1F4"/>
    <w:rsid w:val="7B24B93B"/>
    <w:rsid w:val="7B4FBEC0"/>
    <w:rsid w:val="7B8D2AD3"/>
    <w:rsid w:val="7B99ED63"/>
    <w:rsid w:val="7BA9AB8C"/>
    <w:rsid w:val="7BC3AB2E"/>
    <w:rsid w:val="7BC40469"/>
    <w:rsid w:val="7BCBCA76"/>
    <w:rsid w:val="7C1A72BF"/>
    <w:rsid w:val="7C1D7EE7"/>
    <w:rsid w:val="7C7EE222"/>
    <w:rsid w:val="7C847A8C"/>
    <w:rsid w:val="7C9114ED"/>
    <w:rsid w:val="7C9B121E"/>
    <w:rsid w:val="7C9C88C0"/>
    <w:rsid w:val="7CCA9281"/>
    <w:rsid w:val="7CD243A4"/>
    <w:rsid w:val="7CD39652"/>
    <w:rsid w:val="7D1B01DB"/>
    <w:rsid w:val="7D24E427"/>
    <w:rsid w:val="7D32811F"/>
    <w:rsid w:val="7D440AA5"/>
    <w:rsid w:val="7D4EBE76"/>
    <w:rsid w:val="7D652051"/>
    <w:rsid w:val="7D666EE8"/>
    <w:rsid w:val="7D91BD58"/>
    <w:rsid w:val="7DA0F7EB"/>
    <w:rsid w:val="7DCCF1E0"/>
    <w:rsid w:val="7DEEBA66"/>
    <w:rsid w:val="7DFFC650"/>
    <w:rsid w:val="7E74CE3C"/>
    <w:rsid w:val="7E93E2C4"/>
    <w:rsid w:val="7EC021CC"/>
    <w:rsid w:val="7EC110BA"/>
    <w:rsid w:val="7F394861"/>
    <w:rsid w:val="7F412A23"/>
    <w:rsid w:val="7F96E5BD"/>
    <w:rsid w:val="7FC9F74A"/>
    <w:rsid w:val="7FCA819C"/>
    <w:rsid w:val="7FD77B18"/>
    <w:rsid w:val="7FED7312"/>
  </w:rsids>
  <m:mathPr>
    <m:mathFont m:val="Cambria Math"/>
    <m:brkBin m:val="before"/>
    <m:brkBinSub m:val="--"/>
    <m:smallFrac m:val="0"/>
    <m:dispDef/>
    <m:lMargin m:val="0"/>
    <m:rMargin m:val="0"/>
    <m:defJc m:val="centerGroup"/>
    <m:wrapIndent m:val="1440"/>
    <m:intLim m:val="subSup"/>
    <m:naryLim m:val="undOvr"/>
  </m:mathPr>
  <w:themeFontLang w:val="fr-F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FA486"/>
  <w15:docId w15:val="{9D54CB10-FBE6-466F-89B0-3E6E5D627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45BE"/>
    <w:pPr>
      <w:spacing w:line="48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4653D7"/>
    <w:pPr>
      <w:outlineLvl w:val="0"/>
    </w:pPr>
    <w:rPr>
      <w:b/>
      <w:sz w:val="36"/>
    </w:rPr>
  </w:style>
  <w:style w:type="paragraph" w:styleId="Heading2">
    <w:name w:val="heading 2"/>
    <w:basedOn w:val="Normal"/>
    <w:next w:val="Normal"/>
    <w:link w:val="Heading2Char"/>
    <w:uiPriority w:val="9"/>
    <w:unhideWhenUsed/>
    <w:qFormat/>
    <w:rsid w:val="00AA7DD0"/>
    <w:pPr>
      <w:outlineLvl w:val="1"/>
    </w:pPr>
    <w:rPr>
      <w:i/>
      <w:sz w:val="28"/>
      <w:szCs w:val="26"/>
    </w:rPr>
  </w:style>
  <w:style w:type="paragraph" w:styleId="Heading3">
    <w:name w:val="heading 3"/>
    <w:basedOn w:val="Normal"/>
    <w:next w:val="Normal"/>
    <w:link w:val="Heading3Char"/>
    <w:uiPriority w:val="9"/>
    <w:unhideWhenUsed/>
    <w:qFormat/>
    <w:rsid w:val="004653D7"/>
    <w:pPr>
      <w:outlineLvl w:val="2"/>
    </w:pPr>
    <w:rPr>
      <w:b/>
    </w:rPr>
  </w:style>
  <w:style w:type="paragraph" w:styleId="Heading4">
    <w:name w:val="heading 4"/>
    <w:basedOn w:val="Normal"/>
    <w:next w:val="Normal"/>
    <w:link w:val="Heading4Char"/>
    <w:uiPriority w:val="9"/>
    <w:unhideWhenUsed/>
    <w:qFormat/>
    <w:rsid w:val="004653D7"/>
    <w:pPr>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3D7"/>
    <w:rPr>
      <w:rFonts w:ascii="Times New Roman" w:hAnsi="Times New Roman" w:cs="Times New Roman"/>
      <w:b/>
      <w:sz w:val="36"/>
      <w:szCs w:val="24"/>
    </w:rPr>
  </w:style>
  <w:style w:type="character" w:customStyle="1" w:styleId="Heading2Char">
    <w:name w:val="Heading 2 Char"/>
    <w:basedOn w:val="DefaultParagraphFont"/>
    <w:link w:val="Heading2"/>
    <w:uiPriority w:val="9"/>
    <w:rsid w:val="00AA7DD0"/>
    <w:rPr>
      <w:rFonts w:ascii="Times New Roman" w:hAnsi="Times New Roman" w:cs="Times New Roman"/>
      <w:i/>
      <w:sz w:val="28"/>
      <w:szCs w:val="26"/>
    </w:rPr>
  </w:style>
  <w:style w:type="paragraph" w:styleId="BodyText">
    <w:name w:val="Body Text"/>
    <w:basedOn w:val="Normal"/>
    <w:link w:val="BodyTextChar"/>
    <w:uiPriority w:val="1"/>
    <w:qFormat/>
    <w:rsid w:val="0003714C"/>
    <w:pPr>
      <w:widowControl w:val="0"/>
      <w:autoSpaceDE w:val="0"/>
      <w:autoSpaceDN w:val="0"/>
      <w:spacing w:after="0" w:line="240" w:lineRule="auto"/>
    </w:pPr>
    <w:rPr>
      <w:rFonts w:ascii="Trebuchet MS" w:eastAsia="Trebuchet MS" w:hAnsi="Trebuchet MS" w:cs="Trebuchet MS"/>
      <w:sz w:val="18"/>
      <w:szCs w:val="18"/>
    </w:rPr>
  </w:style>
  <w:style w:type="character" w:customStyle="1" w:styleId="BodyTextChar">
    <w:name w:val="Body Text Char"/>
    <w:basedOn w:val="DefaultParagraphFont"/>
    <w:link w:val="BodyText"/>
    <w:uiPriority w:val="1"/>
    <w:rsid w:val="0003714C"/>
    <w:rPr>
      <w:rFonts w:ascii="Trebuchet MS" w:eastAsia="Trebuchet MS" w:hAnsi="Trebuchet MS" w:cs="Trebuchet MS"/>
      <w:sz w:val="18"/>
      <w:szCs w:val="18"/>
    </w:rPr>
  </w:style>
  <w:style w:type="character" w:styleId="Hyperlink">
    <w:name w:val="Hyperlink"/>
    <w:basedOn w:val="DefaultParagraphFont"/>
    <w:uiPriority w:val="99"/>
    <w:unhideWhenUsed/>
    <w:rsid w:val="0003714C"/>
    <w:rPr>
      <w:color w:val="0563C1" w:themeColor="hyperlink"/>
      <w:u w:val="single"/>
    </w:rPr>
  </w:style>
  <w:style w:type="character" w:styleId="CommentReference">
    <w:name w:val="annotation reference"/>
    <w:basedOn w:val="DefaultParagraphFont"/>
    <w:uiPriority w:val="99"/>
    <w:semiHidden/>
    <w:unhideWhenUsed/>
    <w:rsid w:val="009F10A9"/>
    <w:rPr>
      <w:sz w:val="16"/>
      <w:szCs w:val="16"/>
    </w:rPr>
  </w:style>
  <w:style w:type="paragraph" w:styleId="CommentText">
    <w:name w:val="annotation text"/>
    <w:basedOn w:val="Normal"/>
    <w:link w:val="CommentTextChar"/>
    <w:uiPriority w:val="99"/>
    <w:unhideWhenUsed/>
    <w:rsid w:val="009F10A9"/>
    <w:pPr>
      <w:widowControl w:val="0"/>
      <w:autoSpaceDE w:val="0"/>
      <w:autoSpaceDN w:val="0"/>
      <w:spacing w:after="0" w:line="240" w:lineRule="auto"/>
    </w:pPr>
    <w:rPr>
      <w:rFonts w:ascii="Trebuchet MS" w:eastAsia="Trebuchet MS" w:hAnsi="Trebuchet MS" w:cs="Trebuchet MS"/>
      <w:sz w:val="20"/>
      <w:szCs w:val="20"/>
    </w:rPr>
  </w:style>
  <w:style w:type="character" w:customStyle="1" w:styleId="CommentTextChar">
    <w:name w:val="Comment Text Char"/>
    <w:basedOn w:val="DefaultParagraphFont"/>
    <w:link w:val="CommentText"/>
    <w:uiPriority w:val="99"/>
    <w:rsid w:val="009F10A9"/>
    <w:rPr>
      <w:rFonts w:ascii="Trebuchet MS" w:eastAsia="Trebuchet MS" w:hAnsi="Trebuchet MS" w:cs="Trebuchet MS"/>
      <w:sz w:val="20"/>
      <w:szCs w:val="20"/>
    </w:rPr>
  </w:style>
  <w:style w:type="paragraph" w:styleId="BalloonText">
    <w:name w:val="Balloon Text"/>
    <w:basedOn w:val="Normal"/>
    <w:link w:val="BalloonTextChar"/>
    <w:uiPriority w:val="99"/>
    <w:semiHidden/>
    <w:unhideWhenUsed/>
    <w:rsid w:val="009F10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10A9"/>
    <w:rPr>
      <w:rFonts w:ascii="Segoe UI" w:hAnsi="Segoe UI" w:cs="Segoe UI"/>
      <w:sz w:val="18"/>
      <w:szCs w:val="18"/>
    </w:rPr>
  </w:style>
  <w:style w:type="character" w:customStyle="1" w:styleId="Heading3Char">
    <w:name w:val="Heading 3 Char"/>
    <w:basedOn w:val="DefaultParagraphFont"/>
    <w:link w:val="Heading3"/>
    <w:uiPriority w:val="9"/>
    <w:rsid w:val="004653D7"/>
    <w:rPr>
      <w:rFonts w:ascii="Times New Roman" w:hAnsi="Times New Roman" w:cs="Times New Roman"/>
      <w:b/>
      <w:sz w:val="24"/>
      <w:szCs w:val="24"/>
    </w:rPr>
  </w:style>
  <w:style w:type="character" w:customStyle="1" w:styleId="Heading4Char">
    <w:name w:val="Heading 4 Char"/>
    <w:basedOn w:val="DefaultParagraphFont"/>
    <w:link w:val="Heading4"/>
    <w:uiPriority w:val="9"/>
    <w:rsid w:val="004653D7"/>
    <w:rPr>
      <w:rFonts w:ascii="Times New Roman" w:hAnsi="Times New Roman" w:cs="Times New Roman"/>
      <w:i/>
      <w:sz w:val="24"/>
      <w:szCs w:val="24"/>
    </w:rPr>
  </w:style>
  <w:style w:type="paragraph" w:styleId="NormalWeb">
    <w:name w:val="Normal (Web)"/>
    <w:basedOn w:val="Normal"/>
    <w:uiPriority w:val="99"/>
    <w:semiHidden/>
    <w:unhideWhenUsed/>
    <w:rsid w:val="004C47EB"/>
    <w:pPr>
      <w:spacing w:before="100" w:beforeAutospacing="1" w:after="100" w:afterAutospacing="1" w:line="240" w:lineRule="auto"/>
      <w:jc w:val="left"/>
    </w:pPr>
    <w:rPr>
      <w:rFonts w:eastAsia="Times New Roman"/>
    </w:rPr>
  </w:style>
  <w:style w:type="paragraph" w:styleId="CommentSubject">
    <w:name w:val="annotation subject"/>
    <w:basedOn w:val="CommentText"/>
    <w:next w:val="CommentText"/>
    <w:link w:val="CommentSubjectChar"/>
    <w:uiPriority w:val="99"/>
    <w:semiHidden/>
    <w:unhideWhenUsed/>
    <w:rsid w:val="00B24169"/>
    <w:pPr>
      <w:widowControl/>
      <w:autoSpaceDE/>
      <w:autoSpaceDN/>
      <w:spacing w:after="160"/>
    </w:pPr>
    <w:rPr>
      <w:rFonts w:ascii="Times New Roman" w:eastAsiaTheme="minorHAnsi" w:hAnsi="Times New Roman" w:cs="Times New Roman"/>
      <w:b/>
      <w:bCs/>
    </w:rPr>
  </w:style>
  <w:style w:type="character" w:customStyle="1" w:styleId="CommentSubjectChar">
    <w:name w:val="Comment Subject Char"/>
    <w:basedOn w:val="CommentTextChar"/>
    <w:link w:val="CommentSubject"/>
    <w:uiPriority w:val="99"/>
    <w:semiHidden/>
    <w:rsid w:val="00B24169"/>
    <w:rPr>
      <w:rFonts w:ascii="Times New Roman" w:eastAsia="Trebuchet MS" w:hAnsi="Times New Roman" w:cs="Times New Roman"/>
      <w:b/>
      <w:bCs/>
      <w:sz w:val="20"/>
      <w:szCs w:val="20"/>
    </w:rPr>
  </w:style>
  <w:style w:type="paragraph" w:styleId="ListParagraph">
    <w:name w:val="List Paragraph"/>
    <w:basedOn w:val="Normal"/>
    <w:uiPriority w:val="34"/>
    <w:qFormat/>
    <w:rsid w:val="00EF4404"/>
    <w:pPr>
      <w:ind w:left="720"/>
      <w:contextualSpacing/>
    </w:pPr>
  </w:style>
  <w:style w:type="character" w:styleId="FollowedHyperlink">
    <w:name w:val="FollowedHyperlink"/>
    <w:basedOn w:val="DefaultParagraphFont"/>
    <w:uiPriority w:val="99"/>
    <w:semiHidden/>
    <w:unhideWhenUsed/>
    <w:rsid w:val="00812A1B"/>
    <w:rPr>
      <w:color w:val="954F72" w:themeColor="followedHyperlink"/>
      <w:u w:val="single"/>
    </w:rPr>
  </w:style>
  <w:style w:type="character" w:customStyle="1" w:styleId="affiliationdepartment">
    <w:name w:val="affiliation__department"/>
    <w:basedOn w:val="DefaultParagraphFont"/>
    <w:rsid w:val="004D76F0"/>
  </w:style>
  <w:style w:type="character" w:customStyle="1" w:styleId="affiliationname">
    <w:name w:val="affiliation__name"/>
    <w:basedOn w:val="DefaultParagraphFont"/>
    <w:rsid w:val="004D76F0"/>
  </w:style>
  <w:style w:type="character" w:customStyle="1" w:styleId="affiliationcountry">
    <w:name w:val="affiliation__country"/>
    <w:basedOn w:val="DefaultParagraphFont"/>
    <w:rsid w:val="004D76F0"/>
  </w:style>
  <w:style w:type="paragraph" w:styleId="NoSpacing">
    <w:name w:val="No Spacing"/>
    <w:link w:val="NoSpacingChar"/>
    <w:uiPriority w:val="1"/>
    <w:qFormat/>
    <w:rsid w:val="004D76F0"/>
    <w:pPr>
      <w:spacing w:after="0" w:line="240" w:lineRule="auto"/>
      <w:jc w:val="both"/>
    </w:pPr>
    <w:rPr>
      <w:rFonts w:ascii="Times New Roman" w:hAnsi="Times New Roman" w:cs="Times New Roman"/>
      <w:color w:val="000000" w:themeColor="text1"/>
      <w:sz w:val="24"/>
      <w:szCs w:val="24"/>
    </w:rPr>
  </w:style>
  <w:style w:type="character" w:customStyle="1" w:styleId="NoSpacingChar">
    <w:name w:val="No Spacing Char"/>
    <w:link w:val="NoSpacing"/>
    <w:uiPriority w:val="1"/>
    <w:rsid w:val="004D76F0"/>
    <w:rPr>
      <w:rFonts w:ascii="Times New Roman" w:hAnsi="Times New Roman" w:cs="Times New Roman"/>
      <w:color w:val="000000" w:themeColor="text1"/>
      <w:sz w:val="24"/>
      <w:szCs w:val="24"/>
    </w:rPr>
  </w:style>
  <w:style w:type="paragraph" w:customStyle="1" w:styleId="Compact">
    <w:name w:val="Compact"/>
    <w:basedOn w:val="BodyText"/>
    <w:qFormat/>
    <w:rsid w:val="0085539A"/>
    <w:pPr>
      <w:widowControl/>
      <w:autoSpaceDE/>
      <w:autoSpaceDN/>
      <w:spacing w:before="36" w:after="36"/>
      <w:jc w:val="left"/>
    </w:pPr>
    <w:rPr>
      <w:rFonts w:asciiTheme="minorHAnsi" w:eastAsiaTheme="minorHAnsi" w:hAnsiTheme="minorHAnsi" w:cstheme="minorBidi"/>
      <w:sz w:val="24"/>
      <w:szCs w:val="24"/>
    </w:rPr>
  </w:style>
  <w:style w:type="table" w:customStyle="1" w:styleId="Table">
    <w:name w:val="Table"/>
    <w:semiHidden/>
    <w:unhideWhenUsed/>
    <w:qFormat/>
    <w:rsid w:val="0085539A"/>
    <w:pPr>
      <w:spacing w:after="200" w:line="240" w:lineRule="auto"/>
    </w:pPr>
    <w:rPr>
      <w:sz w:val="24"/>
      <w:szCs w:val="24"/>
    </w:rPr>
    <w:tblPr>
      <w:tblInd w:w="0" w:type="dxa"/>
      <w:tblCellMar>
        <w:top w:w="0" w:type="dxa"/>
        <w:left w:w="108" w:type="dxa"/>
        <w:bottom w:w="0" w:type="dxa"/>
        <w:right w:w="108" w:type="dxa"/>
      </w:tblCellMar>
    </w:tblPr>
  </w:style>
  <w:style w:type="table" w:styleId="LightShading-Accent3">
    <w:name w:val="Light Shading Accent 3"/>
    <w:basedOn w:val="TableNormal"/>
    <w:uiPriority w:val="60"/>
    <w:rsid w:val="0095249E"/>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703990">
      <w:bodyDiv w:val="1"/>
      <w:marLeft w:val="0"/>
      <w:marRight w:val="0"/>
      <w:marTop w:val="0"/>
      <w:marBottom w:val="0"/>
      <w:divBdr>
        <w:top w:val="none" w:sz="0" w:space="0" w:color="auto"/>
        <w:left w:val="none" w:sz="0" w:space="0" w:color="auto"/>
        <w:bottom w:val="none" w:sz="0" w:space="0" w:color="auto"/>
        <w:right w:val="none" w:sz="0" w:space="0" w:color="auto"/>
      </w:divBdr>
    </w:div>
    <w:div w:id="19014116">
      <w:bodyDiv w:val="1"/>
      <w:marLeft w:val="0"/>
      <w:marRight w:val="0"/>
      <w:marTop w:val="0"/>
      <w:marBottom w:val="0"/>
      <w:divBdr>
        <w:top w:val="none" w:sz="0" w:space="0" w:color="auto"/>
        <w:left w:val="none" w:sz="0" w:space="0" w:color="auto"/>
        <w:bottom w:val="none" w:sz="0" w:space="0" w:color="auto"/>
        <w:right w:val="none" w:sz="0" w:space="0" w:color="auto"/>
      </w:divBdr>
    </w:div>
    <w:div w:id="45497012">
      <w:bodyDiv w:val="1"/>
      <w:marLeft w:val="0"/>
      <w:marRight w:val="0"/>
      <w:marTop w:val="0"/>
      <w:marBottom w:val="0"/>
      <w:divBdr>
        <w:top w:val="none" w:sz="0" w:space="0" w:color="auto"/>
        <w:left w:val="none" w:sz="0" w:space="0" w:color="auto"/>
        <w:bottom w:val="none" w:sz="0" w:space="0" w:color="auto"/>
        <w:right w:val="none" w:sz="0" w:space="0" w:color="auto"/>
      </w:divBdr>
    </w:div>
    <w:div w:id="58285781">
      <w:bodyDiv w:val="1"/>
      <w:marLeft w:val="0"/>
      <w:marRight w:val="0"/>
      <w:marTop w:val="0"/>
      <w:marBottom w:val="0"/>
      <w:divBdr>
        <w:top w:val="none" w:sz="0" w:space="0" w:color="auto"/>
        <w:left w:val="none" w:sz="0" w:space="0" w:color="auto"/>
        <w:bottom w:val="none" w:sz="0" w:space="0" w:color="auto"/>
        <w:right w:val="none" w:sz="0" w:space="0" w:color="auto"/>
      </w:divBdr>
    </w:div>
    <w:div w:id="68046140">
      <w:bodyDiv w:val="1"/>
      <w:marLeft w:val="0"/>
      <w:marRight w:val="0"/>
      <w:marTop w:val="0"/>
      <w:marBottom w:val="0"/>
      <w:divBdr>
        <w:top w:val="none" w:sz="0" w:space="0" w:color="auto"/>
        <w:left w:val="none" w:sz="0" w:space="0" w:color="auto"/>
        <w:bottom w:val="none" w:sz="0" w:space="0" w:color="auto"/>
        <w:right w:val="none" w:sz="0" w:space="0" w:color="auto"/>
      </w:divBdr>
    </w:div>
    <w:div w:id="116145291">
      <w:bodyDiv w:val="1"/>
      <w:marLeft w:val="0"/>
      <w:marRight w:val="0"/>
      <w:marTop w:val="0"/>
      <w:marBottom w:val="0"/>
      <w:divBdr>
        <w:top w:val="none" w:sz="0" w:space="0" w:color="auto"/>
        <w:left w:val="none" w:sz="0" w:space="0" w:color="auto"/>
        <w:bottom w:val="none" w:sz="0" w:space="0" w:color="auto"/>
        <w:right w:val="none" w:sz="0" w:space="0" w:color="auto"/>
      </w:divBdr>
      <w:divsChild>
        <w:div w:id="219441326">
          <w:marLeft w:val="0"/>
          <w:marRight w:val="0"/>
          <w:marTop w:val="90"/>
          <w:marBottom w:val="90"/>
          <w:divBdr>
            <w:top w:val="none" w:sz="0" w:space="0" w:color="auto"/>
            <w:left w:val="none" w:sz="0" w:space="0" w:color="auto"/>
            <w:bottom w:val="none" w:sz="0" w:space="0" w:color="auto"/>
            <w:right w:val="none" w:sz="0" w:space="0" w:color="auto"/>
          </w:divBdr>
        </w:div>
      </w:divsChild>
    </w:div>
    <w:div w:id="130682853">
      <w:bodyDiv w:val="1"/>
      <w:marLeft w:val="0"/>
      <w:marRight w:val="0"/>
      <w:marTop w:val="0"/>
      <w:marBottom w:val="0"/>
      <w:divBdr>
        <w:top w:val="none" w:sz="0" w:space="0" w:color="auto"/>
        <w:left w:val="none" w:sz="0" w:space="0" w:color="auto"/>
        <w:bottom w:val="none" w:sz="0" w:space="0" w:color="auto"/>
        <w:right w:val="none" w:sz="0" w:space="0" w:color="auto"/>
      </w:divBdr>
    </w:div>
    <w:div w:id="239676465">
      <w:bodyDiv w:val="1"/>
      <w:marLeft w:val="0"/>
      <w:marRight w:val="0"/>
      <w:marTop w:val="0"/>
      <w:marBottom w:val="0"/>
      <w:divBdr>
        <w:top w:val="none" w:sz="0" w:space="0" w:color="auto"/>
        <w:left w:val="none" w:sz="0" w:space="0" w:color="auto"/>
        <w:bottom w:val="none" w:sz="0" w:space="0" w:color="auto"/>
        <w:right w:val="none" w:sz="0" w:space="0" w:color="auto"/>
      </w:divBdr>
    </w:div>
    <w:div w:id="278613534">
      <w:bodyDiv w:val="1"/>
      <w:marLeft w:val="0"/>
      <w:marRight w:val="0"/>
      <w:marTop w:val="0"/>
      <w:marBottom w:val="0"/>
      <w:divBdr>
        <w:top w:val="none" w:sz="0" w:space="0" w:color="auto"/>
        <w:left w:val="none" w:sz="0" w:space="0" w:color="auto"/>
        <w:bottom w:val="none" w:sz="0" w:space="0" w:color="auto"/>
        <w:right w:val="none" w:sz="0" w:space="0" w:color="auto"/>
      </w:divBdr>
    </w:div>
    <w:div w:id="311066305">
      <w:bodyDiv w:val="1"/>
      <w:marLeft w:val="0"/>
      <w:marRight w:val="0"/>
      <w:marTop w:val="0"/>
      <w:marBottom w:val="0"/>
      <w:divBdr>
        <w:top w:val="none" w:sz="0" w:space="0" w:color="auto"/>
        <w:left w:val="none" w:sz="0" w:space="0" w:color="auto"/>
        <w:bottom w:val="none" w:sz="0" w:space="0" w:color="auto"/>
        <w:right w:val="none" w:sz="0" w:space="0" w:color="auto"/>
      </w:divBdr>
    </w:div>
    <w:div w:id="346756404">
      <w:bodyDiv w:val="1"/>
      <w:marLeft w:val="0"/>
      <w:marRight w:val="0"/>
      <w:marTop w:val="0"/>
      <w:marBottom w:val="0"/>
      <w:divBdr>
        <w:top w:val="none" w:sz="0" w:space="0" w:color="auto"/>
        <w:left w:val="none" w:sz="0" w:space="0" w:color="auto"/>
        <w:bottom w:val="none" w:sz="0" w:space="0" w:color="auto"/>
        <w:right w:val="none" w:sz="0" w:space="0" w:color="auto"/>
      </w:divBdr>
    </w:div>
    <w:div w:id="362052533">
      <w:bodyDiv w:val="1"/>
      <w:marLeft w:val="0"/>
      <w:marRight w:val="0"/>
      <w:marTop w:val="0"/>
      <w:marBottom w:val="0"/>
      <w:divBdr>
        <w:top w:val="none" w:sz="0" w:space="0" w:color="auto"/>
        <w:left w:val="none" w:sz="0" w:space="0" w:color="auto"/>
        <w:bottom w:val="none" w:sz="0" w:space="0" w:color="auto"/>
        <w:right w:val="none" w:sz="0" w:space="0" w:color="auto"/>
      </w:divBdr>
    </w:div>
    <w:div w:id="379324388">
      <w:bodyDiv w:val="1"/>
      <w:marLeft w:val="0"/>
      <w:marRight w:val="0"/>
      <w:marTop w:val="0"/>
      <w:marBottom w:val="0"/>
      <w:divBdr>
        <w:top w:val="none" w:sz="0" w:space="0" w:color="auto"/>
        <w:left w:val="none" w:sz="0" w:space="0" w:color="auto"/>
        <w:bottom w:val="none" w:sz="0" w:space="0" w:color="auto"/>
        <w:right w:val="none" w:sz="0" w:space="0" w:color="auto"/>
      </w:divBdr>
    </w:div>
    <w:div w:id="382565335">
      <w:bodyDiv w:val="1"/>
      <w:marLeft w:val="0"/>
      <w:marRight w:val="0"/>
      <w:marTop w:val="0"/>
      <w:marBottom w:val="0"/>
      <w:divBdr>
        <w:top w:val="none" w:sz="0" w:space="0" w:color="auto"/>
        <w:left w:val="none" w:sz="0" w:space="0" w:color="auto"/>
        <w:bottom w:val="none" w:sz="0" w:space="0" w:color="auto"/>
        <w:right w:val="none" w:sz="0" w:space="0" w:color="auto"/>
      </w:divBdr>
    </w:div>
    <w:div w:id="390425395">
      <w:bodyDiv w:val="1"/>
      <w:marLeft w:val="0"/>
      <w:marRight w:val="0"/>
      <w:marTop w:val="0"/>
      <w:marBottom w:val="0"/>
      <w:divBdr>
        <w:top w:val="none" w:sz="0" w:space="0" w:color="auto"/>
        <w:left w:val="none" w:sz="0" w:space="0" w:color="auto"/>
        <w:bottom w:val="none" w:sz="0" w:space="0" w:color="auto"/>
        <w:right w:val="none" w:sz="0" w:space="0" w:color="auto"/>
      </w:divBdr>
    </w:div>
    <w:div w:id="422532434">
      <w:bodyDiv w:val="1"/>
      <w:marLeft w:val="0"/>
      <w:marRight w:val="0"/>
      <w:marTop w:val="0"/>
      <w:marBottom w:val="0"/>
      <w:divBdr>
        <w:top w:val="none" w:sz="0" w:space="0" w:color="auto"/>
        <w:left w:val="none" w:sz="0" w:space="0" w:color="auto"/>
        <w:bottom w:val="none" w:sz="0" w:space="0" w:color="auto"/>
        <w:right w:val="none" w:sz="0" w:space="0" w:color="auto"/>
      </w:divBdr>
    </w:div>
    <w:div w:id="449009357">
      <w:bodyDiv w:val="1"/>
      <w:marLeft w:val="0"/>
      <w:marRight w:val="0"/>
      <w:marTop w:val="0"/>
      <w:marBottom w:val="0"/>
      <w:divBdr>
        <w:top w:val="none" w:sz="0" w:space="0" w:color="auto"/>
        <w:left w:val="none" w:sz="0" w:space="0" w:color="auto"/>
        <w:bottom w:val="none" w:sz="0" w:space="0" w:color="auto"/>
        <w:right w:val="none" w:sz="0" w:space="0" w:color="auto"/>
      </w:divBdr>
    </w:div>
    <w:div w:id="463353664">
      <w:bodyDiv w:val="1"/>
      <w:marLeft w:val="0"/>
      <w:marRight w:val="0"/>
      <w:marTop w:val="0"/>
      <w:marBottom w:val="0"/>
      <w:divBdr>
        <w:top w:val="none" w:sz="0" w:space="0" w:color="auto"/>
        <w:left w:val="none" w:sz="0" w:space="0" w:color="auto"/>
        <w:bottom w:val="none" w:sz="0" w:space="0" w:color="auto"/>
        <w:right w:val="none" w:sz="0" w:space="0" w:color="auto"/>
      </w:divBdr>
    </w:div>
    <w:div w:id="593130844">
      <w:bodyDiv w:val="1"/>
      <w:marLeft w:val="0"/>
      <w:marRight w:val="0"/>
      <w:marTop w:val="0"/>
      <w:marBottom w:val="0"/>
      <w:divBdr>
        <w:top w:val="none" w:sz="0" w:space="0" w:color="auto"/>
        <w:left w:val="none" w:sz="0" w:space="0" w:color="auto"/>
        <w:bottom w:val="none" w:sz="0" w:space="0" w:color="auto"/>
        <w:right w:val="none" w:sz="0" w:space="0" w:color="auto"/>
      </w:divBdr>
    </w:div>
    <w:div w:id="622467829">
      <w:bodyDiv w:val="1"/>
      <w:marLeft w:val="0"/>
      <w:marRight w:val="0"/>
      <w:marTop w:val="0"/>
      <w:marBottom w:val="0"/>
      <w:divBdr>
        <w:top w:val="none" w:sz="0" w:space="0" w:color="auto"/>
        <w:left w:val="none" w:sz="0" w:space="0" w:color="auto"/>
        <w:bottom w:val="none" w:sz="0" w:space="0" w:color="auto"/>
        <w:right w:val="none" w:sz="0" w:space="0" w:color="auto"/>
      </w:divBdr>
    </w:div>
    <w:div w:id="627664594">
      <w:bodyDiv w:val="1"/>
      <w:marLeft w:val="0"/>
      <w:marRight w:val="0"/>
      <w:marTop w:val="0"/>
      <w:marBottom w:val="0"/>
      <w:divBdr>
        <w:top w:val="none" w:sz="0" w:space="0" w:color="auto"/>
        <w:left w:val="none" w:sz="0" w:space="0" w:color="auto"/>
        <w:bottom w:val="none" w:sz="0" w:space="0" w:color="auto"/>
        <w:right w:val="none" w:sz="0" w:space="0" w:color="auto"/>
      </w:divBdr>
    </w:div>
    <w:div w:id="680162621">
      <w:bodyDiv w:val="1"/>
      <w:marLeft w:val="0"/>
      <w:marRight w:val="0"/>
      <w:marTop w:val="0"/>
      <w:marBottom w:val="0"/>
      <w:divBdr>
        <w:top w:val="none" w:sz="0" w:space="0" w:color="auto"/>
        <w:left w:val="none" w:sz="0" w:space="0" w:color="auto"/>
        <w:bottom w:val="none" w:sz="0" w:space="0" w:color="auto"/>
        <w:right w:val="none" w:sz="0" w:space="0" w:color="auto"/>
      </w:divBdr>
    </w:div>
    <w:div w:id="696809358">
      <w:bodyDiv w:val="1"/>
      <w:marLeft w:val="0"/>
      <w:marRight w:val="0"/>
      <w:marTop w:val="0"/>
      <w:marBottom w:val="0"/>
      <w:divBdr>
        <w:top w:val="none" w:sz="0" w:space="0" w:color="auto"/>
        <w:left w:val="none" w:sz="0" w:space="0" w:color="auto"/>
        <w:bottom w:val="none" w:sz="0" w:space="0" w:color="auto"/>
        <w:right w:val="none" w:sz="0" w:space="0" w:color="auto"/>
      </w:divBdr>
    </w:div>
    <w:div w:id="705059493">
      <w:bodyDiv w:val="1"/>
      <w:marLeft w:val="0"/>
      <w:marRight w:val="0"/>
      <w:marTop w:val="0"/>
      <w:marBottom w:val="0"/>
      <w:divBdr>
        <w:top w:val="none" w:sz="0" w:space="0" w:color="auto"/>
        <w:left w:val="none" w:sz="0" w:space="0" w:color="auto"/>
        <w:bottom w:val="none" w:sz="0" w:space="0" w:color="auto"/>
        <w:right w:val="none" w:sz="0" w:space="0" w:color="auto"/>
      </w:divBdr>
    </w:div>
    <w:div w:id="709720623">
      <w:bodyDiv w:val="1"/>
      <w:marLeft w:val="0"/>
      <w:marRight w:val="0"/>
      <w:marTop w:val="0"/>
      <w:marBottom w:val="0"/>
      <w:divBdr>
        <w:top w:val="none" w:sz="0" w:space="0" w:color="auto"/>
        <w:left w:val="none" w:sz="0" w:space="0" w:color="auto"/>
        <w:bottom w:val="none" w:sz="0" w:space="0" w:color="auto"/>
        <w:right w:val="none" w:sz="0" w:space="0" w:color="auto"/>
      </w:divBdr>
    </w:div>
    <w:div w:id="749616097">
      <w:bodyDiv w:val="1"/>
      <w:marLeft w:val="0"/>
      <w:marRight w:val="0"/>
      <w:marTop w:val="0"/>
      <w:marBottom w:val="0"/>
      <w:divBdr>
        <w:top w:val="none" w:sz="0" w:space="0" w:color="auto"/>
        <w:left w:val="none" w:sz="0" w:space="0" w:color="auto"/>
        <w:bottom w:val="none" w:sz="0" w:space="0" w:color="auto"/>
        <w:right w:val="none" w:sz="0" w:space="0" w:color="auto"/>
      </w:divBdr>
      <w:divsChild>
        <w:div w:id="970476892">
          <w:marLeft w:val="0"/>
          <w:marRight w:val="0"/>
          <w:marTop w:val="0"/>
          <w:marBottom w:val="0"/>
          <w:divBdr>
            <w:top w:val="none" w:sz="0" w:space="0" w:color="auto"/>
            <w:left w:val="none" w:sz="0" w:space="0" w:color="auto"/>
            <w:bottom w:val="none" w:sz="0" w:space="0" w:color="auto"/>
            <w:right w:val="none" w:sz="0" w:space="0" w:color="auto"/>
          </w:divBdr>
          <w:divsChild>
            <w:div w:id="1751848983">
              <w:marLeft w:val="0"/>
              <w:marRight w:val="0"/>
              <w:marTop w:val="0"/>
              <w:marBottom w:val="0"/>
              <w:divBdr>
                <w:top w:val="none" w:sz="0" w:space="0" w:color="auto"/>
                <w:left w:val="none" w:sz="0" w:space="0" w:color="auto"/>
                <w:bottom w:val="none" w:sz="0" w:space="0" w:color="auto"/>
                <w:right w:val="none" w:sz="0" w:space="0" w:color="auto"/>
              </w:divBdr>
              <w:divsChild>
                <w:div w:id="661856761">
                  <w:marLeft w:val="0"/>
                  <w:marRight w:val="0"/>
                  <w:marTop w:val="0"/>
                  <w:marBottom w:val="0"/>
                  <w:divBdr>
                    <w:top w:val="none" w:sz="0" w:space="0" w:color="auto"/>
                    <w:left w:val="none" w:sz="0" w:space="0" w:color="auto"/>
                    <w:bottom w:val="none" w:sz="0" w:space="0" w:color="auto"/>
                    <w:right w:val="none" w:sz="0" w:space="0" w:color="auto"/>
                  </w:divBdr>
                  <w:divsChild>
                    <w:div w:id="587351529">
                      <w:marLeft w:val="0"/>
                      <w:marRight w:val="0"/>
                      <w:marTop w:val="0"/>
                      <w:marBottom w:val="0"/>
                      <w:divBdr>
                        <w:top w:val="none" w:sz="0" w:space="0" w:color="auto"/>
                        <w:left w:val="none" w:sz="0" w:space="0" w:color="auto"/>
                        <w:bottom w:val="none" w:sz="0" w:space="0" w:color="auto"/>
                        <w:right w:val="none" w:sz="0" w:space="0" w:color="auto"/>
                      </w:divBdr>
                      <w:divsChild>
                        <w:div w:id="449278518">
                          <w:marLeft w:val="0"/>
                          <w:marRight w:val="0"/>
                          <w:marTop w:val="0"/>
                          <w:marBottom w:val="0"/>
                          <w:divBdr>
                            <w:top w:val="none" w:sz="0" w:space="0" w:color="auto"/>
                            <w:left w:val="none" w:sz="0" w:space="0" w:color="auto"/>
                            <w:bottom w:val="none" w:sz="0" w:space="0" w:color="auto"/>
                            <w:right w:val="none" w:sz="0" w:space="0" w:color="auto"/>
                          </w:divBdr>
                          <w:divsChild>
                            <w:div w:id="3750810">
                              <w:marLeft w:val="0"/>
                              <w:marRight w:val="300"/>
                              <w:marTop w:val="180"/>
                              <w:marBottom w:val="0"/>
                              <w:divBdr>
                                <w:top w:val="none" w:sz="0" w:space="0" w:color="auto"/>
                                <w:left w:val="none" w:sz="0" w:space="0" w:color="auto"/>
                                <w:bottom w:val="none" w:sz="0" w:space="0" w:color="auto"/>
                                <w:right w:val="none" w:sz="0" w:space="0" w:color="auto"/>
                              </w:divBdr>
                              <w:divsChild>
                                <w:div w:id="1627661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70180589">
          <w:marLeft w:val="0"/>
          <w:marRight w:val="0"/>
          <w:marTop w:val="0"/>
          <w:marBottom w:val="0"/>
          <w:divBdr>
            <w:top w:val="none" w:sz="0" w:space="0" w:color="auto"/>
            <w:left w:val="none" w:sz="0" w:space="0" w:color="auto"/>
            <w:bottom w:val="none" w:sz="0" w:space="0" w:color="auto"/>
            <w:right w:val="none" w:sz="0" w:space="0" w:color="auto"/>
          </w:divBdr>
          <w:divsChild>
            <w:div w:id="1057515875">
              <w:marLeft w:val="0"/>
              <w:marRight w:val="0"/>
              <w:marTop w:val="0"/>
              <w:marBottom w:val="0"/>
              <w:divBdr>
                <w:top w:val="none" w:sz="0" w:space="0" w:color="auto"/>
                <w:left w:val="none" w:sz="0" w:space="0" w:color="auto"/>
                <w:bottom w:val="none" w:sz="0" w:space="0" w:color="auto"/>
                <w:right w:val="none" w:sz="0" w:space="0" w:color="auto"/>
              </w:divBdr>
              <w:divsChild>
                <w:div w:id="1553273715">
                  <w:marLeft w:val="0"/>
                  <w:marRight w:val="0"/>
                  <w:marTop w:val="0"/>
                  <w:marBottom w:val="0"/>
                  <w:divBdr>
                    <w:top w:val="none" w:sz="0" w:space="0" w:color="auto"/>
                    <w:left w:val="none" w:sz="0" w:space="0" w:color="auto"/>
                    <w:bottom w:val="none" w:sz="0" w:space="0" w:color="auto"/>
                    <w:right w:val="none" w:sz="0" w:space="0" w:color="auto"/>
                  </w:divBdr>
                  <w:divsChild>
                    <w:div w:id="1874146460">
                      <w:marLeft w:val="0"/>
                      <w:marRight w:val="0"/>
                      <w:marTop w:val="0"/>
                      <w:marBottom w:val="0"/>
                      <w:divBdr>
                        <w:top w:val="none" w:sz="0" w:space="0" w:color="auto"/>
                        <w:left w:val="none" w:sz="0" w:space="0" w:color="auto"/>
                        <w:bottom w:val="none" w:sz="0" w:space="0" w:color="auto"/>
                        <w:right w:val="none" w:sz="0" w:space="0" w:color="auto"/>
                      </w:divBdr>
                      <w:divsChild>
                        <w:div w:id="1758943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0859085">
      <w:bodyDiv w:val="1"/>
      <w:marLeft w:val="0"/>
      <w:marRight w:val="0"/>
      <w:marTop w:val="0"/>
      <w:marBottom w:val="0"/>
      <w:divBdr>
        <w:top w:val="none" w:sz="0" w:space="0" w:color="auto"/>
        <w:left w:val="none" w:sz="0" w:space="0" w:color="auto"/>
        <w:bottom w:val="none" w:sz="0" w:space="0" w:color="auto"/>
        <w:right w:val="none" w:sz="0" w:space="0" w:color="auto"/>
      </w:divBdr>
    </w:div>
    <w:div w:id="972442460">
      <w:bodyDiv w:val="1"/>
      <w:marLeft w:val="0"/>
      <w:marRight w:val="0"/>
      <w:marTop w:val="0"/>
      <w:marBottom w:val="0"/>
      <w:divBdr>
        <w:top w:val="none" w:sz="0" w:space="0" w:color="auto"/>
        <w:left w:val="none" w:sz="0" w:space="0" w:color="auto"/>
        <w:bottom w:val="none" w:sz="0" w:space="0" w:color="auto"/>
        <w:right w:val="none" w:sz="0" w:space="0" w:color="auto"/>
      </w:divBdr>
    </w:div>
    <w:div w:id="983773271">
      <w:bodyDiv w:val="1"/>
      <w:marLeft w:val="0"/>
      <w:marRight w:val="0"/>
      <w:marTop w:val="0"/>
      <w:marBottom w:val="0"/>
      <w:divBdr>
        <w:top w:val="none" w:sz="0" w:space="0" w:color="auto"/>
        <w:left w:val="none" w:sz="0" w:space="0" w:color="auto"/>
        <w:bottom w:val="none" w:sz="0" w:space="0" w:color="auto"/>
        <w:right w:val="none" w:sz="0" w:space="0" w:color="auto"/>
      </w:divBdr>
    </w:div>
    <w:div w:id="995761708">
      <w:bodyDiv w:val="1"/>
      <w:marLeft w:val="0"/>
      <w:marRight w:val="0"/>
      <w:marTop w:val="0"/>
      <w:marBottom w:val="0"/>
      <w:divBdr>
        <w:top w:val="none" w:sz="0" w:space="0" w:color="auto"/>
        <w:left w:val="none" w:sz="0" w:space="0" w:color="auto"/>
        <w:bottom w:val="none" w:sz="0" w:space="0" w:color="auto"/>
        <w:right w:val="none" w:sz="0" w:space="0" w:color="auto"/>
      </w:divBdr>
    </w:div>
    <w:div w:id="1087308989">
      <w:bodyDiv w:val="1"/>
      <w:marLeft w:val="0"/>
      <w:marRight w:val="0"/>
      <w:marTop w:val="0"/>
      <w:marBottom w:val="0"/>
      <w:divBdr>
        <w:top w:val="none" w:sz="0" w:space="0" w:color="auto"/>
        <w:left w:val="none" w:sz="0" w:space="0" w:color="auto"/>
        <w:bottom w:val="none" w:sz="0" w:space="0" w:color="auto"/>
        <w:right w:val="none" w:sz="0" w:space="0" w:color="auto"/>
      </w:divBdr>
    </w:div>
    <w:div w:id="1125122734">
      <w:bodyDiv w:val="1"/>
      <w:marLeft w:val="0"/>
      <w:marRight w:val="0"/>
      <w:marTop w:val="0"/>
      <w:marBottom w:val="0"/>
      <w:divBdr>
        <w:top w:val="none" w:sz="0" w:space="0" w:color="auto"/>
        <w:left w:val="none" w:sz="0" w:space="0" w:color="auto"/>
        <w:bottom w:val="none" w:sz="0" w:space="0" w:color="auto"/>
        <w:right w:val="none" w:sz="0" w:space="0" w:color="auto"/>
      </w:divBdr>
    </w:div>
    <w:div w:id="1219702055">
      <w:bodyDiv w:val="1"/>
      <w:marLeft w:val="0"/>
      <w:marRight w:val="0"/>
      <w:marTop w:val="0"/>
      <w:marBottom w:val="0"/>
      <w:divBdr>
        <w:top w:val="none" w:sz="0" w:space="0" w:color="auto"/>
        <w:left w:val="none" w:sz="0" w:space="0" w:color="auto"/>
        <w:bottom w:val="none" w:sz="0" w:space="0" w:color="auto"/>
        <w:right w:val="none" w:sz="0" w:space="0" w:color="auto"/>
      </w:divBdr>
    </w:div>
    <w:div w:id="1240871596">
      <w:bodyDiv w:val="1"/>
      <w:marLeft w:val="0"/>
      <w:marRight w:val="0"/>
      <w:marTop w:val="0"/>
      <w:marBottom w:val="0"/>
      <w:divBdr>
        <w:top w:val="none" w:sz="0" w:space="0" w:color="auto"/>
        <w:left w:val="none" w:sz="0" w:space="0" w:color="auto"/>
        <w:bottom w:val="none" w:sz="0" w:space="0" w:color="auto"/>
        <w:right w:val="none" w:sz="0" w:space="0" w:color="auto"/>
      </w:divBdr>
    </w:div>
    <w:div w:id="1363286317">
      <w:bodyDiv w:val="1"/>
      <w:marLeft w:val="0"/>
      <w:marRight w:val="0"/>
      <w:marTop w:val="0"/>
      <w:marBottom w:val="0"/>
      <w:divBdr>
        <w:top w:val="none" w:sz="0" w:space="0" w:color="auto"/>
        <w:left w:val="none" w:sz="0" w:space="0" w:color="auto"/>
        <w:bottom w:val="none" w:sz="0" w:space="0" w:color="auto"/>
        <w:right w:val="none" w:sz="0" w:space="0" w:color="auto"/>
      </w:divBdr>
    </w:div>
    <w:div w:id="1488403232">
      <w:bodyDiv w:val="1"/>
      <w:marLeft w:val="0"/>
      <w:marRight w:val="0"/>
      <w:marTop w:val="0"/>
      <w:marBottom w:val="0"/>
      <w:divBdr>
        <w:top w:val="none" w:sz="0" w:space="0" w:color="auto"/>
        <w:left w:val="none" w:sz="0" w:space="0" w:color="auto"/>
        <w:bottom w:val="none" w:sz="0" w:space="0" w:color="auto"/>
        <w:right w:val="none" w:sz="0" w:space="0" w:color="auto"/>
      </w:divBdr>
    </w:div>
    <w:div w:id="1488783286">
      <w:bodyDiv w:val="1"/>
      <w:marLeft w:val="0"/>
      <w:marRight w:val="0"/>
      <w:marTop w:val="0"/>
      <w:marBottom w:val="0"/>
      <w:divBdr>
        <w:top w:val="none" w:sz="0" w:space="0" w:color="auto"/>
        <w:left w:val="none" w:sz="0" w:space="0" w:color="auto"/>
        <w:bottom w:val="none" w:sz="0" w:space="0" w:color="auto"/>
        <w:right w:val="none" w:sz="0" w:space="0" w:color="auto"/>
      </w:divBdr>
    </w:div>
    <w:div w:id="1489978805">
      <w:bodyDiv w:val="1"/>
      <w:marLeft w:val="0"/>
      <w:marRight w:val="0"/>
      <w:marTop w:val="0"/>
      <w:marBottom w:val="0"/>
      <w:divBdr>
        <w:top w:val="none" w:sz="0" w:space="0" w:color="auto"/>
        <w:left w:val="none" w:sz="0" w:space="0" w:color="auto"/>
        <w:bottom w:val="none" w:sz="0" w:space="0" w:color="auto"/>
        <w:right w:val="none" w:sz="0" w:space="0" w:color="auto"/>
      </w:divBdr>
    </w:div>
    <w:div w:id="1529222871">
      <w:bodyDiv w:val="1"/>
      <w:marLeft w:val="0"/>
      <w:marRight w:val="0"/>
      <w:marTop w:val="0"/>
      <w:marBottom w:val="0"/>
      <w:divBdr>
        <w:top w:val="none" w:sz="0" w:space="0" w:color="auto"/>
        <w:left w:val="none" w:sz="0" w:space="0" w:color="auto"/>
        <w:bottom w:val="none" w:sz="0" w:space="0" w:color="auto"/>
        <w:right w:val="none" w:sz="0" w:space="0" w:color="auto"/>
      </w:divBdr>
    </w:div>
    <w:div w:id="1540122961">
      <w:bodyDiv w:val="1"/>
      <w:marLeft w:val="0"/>
      <w:marRight w:val="0"/>
      <w:marTop w:val="0"/>
      <w:marBottom w:val="0"/>
      <w:divBdr>
        <w:top w:val="none" w:sz="0" w:space="0" w:color="auto"/>
        <w:left w:val="none" w:sz="0" w:space="0" w:color="auto"/>
        <w:bottom w:val="none" w:sz="0" w:space="0" w:color="auto"/>
        <w:right w:val="none" w:sz="0" w:space="0" w:color="auto"/>
      </w:divBdr>
      <w:divsChild>
        <w:div w:id="273168972">
          <w:marLeft w:val="0"/>
          <w:marRight w:val="0"/>
          <w:marTop w:val="0"/>
          <w:marBottom w:val="0"/>
          <w:divBdr>
            <w:top w:val="none" w:sz="0" w:space="0" w:color="auto"/>
            <w:left w:val="none" w:sz="0" w:space="0" w:color="auto"/>
            <w:bottom w:val="none" w:sz="0" w:space="0" w:color="auto"/>
            <w:right w:val="none" w:sz="0" w:space="0" w:color="auto"/>
          </w:divBdr>
          <w:divsChild>
            <w:div w:id="1929314591">
              <w:marLeft w:val="0"/>
              <w:marRight w:val="0"/>
              <w:marTop w:val="0"/>
              <w:marBottom w:val="0"/>
              <w:divBdr>
                <w:top w:val="none" w:sz="0" w:space="0" w:color="auto"/>
                <w:left w:val="none" w:sz="0" w:space="0" w:color="auto"/>
                <w:bottom w:val="none" w:sz="0" w:space="0" w:color="auto"/>
                <w:right w:val="none" w:sz="0" w:space="0" w:color="auto"/>
              </w:divBdr>
              <w:divsChild>
                <w:div w:id="80378515">
                  <w:marLeft w:val="0"/>
                  <w:marRight w:val="0"/>
                  <w:marTop w:val="0"/>
                  <w:marBottom w:val="0"/>
                  <w:divBdr>
                    <w:top w:val="none" w:sz="0" w:space="0" w:color="auto"/>
                    <w:left w:val="none" w:sz="0" w:space="0" w:color="auto"/>
                    <w:bottom w:val="none" w:sz="0" w:space="0" w:color="auto"/>
                    <w:right w:val="none" w:sz="0" w:space="0" w:color="auto"/>
                  </w:divBdr>
                  <w:divsChild>
                    <w:div w:id="698239572">
                      <w:marLeft w:val="0"/>
                      <w:marRight w:val="0"/>
                      <w:marTop w:val="0"/>
                      <w:marBottom w:val="0"/>
                      <w:divBdr>
                        <w:top w:val="none" w:sz="0" w:space="0" w:color="auto"/>
                        <w:left w:val="none" w:sz="0" w:space="0" w:color="auto"/>
                        <w:bottom w:val="none" w:sz="0" w:space="0" w:color="auto"/>
                        <w:right w:val="none" w:sz="0" w:space="0" w:color="auto"/>
                      </w:divBdr>
                      <w:divsChild>
                        <w:div w:id="1259019344">
                          <w:marLeft w:val="0"/>
                          <w:marRight w:val="0"/>
                          <w:marTop w:val="0"/>
                          <w:marBottom w:val="0"/>
                          <w:divBdr>
                            <w:top w:val="none" w:sz="0" w:space="0" w:color="auto"/>
                            <w:left w:val="none" w:sz="0" w:space="0" w:color="auto"/>
                            <w:bottom w:val="none" w:sz="0" w:space="0" w:color="auto"/>
                            <w:right w:val="none" w:sz="0" w:space="0" w:color="auto"/>
                          </w:divBdr>
                          <w:divsChild>
                            <w:div w:id="964116683">
                              <w:marLeft w:val="0"/>
                              <w:marRight w:val="300"/>
                              <w:marTop w:val="180"/>
                              <w:marBottom w:val="0"/>
                              <w:divBdr>
                                <w:top w:val="none" w:sz="0" w:space="0" w:color="auto"/>
                                <w:left w:val="none" w:sz="0" w:space="0" w:color="auto"/>
                                <w:bottom w:val="none" w:sz="0" w:space="0" w:color="auto"/>
                                <w:right w:val="none" w:sz="0" w:space="0" w:color="auto"/>
                              </w:divBdr>
                              <w:divsChild>
                                <w:div w:id="13456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8878375">
          <w:marLeft w:val="0"/>
          <w:marRight w:val="0"/>
          <w:marTop w:val="0"/>
          <w:marBottom w:val="0"/>
          <w:divBdr>
            <w:top w:val="none" w:sz="0" w:space="0" w:color="auto"/>
            <w:left w:val="none" w:sz="0" w:space="0" w:color="auto"/>
            <w:bottom w:val="none" w:sz="0" w:space="0" w:color="auto"/>
            <w:right w:val="none" w:sz="0" w:space="0" w:color="auto"/>
          </w:divBdr>
          <w:divsChild>
            <w:div w:id="1766342519">
              <w:marLeft w:val="0"/>
              <w:marRight w:val="0"/>
              <w:marTop w:val="0"/>
              <w:marBottom w:val="0"/>
              <w:divBdr>
                <w:top w:val="none" w:sz="0" w:space="0" w:color="auto"/>
                <w:left w:val="none" w:sz="0" w:space="0" w:color="auto"/>
                <w:bottom w:val="none" w:sz="0" w:space="0" w:color="auto"/>
                <w:right w:val="none" w:sz="0" w:space="0" w:color="auto"/>
              </w:divBdr>
              <w:divsChild>
                <w:div w:id="624045395">
                  <w:marLeft w:val="0"/>
                  <w:marRight w:val="0"/>
                  <w:marTop w:val="0"/>
                  <w:marBottom w:val="0"/>
                  <w:divBdr>
                    <w:top w:val="none" w:sz="0" w:space="0" w:color="auto"/>
                    <w:left w:val="none" w:sz="0" w:space="0" w:color="auto"/>
                    <w:bottom w:val="none" w:sz="0" w:space="0" w:color="auto"/>
                    <w:right w:val="none" w:sz="0" w:space="0" w:color="auto"/>
                  </w:divBdr>
                  <w:divsChild>
                    <w:div w:id="767578822">
                      <w:marLeft w:val="0"/>
                      <w:marRight w:val="0"/>
                      <w:marTop w:val="0"/>
                      <w:marBottom w:val="0"/>
                      <w:divBdr>
                        <w:top w:val="none" w:sz="0" w:space="0" w:color="auto"/>
                        <w:left w:val="none" w:sz="0" w:space="0" w:color="auto"/>
                        <w:bottom w:val="none" w:sz="0" w:space="0" w:color="auto"/>
                        <w:right w:val="none" w:sz="0" w:space="0" w:color="auto"/>
                      </w:divBdr>
                      <w:divsChild>
                        <w:div w:id="47529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7595478">
      <w:bodyDiv w:val="1"/>
      <w:marLeft w:val="0"/>
      <w:marRight w:val="0"/>
      <w:marTop w:val="0"/>
      <w:marBottom w:val="0"/>
      <w:divBdr>
        <w:top w:val="none" w:sz="0" w:space="0" w:color="auto"/>
        <w:left w:val="none" w:sz="0" w:space="0" w:color="auto"/>
        <w:bottom w:val="none" w:sz="0" w:space="0" w:color="auto"/>
        <w:right w:val="none" w:sz="0" w:space="0" w:color="auto"/>
      </w:divBdr>
    </w:div>
    <w:div w:id="1701512076">
      <w:bodyDiv w:val="1"/>
      <w:marLeft w:val="0"/>
      <w:marRight w:val="0"/>
      <w:marTop w:val="0"/>
      <w:marBottom w:val="0"/>
      <w:divBdr>
        <w:top w:val="none" w:sz="0" w:space="0" w:color="auto"/>
        <w:left w:val="none" w:sz="0" w:space="0" w:color="auto"/>
        <w:bottom w:val="none" w:sz="0" w:space="0" w:color="auto"/>
        <w:right w:val="none" w:sz="0" w:space="0" w:color="auto"/>
      </w:divBdr>
    </w:div>
    <w:div w:id="1716542362">
      <w:bodyDiv w:val="1"/>
      <w:marLeft w:val="0"/>
      <w:marRight w:val="0"/>
      <w:marTop w:val="0"/>
      <w:marBottom w:val="0"/>
      <w:divBdr>
        <w:top w:val="none" w:sz="0" w:space="0" w:color="auto"/>
        <w:left w:val="none" w:sz="0" w:space="0" w:color="auto"/>
        <w:bottom w:val="none" w:sz="0" w:space="0" w:color="auto"/>
        <w:right w:val="none" w:sz="0" w:space="0" w:color="auto"/>
      </w:divBdr>
    </w:div>
    <w:div w:id="1754282847">
      <w:bodyDiv w:val="1"/>
      <w:marLeft w:val="0"/>
      <w:marRight w:val="0"/>
      <w:marTop w:val="0"/>
      <w:marBottom w:val="0"/>
      <w:divBdr>
        <w:top w:val="none" w:sz="0" w:space="0" w:color="auto"/>
        <w:left w:val="none" w:sz="0" w:space="0" w:color="auto"/>
        <w:bottom w:val="none" w:sz="0" w:space="0" w:color="auto"/>
        <w:right w:val="none" w:sz="0" w:space="0" w:color="auto"/>
      </w:divBdr>
    </w:div>
    <w:div w:id="1814710670">
      <w:bodyDiv w:val="1"/>
      <w:marLeft w:val="0"/>
      <w:marRight w:val="0"/>
      <w:marTop w:val="0"/>
      <w:marBottom w:val="0"/>
      <w:divBdr>
        <w:top w:val="none" w:sz="0" w:space="0" w:color="auto"/>
        <w:left w:val="none" w:sz="0" w:space="0" w:color="auto"/>
        <w:bottom w:val="none" w:sz="0" w:space="0" w:color="auto"/>
        <w:right w:val="none" w:sz="0" w:space="0" w:color="auto"/>
      </w:divBdr>
    </w:div>
    <w:div w:id="1886327847">
      <w:bodyDiv w:val="1"/>
      <w:marLeft w:val="0"/>
      <w:marRight w:val="0"/>
      <w:marTop w:val="0"/>
      <w:marBottom w:val="0"/>
      <w:divBdr>
        <w:top w:val="none" w:sz="0" w:space="0" w:color="auto"/>
        <w:left w:val="none" w:sz="0" w:space="0" w:color="auto"/>
        <w:bottom w:val="none" w:sz="0" w:space="0" w:color="auto"/>
        <w:right w:val="none" w:sz="0" w:space="0" w:color="auto"/>
      </w:divBdr>
    </w:div>
    <w:div w:id="1901625009">
      <w:bodyDiv w:val="1"/>
      <w:marLeft w:val="0"/>
      <w:marRight w:val="0"/>
      <w:marTop w:val="0"/>
      <w:marBottom w:val="0"/>
      <w:divBdr>
        <w:top w:val="none" w:sz="0" w:space="0" w:color="auto"/>
        <w:left w:val="none" w:sz="0" w:space="0" w:color="auto"/>
        <w:bottom w:val="none" w:sz="0" w:space="0" w:color="auto"/>
        <w:right w:val="none" w:sz="0" w:space="0" w:color="auto"/>
      </w:divBdr>
    </w:div>
    <w:div w:id="2002613540">
      <w:bodyDiv w:val="1"/>
      <w:marLeft w:val="0"/>
      <w:marRight w:val="0"/>
      <w:marTop w:val="0"/>
      <w:marBottom w:val="0"/>
      <w:divBdr>
        <w:top w:val="none" w:sz="0" w:space="0" w:color="auto"/>
        <w:left w:val="none" w:sz="0" w:space="0" w:color="auto"/>
        <w:bottom w:val="none" w:sz="0" w:space="0" w:color="auto"/>
        <w:right w:val="none" w:sz="0" w:space="0" w:color="auto"/>
      </w:divBdr>
    </w:div>
    <w:div w:id="2010595259">
      <w:bodyDiv w:val="1"/>
      <w:marLeft w:val="0"/>
      <w:marRight w:val="0"/>
      <w:marTop w:val="0"/>
      <w:marBottom w:val="0"/>
      <w:divBdr>
        <w:top w:val="none" w:sz="0" w:space="0" w:color="auto"/>
        <w:left w:val="none" w:sz="0" w:space="0" w:color="auto"/>
        <w:bottom w:val="none" w:sz="0" w:space="0" w:color="auto"/>
        <w:right w:val="none" w:sz="0" w:space="0" w:color="auto"/>
      </w:divBdr>
    </w:div>
    <w:div w:id="2019960395">
      <w:bodyDiv w:val="1"/>
      <w:marLeft w:val="0"/>
      <w:marRight w:val="0"/>
      <w:marTop w:val="0"/>
      <w:marBottom w:val="0"/>
      <w:divBdr>
        <w:top w:val="none" w:sz="0" w:space="0" w:color="auto"/>
        <w:left w:val="none" w:sz="0" w:space="0" w:color="auto"/>
        <w:bottom w:val="none" w:sz="0" w:space="0" w:color="auto"/>
        <w:right w:val="none" w:sz="0" w:space="0" w:color="auto"/>
      </w:divBdr>
    </w:div>
    <w:div w:id="2024473488">
      <w:bodyDiv w:val="1"/>
      <w:marLeft w:val="0"/>
      <w:marRight w:val="0"/>
      <w:marTop w:val="0"/>
      <w:marBottom w:val="0"/>
      <w:divBdr>
        <w:top w:val="none" w:sz="0" w:space="0" w:color="auto"/>
        <w:left w:val="none" w:sz="0" w:space="0" w:color="auto"/>
        <w:bottom w:val="none" w:sz="0" w:space="0" w:color="auto"/>
        <w:right w:val="none" w:sz="0" w:space="0" w:color="auto"/>
      </w:divBdr>
    </w:div>
    <w:div w:id="2035811310">
      <w:bodyDiv w:val="1"/>
      <w:marLeft w:val="0"/>
      <w:marRight w:val="0"/>
      <w:marTop w:val="0"/>
      <w:marBottom w:val="0"/>
      <w:divBdr>
        <w:top w:val="none" w:sz="0" w:space="0" w:color="auto"/>
        <w:left w:val="none" w:sz="0" w:space="0" w:color="auto"/>
        <w:bottom w:val="none" w:sz="0" w:space="0" w:color="auto"/>
        <w:right w:val="none" w:sz="0" w:space="0" w:color="auto"/>
      </w:divBdr>
    </w:div>
    <w:div w:id="2118132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www.r-project.org/" TargetMode="External"/><Relationship Id="rId4" Type="http://schemas.openxmlformats.org/officeDocument/2006/relationships/customXml" Target="../customXml/item4.xml"/><Relationship Id="rId9" Type="http://schemas.openxmlformats.org/officeDocument/2006/relationships/hyperlink" Target="http://www.airplusr.fr"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5F2CE9FB08B954CA6AB79C60B8BFFF0" ma:contentTypeVersion="13" ma:contentTypeDescription="Crée un document." ma:contentTypeScope="" ma:versionID="0c320e59054ce6928a5f56afc8643a5d">
  <xsd:schema xmlns:xsd="http://www.w3.org/2001/XMLSchema" xmlns:xs="http://www.w3.org/2001/XMLSchema" xmlns:p="http://schemas.microsoft.com/office/2006/metadata/properties" xmlns:ns3="8d79257a-6f59-4a73-8079-af63259700d7" xmlns:ns4="da0fd400-dcc2-4f70-9f21-627673561d86" targetNamespace="http://schemas.microsoft.com/office/2006/metadata/properties" ma:root="true" ma:fieldsID="62cad6ad1a323bbe1837b3ffdbb170c5" ns3:_="" ns4:_="">
    <xsd:import namespace="8d79257a-6f59-4a73-8079-af63259700d7"/>
    <xsd:import namespace="da0fd400-dcc2-4f70-9f21-627673561d8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79257a-6f59-4a73-8079-af63259700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0fd400-dcc2-4f70-9f21-627673561d86"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element name="SharingHintHash" ma:index="20"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09776-00FB-4253-92B2-0FECECE1D4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E75583B-6721-4D51-80A5-C2EFA710517E}">
  <ds:schemaRefs>
    <ds:schemaRef ds:uri="http://schemas.microsoft.com/sharepoint/v3/contenttype/forms"/>
  </ds:schemaRefs>
</ds:datastoreItem>
</file>

<file path=customXml/itemProps3.xml><?xml version="1.0" encoding="utf-8"?>
<ds:datastoreItem xmlns:ds="http://schemas.openxmlformats.org/officeDocument/2006/customXml" ds:itemID="{349472DE-A5D3-474F-806E-B783394060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79257a-6f59-4a73-8079-af63259700d7"/>
    <ds:schemaRef ds:uri="da0fd400-dcc2-4f70-9f21-627673561d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61789CF-183E-4D52-8986-AE32EBCBC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4176</Words>
  <Characters>23809</Characters>
  <Application>Microsoft Office Word</Application>
  <DocSecurity>0</DocSecurity>
  <Lines>198</Lines>
  <Paragraphs>55</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27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éo blervaque</dc:creator>
  <cp:lastModifiedBy>Rajeshwari A.</cp:lastModifiedBy>
  <cp:revision>7</cp:revision>
  <cp:lastPrinted>2019-07-30T14:45:00Z</cp:lastPrinted>
  <dcterms:created xsi:type="dcterms:W3CDTF">2020-12-10T15:32:00Z</dcterms:created>
  <dcterms:modified xsi:type="dcterms:W3CDTF">2021-03-02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FpLgYs8d"/&gt;&lt;style id="http://www.zotero.org/styles/cell" hasBibliography="1" bibliographyStyleHasBeenSet="0"/&gt;&lt;prefs&gt;&lt;pref name="fieldType" value="Field"/&gt;&lt;/prefs&gt;&lt;/data&gt;</vt:lpwstr>
  </property>
  <property fmtid="{D5CDD505-2E9C-101B-9397-08002B2CF9AE}" pid="3" name="Mendeley Recent Style Id 0_1">
    <vt:lpwstr>http://www.zotero.org/styles/ajp-heart-and-circulatory-physiology</vt:lpwstr>
  </property>
  <property fmtid="{D5CDD505-2E9C-101B-9397-08002B2CF9AE}" pid="4" name="Mendeley Recent Style Name 0_1">
    <vt:lpwstr>American Journal of Physiology - Heart and Circulatory Physiology</vt:lpwstr>
  </property>
  <property fmtid="{D5CDD505-2E9C-101B-9397-08002B2CF9AE}" pid="5" name="Mendeley Recent Style Id 1_1">
    <vt:lpwstr>http://www.zotero.org/styles/american-journal-of-respiratory-and-critical-care-medicine</vt:lpwstr>
  </property>
  <property fmtid="{D5CDD505-2E9C-101B-9397-08002B2CF9AE}" pid="6" name="Mendeley Recent Style Name 1_1">
    <vt:lpwstr>American Journal of Respiratory and Critical Care Medicine</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chest</vt:lpwstr>
  </property>
  <property fmtid="{D5CDD505-2E9C-101B-9397-08002B2CF9AE}" pid="10" name="Mendeley Recent Style Name 3_1">
    <vt:lpwstr>Chest</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c1adb346-7d65-3a50-84e3-4e35814590dc</vt:lpwstr>
  </property>
  <property fmtid="{D5CDD505-2E9C-101B-9397-08002B2CF9AE}" pid="25" name="Mendeley Citation Style_1">
    <vt:lpwstr>http://www.zotero.org/styles/american-journal-of-respiratory-and-critical-care-medicine</vt:lpwstr>
  </property>
  <property fmtid="{D5CDD505-2E9C-101B-9397-08002B2CF9AE}" pid="26" name="ContentTypeId">
    <vt:lpwstr>0x01010005F2CE9FB08B954CA6AB79C60B8BFFF0</vt:lpwstr>
  </property>
</Properties>
</file>